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5660" w14:textId="786569E3" w:rsidR="00E25B09" w:rsidRDefault="00E25B09">
      <w:pPr>
        <w:rPr>
          <w:b/>
          <w:bCs/>
        </w:rPr>
      </w:pPr>
      <w:r>
        <w:rPr>
          <w:rFonts w:hint="cs"/>
          <w:b/>
          <w:bCs/>
        </w:rPr>
        <w:t>S</w:t>
      </w:r>
      <w:r>
        <w:rPr>
          <w:b/>
          <w:bCs/>
        </w:rPr>
        <w:t xml:space="preserve">upplemental table 1. </w:t>
      </w:r>
      <w:r w:rsidR="00591834" w:rsidRPr="00591834">
        <w:t xml:space="preserve">Interaction Analysis of Thalassemia Status </w:t>
      </w:r>
      <w:proofErr w:type="gramStart"/>
      <w:r w:rsidR="00591834" w:rsidRPr="00591834">
        <w:t>With</w:t>
      </w:r>
      <w:proofErr w:type="gramEnd"/>
      <w:r w:rsidR="00591834" w:rsidRPr="00591834">
        <w:t xml:space="preserve"> Age, BMI, Endometrial Thickness, Embryo Quality, and Endometrial Preparation on Clinical Pregnancy, Live Birth, and Miscarriage Outcomes</w:t>
      </w:r>
      <w:r w:rsidR="00591834" w:rsidRPr="00591834">
        <w:rPr>
          <w:rFonts w:hint="eastAsia"/>
        </w:rPr>
        <w:t>.</w:t>
      </w:r>
    </w:p>
    <w:p w14:paraId="4364B31E" w14:textId="77777777" w:rsidR="00E25B09" w:rsidRDefault="00E25B09">
      <w:pPr>
        <w:rPr>
          <w:b/>
          <w:bCs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2516"/>
        <w:gridCol w:w="957"/>
      </w:tblGrid>
      <w:tr w:rsidR="00E25B09" w:rsidRPr="00950812" w14:paraId="32EA3A14" w14:textId="77777777" w:rsidTr="00FC1772">
        <w:trPr>
          <w:jc w:val="center"/>
        </w:trPr>
        <w:tc>
          <w:tcPr>
            <w:tcW w:w="0" w:type="auto"/>
          </w:tcPr>
          <w:p w14:paraId="487DF659" w14:textId="77777777" w:rsidR="00E25B09" w:rsidRPr="00950812" w:rsidRDefault="00E25B09" w:rsidP="006019A5">
            <w:pPr>
              <w:jc w:val="center"/>
              <w:rPr>
                <w:b/>
                <w:bCs/>
              </w:rPr>
            </w:pPr>
            <w:r w:rsidRPr="00950812">
              <w:rPr>
                <w:b/>
                <w:bCs/>
              </w:rPr>
              <w:t>Interaction</w:t>
            </w:r>
          </w:p>
        </w:tc>
        <w:tc>
          <w:tcPr>
            <w:tcW w:w="0" w:type="auto"/>
          </w:tcPr>
          <w:p w14:paraId="7F5E48C9" w14:textId="081E3FF9" w:rsidR="00E25B09" w:rsidRPr="00950812" w:rsidRDefault="00E25B09" w:rsidP="00E25B09">
            <w:pPr>
              <w:widowControl/>
              <w:jc w:val="center"/>
              <w:rPr>
                <w:b/>
                <w:bCs/>
                <w:color w:val="000000"/>
              </w:rPr>
            </w:pPr>
            <w:r w:rsidRPr="00950812">
              <w:rPr>
                <w:b/>
                <w:bCs/>
                <w:color w:val="000000"/>
              </w:rPr>
              <w:t>Relative risk (95% Cl)</w:t>
            </w:r>
          </w:p>
        </w:tc>
        <w:tc>
          <w:tcPr>
            <w:tcW w:w="0" w:type="auto"/>
          </w:tcPr>
          <w:p w14:paraId="5F1B3C6E" w14:textId="77777777" w:rsidR="00E25B09" w:rsidRPr="00950812" w:rsidRDefault="00E25B09" w:rsidP="006019A5">
            <w:pPr>
              <w:jc w:val="center"/>
              <w:rPr>
                <w:b/>
                <w:bCs/>
              </w:rPr>
            </w:pPr>
            <w:r w:rsidRPr="00950812">
              <w:rPr>
                <w:b/>
                <w:bCs/>
              </w:rPr>
              <w:t>p value</w:t>
            </w:r>
          </w:p>
        </w:tc>
      </w:tr>
      <w:tr w:rsidR="00E25B09" w:rsidRPr="00950812" w14:paraId="64382D0B" w14:textId="77777777" w:rsidTr="00FC1772">
        <w:trPr>
          <w:jc w:val="center"/>
        </w:trPr>
        <w:tc>
          <w:tcPr>
            <w:tcW w:w="0" w:type="auto"/>
            <w:gridSpan w:val="3"/>
          </w:tcPr>
          <w:p w14:paraId="1EDECBAB" w14:textId="0AD50022" w:rsidR="00E25B09" w:rsidRPr="00950812" w:rsidRDefault="00E25B09" w:rsidP="00E25B09">
            <w:pPr>
              <w:widowControl/>
              <w:jc w:val="left"/>
              <w:rPr>
                <w:color w:val="000000"/>
              </w:rPr>
            </w:pPr>
            <w:r w:rsidRPr="00950812">
              <w:rPr>
                <w:color w:val="000000"/>
              </w:rPr>
              <w:t>Clinical pregnancy</w:t>
            </w:r>
          </w:p>
        </w:tc>
      </w:tr>
      <w:tr w:rsidR="00950812" w:rsidRPr="00950812" w14:paraId="11EB1750" w14:textId="77777777" w:rsidTr="00FC1772">
        <w:trPr>
          <w:jc w:val="center"/>
        </w:trPr>
        <w:tc>
          <w:tcPr>
            <w:tcW w:w="0" w:type="auto"/>
            <w:vAlign w:val="bottom"/>
          </w:tcPr>
          <w:p w14:paraId="5EC2DD3E" w14:textId="11630089" w:rsidR="00950812" w:rsidRPr="00950812" w:rsidRDefault="00950812" w:rsidP="00950812">
            <w:r w:rsidRPr="00950812">
              <w:rPr>
                <w:color w:val="000000"/>
              </w:rPr>
              <w:t>Thalassemia: Age</w:t>
            </w:r>
          </w:p>
        </w:tc>
        <w:tc>
          <w:tcPr>
            <w:tcW w:w="0" w:type="auto"/>
            <w:vAlign w:val="center"/>
          </w:tcPr>
          <w:p w14:paraId="20C3F59E" w14:textId="5E8A2B6A" w:rsidR="00950812" w:rsidRPr="00950812" w:rsidRDefault="00950812" w:rsidP="00950812">
            <w:r w:rsidRPr="00950812">
              <w:rPr>
                <w:color w:val="000000"/>
              </w:rPr>
              <w:t>0.99 (0.97-1.02)</w:t>
            </w:r>
          </w:p>
        </w:tc>
        <w:tc>
          <w:tcPr>
            <w:tcW w:w="0" w:type="auto"/>
            <w:vAlign w:val="bottom"/>
          </w:tcPr>
          <w:p w14:paraId="18B2797B" w14:textId="49F74C72" w:rsidR="00950812" w:rsidRPr="00950812" w:rsidRDefault="00950812" w:rsidP="00950812">
            <w:r w:rsidRPr="00950812">
              <w:rPr>
                <w:color w:val="000000"/>
              </w:rPr>
              <w:t>0.553</w:t>
            </w:r>
          </w:p>
        </w:tc>
      </w:tr>
      <w:tr w:rsidR="00950812" w:rsidRPr="00950812" w14:paraId="578117FE" w14:textId="77777777" w:rsidTr="00FC1772">
        <w:trPr>
          <w:jc w:val="center"/>
        </w:trPr>
        <w:tc>
          <w:tcPr>
            <w:tcW w:w="0" w:type="auto"/>
            <w:vAlign w:val="bottom"/>
          </w:tcPr>
          <w:p w14:paraId="02EA1150" w14:textId="6F69D583" w:rsidR="00950812" w:rsidRPr="00950812" w:rsidRDefault="00950812" w:rsidP="00950812">
            <w:r w:rsidRPr="00950812">
              <w:rPr>
                <w:color w:val="000000"/>
              </w:rPr>
              <w:t>Thalassemia: BMI</w:t>
            </w:r>
          </w:p>
        </w:tc>
        <w:tc>
          <w:tcPr>
            <w:tcW w:w="0" w:type="auto"/>
            <w:vAlign w:val="center"/>
          </w:tcPr>
          <w:p w14:paraId="36757BEA" w14:textId="6A25E776" w:rsidR="00950812" w:rsidRPr="00950812" w:rsidRDefault="00950812" w:rsidP="00950812">
            <w:r w:rsidRPr="00950812">
              <w:rPr>
                <w:color w:val="000000"/>
              </w:rPr>
              <w:t>1.01 (0.98-1.04)</w:t>
            </w:r>
          </w:p>
        </w:tc>
        <w:tc>
          <w:tcPr>
            <w:tcW w:w="0" w:type="auto"/>
            <w:vAlign w:val="bottom"/>
          </w:tcPr>
          <w:p w14:paraId="541F8012" w14:textId="17E76713" w:rsidR="00950812" w:rsidRPr="00950812" w:rsidRDefault="00950812" w:rsidP="00950812">
            <w:r w:rsidRPr="00950812">
              <w:rPr>
                <w:color w:val="000000"/>
              </w:rPr>
              <w:t>0.5376</w:t>
            </w:r>
          </w:p>
        </w:tc>
      </w:tr>
      <w:tr w:rsidR="00950812" w:rsidRPr="00950812" w14:paraId="517165A9" w14:textId="77777777" w:rsidTr="00FC1772">
        <w:trPr>
          <w:jc w:val="center"/>
        </w:trPr>
        <w:tc>
          <w:tcPr>
            <w:tcW w:w="0" w:type="auto"/>
            <w:vAlign w:val="bottom"/>
          </w:tcPr>
          <w:p w14:paraId="0E8242DE" w14:textId="44F0F8A5" w:rsidR="00950812" w:rsidRPr="00950812" w:rsidRDefault="00950812" w:rsidP="00950812">
            <w:r w:rsidRPr="00950812">
              <w:rPr>
                <w:color w:val="000000"/>
              </w:rPr>
              <w:t>Thalassemia: Endometrial thickness</w:t>
            </w:r>
          </w:p>
        </w:tc>
        <w:tc>
          <w:tcPr>
            <w:tcW w:w="0" w:type="auto"/>
            <w:vAlign w:val="center"/>
          </w:tcPr>
          <w:p w14:paraId="54ACD715" w14:textId="2B6EC4E6" w:rsidR="00950812" w:rsidRPr="00950812" w:rsidRDefault="00950812" w:rsidP="00950812">
            <w:r w:rsidRPr="00950812">
              <w:rPr>
                <w:color w:val="000000"/>
              </w:rPr>
              <w:t>0.97 (0.93-1.02)</w:t>
            </w:r>
          </w:p>
        </w:tc>
        <w:tc>
          <w:tcPr>
            <w:tcW w:w="0" w:type="auto"/>
            <w:vAlign w:val="bottom"/>
          </w:tcPr>
          <w:p w14:paraId="05C4294F" w14:textId="32A5FD06" w:rsidR="00950812" w:rsidRPr="00950812" w:rsidRDefault="00950812" w:rsidP="00950812">
            <w:r w:rsidRPr="00950812">
              <w:rPr>
                <w:color w:val="000000"/>
              </w:rPr>
              <w:t>0.2353</w:t>
            </w:r>
          </w:p>
        </w:tc>
      </w:tr>
      <w:tr w:rsidR="00950812" w:rsidRPr="00950812" w14:paraId="59512006" w14:textId="77777777" w:rsidTr="00FC1772">
        <w:trPr>
          <w:jc w:val="center"/>
        </w:trPr>
        <w:tc>
          <w:tcPr>
            <w:tcW w:w="0" w:type="auto"/>
            <w:vAlign w:val="bottom"/>
          </w:tcPr>
          <w:p w14:paraId="0655D373" w14:textId="16F3DC2F" w:rsidR="00950812" w:rsidRPr="00950812" w:rsidRDefault="00950812" w:rsidP="00950812">
            <w:r w:rsidRPr="00950812">
              <w:rPr>
                <w:color w:val="000000"/>
              </w:rPr>
              <w:t>Thalassemia: Embryo quality</w:t>
            </w:r>
          </w:p>
        </w:tc>
        <w:tc>
          <w:tcPr>
            <w:tcW w:w="0" w:type="auto"/>
            <w:vAlign w:val="center"/>
          </w:tcPr>
          <w:p w14:paraId="2C005593" w14:textId="1CA834C1" w:rsidR="00950812" w:rsidRPr="00950812" w:rsidRDefault="00950812" w:rsidP="00950812">
            <w:r w:rsidRPr="00950812">
              <w:rPr>
                <w:color w:val="000000"/>
              </w:rPr>
              <w:t>1.11 (0.86-1.43)</w:t>
            </w:r>
          </w:p>
        </w:tc>
        <w:tc>
          <w:tcPr>
            <w:tcW w:w="0" w:type="auto"/>
            <w:vAlign w:val="bottom"/>
          </w:tcPr>
          <w:p w14:paraId="23DFBC8D" w14:textId="0C109D59" w:rsidR="00950812" w:rsidRPr="00950812" w:rsidRDefault="00950812" w:rsidP="00950812">
            <w:r w:rsidRPr="00950812">
              <w:rPr>
                <w:color w:val="000000"/>
              </w:rPr>
              <w:t>0.4125</w:t>
            </w:r>
          </w:p>
        </w:tc>
      </w:tr>
      <w:tr w:rsidR="00950812" w:rsidRPr="00950812" w14:paraId="1C94E857" w14:textId="77777777" w:rsidTr="00FC1772">
        <w:trPr>
          <w:jc w:val="center"/>
        </w:trPr>
        <w:tc>
          <w:tcPr>
            <w:tcW w:w="0" w:type="auto"/>
            <w:vAlign w:val="bottom"/>
          </w:tcPr>
          <w:p w14:paraId="184665DE" w14:textId="1A2DFDA6" w:rsidR="00950812" w:rsidRPr="00950812" w:rsidRDefault="00950812" w:rsidP="00950812">
            <w:r w:rsidRPr="00950812">
              <w:rPr>
                <w:color w:val="000000"/>
              </w:rPr>
              <w:t>Thalassemia: Endometrial preparation</w:t>
            </w:r>
          </w:p>
        </w:tc>
        <w:tc>
          <w:tcPr>
            <w:tcW w:w="0" w:type="auto"/>
            <w:vAlign w:val="center"/>
          </w:tcPr>
          <w:p w14:paraId="2BF07384" w14:textId="25C07672" w:rsidR="00950812" w:rsidRPr="00950812" w:rsidRDefault="00950812" w:rsidP="00950812">
            <w:r w:rsidRPr="00950812">
              <w:rPr>
                <w:color w:val="000000"/>
              </w:rPr>
              <w:t>1.01 (0.83-1.23)</w:t>
            </w:r>
          </w:p>
        </w:tc>
        <w:tc>
          <w:tcPr>
            <w:tcW w:w="0" w:type="auto"/>
            <w:vAlign w:val="bottom"/>
          </w:tcPr>
          <w:p w14:paraId="428C5490" w14:textId="2F16D5F4" w:rsidR="00950812" w:rsidRPr="00950812" w:rsidRDefault="00950812" w:rsidP="00950812">
            <w:r w:rsidRPr="00950812">
              <w:rPr>
                <w:color w:val="000000"/>
              </w:rPr>
              <w:t>0.9523</w:t>
            </w:r>
          </w:p>
        </w:tc>
      </w:tr>
      <w:tr w:rsidR="00E25B09" w:rsidRPr="00950812" w14:paraId="61C309E5" w14:textId="77777777" w:rsidTr="00FC1772">
        <w:trPr>
          <w:jc w:val="center"/>
        </w:trPr>
        <w:tc>
          <w:tcPr>
            <w:tcW w:w="0" w:type="auto"/>
            <w:gridSpan w:val="3"/>
            <w:vAlign w:val="center"/>
          </w:tcPr>
          <w:p w14:paraId="26428A5E" w14:textId="365DBE99" w:rsidR="00E25B09" w:rsidRPr="00950812" w:rsidRDefault="00E25B09" w:rsidP="00E25B09">
            <w:pPr>
              <w:widowControl/>
              <w:rPr>
                <w:color w:val="000000"/>
              </w:rPr>
            </w:pPr>
            <w:r w:rsidRPr="00950812">
              <w:rPr>
                <w:color w:val="000000"/>
              </w:rPr>
              <w:t>Live birth</w:t>
            </w:r>
          </w:p>
        </w:tc>
      </w:tr>
      <w:tr w:rsidR="00950812" w:rsidRPr="00950812" w14:paraId="3E302924" w14:textId="77777777" w:rsidTr="00FC1772">
        <w:trPr>
          <w:jc w:val="center"/>
        </w:trPr>
        <w:tc>
          <w:tcPr>
            <w:tcW w:w="0" w:type="auto"/>
            <w:vAlign w:val="bottom"/>
          </w:tcPr>
          <w:p w14:paraId="125F768D" w14:textId="190874EF" w:rsidR="00950812" w:rsidRPr="00950812" w:rsidRDefault="00950812" w:rsidP="00950812">
            <w:r w:rsidRPr="00950812">
              <w:rPr>
                <w:color w:val="000000"/>
              </w:rPr>
              <w:t>Thalassemia: Age</w:t>
            </w:r>
          </w:p>
        </w:tc>
        <w:tc>
          <w:tcPr>
            <w:tcW w:w="0" w:type="auto"/>
            <w:vAlign w:val="center"/>
          </w:tcPr>
          <w:p w14:paraId="1717ED66" w14:textId="08892DEE" w:rsidR="00950812" w:rsidRPr="00950812" w:rsidRDefault="00950812" w:rsidP="00950812">
            <w:r w:rsidRPr="00950812">
              <w:rPr>
                <w:color w:val="000000"/>
              </w:rPr>
              <w:t>0.99 (0.96-1.01)</w:t>
            </w:r>
          </w:p>
        </w:tc>
        <w:tc>
          <w:tcPr>
            <w:tcW w:w="0" w:type="auto"/>
            <w:vAlign w:val="bottom"/>
          </w:tcPr>
          <w:p w14:paraId="0BFB2E69" w14:textId="4E6022DF" w:rsidR="00950812" w:rsidRPr="00950812" w:rsidRDefault="00950812" w:rsidP="00950812">
            <w:r w:rsidRPr="00950812">
              <w:rPr>
                <w:color w:val="000000"/>
              </w:rPr>
              <w:t>0.4049</w:t>
            </w:r>
          </w:p>
        </w:tc>
      </w:tr>
      <w:tr w:rsidR="00950812" w:rsidRPr="00950812" w14:paraId="35822C09" w14:textId="77777777" w:rsidTr="00FC1772">
        <w:trPr>
          <w:jc w:val="center"/>
        </w:trPr>
        <w:tc>
          <w:tcPr>
            <w:tcW w:w="0" w:type="auto"/>
            <w:vAlign w:val="bottom"/>
          </w:tcPr>
          <w:p w14:paraId="58A7305B" w14:textId="245A5853" w:rsidR="00950812" w:rsidRPr="00950812" w:rsidRDefault="00950812" w:rsidP="00950812">
            <w:r w:rsidRPr="00950812">
              <w:rPr>
                <w:color w:val="000000"/>
              </w:rPr>
              <w:t>Thalassemia: BMI</w:t>
            </w:r>
          </w:p>
        </w:tc>
        <w:tc>
          <w:tcPr>
            <w:tcW w:w="0" w:type="auto"/>
            <w:vAlign w:val="center"/>
          </w:tcPr>
          <w:p w14:paraId="67AD88D9" w14:textId="4FEC24F0" w:rsidR="00950812" w:rsidRPr="00950812" w:rsidRDefault="00950812" w:rsidP="00950812">
            <w:r w:rsidRPr="00950812">
              <w:rPr>
                <w:color w:val="000000"/>
              </w:rPr>
              <w:t>1.02 (0.98-1.06)</w:t>
            </w:r>
          </w:p>
        </w:tc>
        <w:tc>
          <w:tcPr>
            <w:tcW w:w="0" w:type="auto"/>
            <w:vAlign w:val="bottom"/>
          </w:tcPr>
          <w:p w14:paraId="0767D5CF" w14:textId="06EFE50A" w:rsidR="00950812" w:rsidRPr="00950812" w:rsidRDefault="00950812" w:rsidP="00950812">
            <w:r w:rsidRPr="00950812">
              <w:rPr>
                <w:color w:val="000000"/>
              </w:rPr>
              <w:t>0.2701</w:t>
            </w:r>
          </w:p>
        </w:tc>
      </w:tr>
      <w:tr w:rsidR="00950812" w:rsidRPr="00950812" w14:paraId="066A49BF" w14:textId="77777777" w:rsidTr="00FC1772">
        <w:trPr>
          <w:jc w:val="center"/>
        </w:trPr>
        <w:tc>
          <w:tcPr>
            <w:tcW w:w="0" w:type="auto"/>
            <w:vAlign w:val="bottom"/>
          </w:tcPr>
          <w:p w14:paraId="5DE013D5" w14:textId="146580E8" w:rsidR="00950812" w:rsidRPr="00950812" w:rsidRDefault="00950812" w:rsidP="00950812">
            <w:r w:rsidRPr="00950812">
              <w:rPr>
                <w:color w:val="000000"/>
              </w:rPr>
              <w:t>Thalassemia: Endometrial thickness</w:t>
            </w:r>
          </w:p>
        </w:tc>
        <w:tc>
          <w:tcPr>
            <w:tcW w:w="0" w:type="auto"/>
            <w:vAlign w:val="center"/>
          </w:tcPr>
          <w:p w14:paraId="43EDFD6A" w14:textId="2C817E17" w:rsidR="00950812" w:rsidRPr="00950812" w:rsidRDefault="00950812" w:rsidP="00950812">
            <w:r w:rsidRPr="00950812">
              <w:rPr>
                <w:color w:val="000000"/>
              </w:rPr>
              <w:t>0.97 (0.92-1.02)</w:t>
            </w:r>
          </w:p>
        </w:tc>
        <w:tc>
          <w:tcPr>
            <w:tcW w:w="0" w:type="auto"/>
            <w:vAlign w:val="bottom"/>
          </w:tcPr>
          <w:p w14:paraId="1C1FAE31" w14:textId="76A71BC7" w:rsidR="00950812" w:rsidRPr="00950812" w:rsidRDefault="00950812" w:rsidP="00950812">
            <w:r w:rsidRPr="00950812">
              <w:rPr>
                <w:color w:val="000000"/>
              </w:rPr>
              <w:t>0.2056</w:t>
            </w:r>
          </w:p>
        </w:tc>
      </w:tr>
      <w:tr w:rsidR="00950812" w:rsidRPr="00950812" w14:paraId="7348E9B4" w14:textId="77777777" w:rsidTr="00FC1772">
        <w:trPr>
          <w:jc w:val="center"/>
        </w:trPr>
        <w:tc>
          <w:tcPr>
            <w:tcW w:w="0" w:type="auto"/>
            <w:vAlign w:val="bottom"/>
          </w:tcPr>
          <w:p w14:paraId="369BE3DA" w14:textId="78F62E26" w:rsidR="00950812" w:rsidRPr="00950812" w:rsidRDefault="00950812" w:rsidP="00950812">
            <w:r w:rsidRPr="00950812">
              <w:rPr>
                <w:color w:val="000000"/>
              </w:rPr>
              <w:t>Thalassemia: Embryo quality</w:t>
            </w:r>
          </w:p>
        </w:tc>
        <w:tc>
          <w:tcPr>
            <w:tcW w:w="0" w:type="auto"/>
            <w:vAlign w:val="center"/>
          </w:tcPr>
          <w:p w14:paraId="7EB63B5B" w14:textId="6531256B" w:rsidR="00950812" w:rsidRPr="00950812" w:rsidRDefault="00950812" w:rsidP="00950812">
            <w:r w:rsidRPr="00950812">
              <w:rPr>
                <w:color w:val="000000"/>
              </w:rPr>
              <w:t>1.01 (0.74-1.36)</w:t>
            </w:r>
          </w:p>
        </w:tc>
        <w:tc>
          <w:tcPr>
            <w:tcW w:w="0" w:type="auto"/>
            <w:vAlign w:val="bottom"/>
          </w:tcPr>
          <w:p w14:paraId="3010102A" w14:textId="00230C4D" w:rsidR="00950812" w:rsidRPr="00950812" w:rsidRDefault="00950812" w:rsidP="00950812">
            <w:r w:rsidRPr="00950812">
              <w:rPr>
                <w:color w:val="000000"/>
              </w:rPr>
              <w:t>0.9637</w:t>
            </w:r>
          </w:p>
        </w:tc>
      </w:tr>
      <w:tr w:rsidR="00950812" w:rsidRPr="00950812" w14:paraId="7003DEF2" w14:textId="77777777" w:rsidTr="00FC1772">
        <w:trPr>
          <w:jc w:val="center"/>
        </w:trPr>
        <w:tc>
          <w:tcPr>
            <w:tcW w:w="0" w:type="auto"/>
            <w:vAlign w:val="bottom"/>
          </w:tcPr>
          <w:p w14:paraId="4F3AA569" w14:textId="3F594AF2" w:rsidR="00950812" w:rsidRPr="00950812" w:rsidRDefault="00950812" w:rsidP="00950812">
            <w:r w:rsidRPr="00950812">
              <w:rPr>
                <w:color w:val="000000"/>
              </w:rPr>
              <w:t>Thalassemia: Endometrial preparation</w:t>
            </w:r>
          </w:p>
        </w:tc>
        <w:tc>
          <w:tcPr>
            <w:tcW w:w="0" w:type="auto"/>
            <w:vAlign w:val="center"/>
          </w:tcPr>
          <w:p w14:paraId="0E2E6ACE" w14:textId="1632F21E" w:rsidR="00950812" w:rsidRPr="00950812" w:rsidRDefault="00950812" w:rsidP="00950812">
            <w:r w:rsidRPr="00950812">
              <w:rPr>
                <w:color w:val="000000"/>
              </w:rPr>
              <w:t>1.09 (0.87-1.37)</w:t>
            </w:r>
          </w:p>
        </w:tc>
        <w:tc>
          <w:tcPr>
            <w:tcW w:w="0" w:type="auto"/>
            <w:vAlign w:val="bottom"/>
          </w:tcPr>
          <w:p w14:paraId="25C41FC7" w14:textId="7BCABD67" w:rsidR="00950812" w:rsidRPr="00950812" w:rsidRDefault="00950812" w:rsidP="00950812">
            <w:r w:rsidRPr="00950812">
              <w:rPr>
                <w:color w:val="000000"/>
              </w:rPr>
              <w:t>0.452</w:t>
            </w:r>
          </w:p>
        </w:tc>
      </w:tr>
      <w:tr w:rsidR="00E25B09" w:rsidRPr="00950812" w14:paraId="56EAA6F1" w14:textId="77777777" w:rsidTr="00FC1772">
        <w:trPr>
          <w:jc w:val="center"/>
        </w:trPr>
        <w:tc>
          <w:tcPr>
            <w:tcW w:w="0" w:type="auto"/>
            <w:gridSpan w:val="3"/>
            <w:vAlign w:val="center"/>
          </w:tcPr>
          <w:p w14:paraId="10097C1A" w14:textId="4565B67E" w:rsidR="00E25B09" w:rsidRPr="00950812" w:rsidRDefault="00E25B09" w:rsidP="00E25B09">
            <w:pPr>
              <w:widowControl/>
              <w:rPr>
                <w:color w:val="000000"/>
              </w:rPr>
            </w:pPr>
            <w:r w:rsidRPr="00950812">
              <w:rPr>
                <w:color w:val="000000"/>
              </w:rPr>
              <w:t>Miscarriage</w:t>
            </w:r>
          </w:p>
        </w:tc>
      </w:tr>
      <w:tr w:rsidR="00950812" w:rsidRPr="00950812" w14:paraId="46FA23E5" w14:textId="77777777" w:rsidTr="00FC1772">
        <w:trPr>
          <w:jc w:val="center"/>
        </w:trPr>
        <w:tc>
          <w:tcPr>
            <w:tcW w:w="0" w:type="auto"/>
            <w:vAlign w:val="bottom"/>
          </w:tcPr>
          <w:p w14:paraId="03135FEB" w14:textId="3DDD7748" w:rsidR="00950812" w:rsidRPr="00950812" w:rsidRDefault="00950812" w:rsidP="00950812">
            <w:r w:rsidRPr="00950812">
              <w:rPr>
                <w:color w:val="000000"/>
              </w:rPr>
              <w:t>Thalassemia: Age</w:t>
            </w:r>
          </w:p>
        </w:tc>
        <w:tc>
          <w:tcPr>
            <w:tcW w:w="0" w:type="auto"/>
            <w:vAlign w:val="center"/>
          </w:tcPr>
          <w:p w14:paraId="64B6B555" w14:textId="375955B0" w:rsidR="00950812" w:rsidRPr="00950812" w:rsidRDefault="00950812" w:rsidP="00950812">
            <w:r w:rsidRPr="00950812">
              <w:rPr>
                <w:color w:val="000000"/>
              </w:rPr>
              <w:t>1.06 (0.96-1.16)</w:t>
            </w:r>
          </w:p>
        </w:tc>
        <w:tc>
          <w:tcPr>
            <w:tcW w:w="0" w:type="auto"/>
            <w:vAlign w:val="bottom"/>
          </w:tcPr>
          <w:p w14:paraId="50577A42" w14:textId="5AAA23CD" w:rsidR="00950812" w:rsidRPr="00950812" w:rsidRDefault="00950812" w:rsidP="00950812">
            <w:r w:rsidRPr="00950812">
              <w:rPr>
                <w:color w:val="000000"/>
              </w:rPr>
              <w:t>0.2545</w:t>
            </w:r>
          </w:p>
        </w:tc>
      </w:tr>
      <w:tr w:rsidR="00950812" w:rsidRPr="00950812" w14:paraId="661E5943" w14:textId="77777777" w:rsidTr="00FC1772">
        <w:trPr>
          <w:jc w:val="center"/>
        </w:trPr>
        <w:tc>
          <w:tcPr>
            <w:tcW w:w="0" w:type="auto"/>
            <w:vAlign w:val="bottom"/>
          </w:tcPr>
          <w:p w14:paraId="053FF3F1" w14:textId="4FB34596" w:rsidR="00950812" w:rsidRPr="00950812" w:rsidRDefault="00950812" w:rsidP="00950812">
            <w:r w:rsidRPr="00950812">
              <w:rPr>
                <w:color w:val="000000"/>
              </w:rPr>
              <w:t>Thalassemia: BMI</w:t>
            </w:r>
          </w:p>
        </w:tc>
        <w:tc>
          <w:tcPr>
            <w:tcW w:w="0" w:type="auto"/>
            <w:vAlign w:val="center"/>
          </w:tcPr>
          <w:p w14:paraId="19D9C639" w14:textId="6D5D57CB" w:rsidR="00950812" w:rsidRPr="00950812" w:rsidRDefault="00950812" w:rsidP="00950812">
            <w:r w:rsidRPr="00950812">
              <w:rPr>
                <w:color w:val="000000"/>
              </w:rPr>
              <w:t>0.99 (0.85-1.15)</w:t>
            </w:r>
          </w:p>
        </w:tc>
        <w:tc>
          <w:tcPr>
            <w:tcW w:w="0" w:type="auto"/>
            <w:vAlign w:val="bottom"/>
          </w:tcPr>
          <w:p w14:paraId="52962BE2" w14:textId="7E6F61F9" w:rsidR="00950812" w:rsidRPr="00950812" w:rsidRDefault="00950812" w:rsidP="00950812">
            <w:r w:rsidRPr="00950812">
              <w:rPr>
                <w:color w:val="000000"/>
              </w:rPr>
              <w:t>0.8538</w:t>
            </w:r>
          </w:p>
        </w:tc>
      </w:tr>
      <w:tr w:rsidR="00950812" w:rsidRPr="00950812" w14:paraId="6A259AA4" w14:textId="77777777" w:rsidTr="00FC1772">
        <w:trPr>
          <w:jc w:val="center"/>
        </w:trPr>
        <w:tc>
          <w:tcPr>
            <w:tcW w:w="0" w:type="auto"/>
            <w:vAlign w:val="bottom"/>
          </w:tcPr>
          <w:p w14:paraId="35534937" w14:textId="1FFC29D4" w:rsidR="00950812" w:rsidRPr="00950812" w:rsidRDefault="00950812" w:rsidP="00950812">
            <w:pPr>
              <w:rPr>
                <w:color w:val="000000"/>
              </w:rPr>
            </w:pPr>
            <w:r w:rsidRPr="00950812">
              <w:rPr>
                <w:color w:val="000000"/>
              </w:rPr>
              <w:t>Thalassemia: Endometrial thickness</w:t>
            </w:r>
          </w:p>
        </w:tc>
        <w:tc>
          <w:tcPr>
            <w:tcW w:w="0" w:type="auto"/>
            <w:vAlign w:val="center"/>
          </w:tcPr>
          <w:p w14:paraId="702E54E3" w14:textId="175E43A7" w:rsidR="00950812" w:rsidRPr="00950812" w:rsidRDefault="00950812" w:rsidP="00950812">
            <w:r w:rsidRPr="00950812">
              <w:rPr>
                <w:color w:val="000000"/>
              </w:rPr>
              <w:t>0.93 (0.77-1.13)</w:t>
            </w:r>
          </w:p>
        </w:tc>
        <w:tc>
          <w:tcPr>
            <w:tcW w:w="0" w:type="auto"/>
            <w:vAlign w:val="bottom"/>
          </w:tcPr>
          <w:p w14:paraId="3C7B8838" w14:textId="519FD21C" w:rsidR="00950812" w:rsidRPr="00950812" w:rsidRDefault="00950812" w:rsidP="00950812">
            <w:r w:rsidRPr="00950812">
              <w:rPr>
                <w:color w:val="000000"/>
              </w:rPr>
              <w:t>0.4816</w:t>
            </w:r>
          </w:p>
        </w:tc>
      </w:tr>
      <w:tr w:rsidR="00950812" w:rsidRPr="00950812" w14:paraId="6075DB0C" w14:textId="77777777" w:rsidTr="00FC1772">
        <w:trPr>
          <w:jc w:val="center"/>
        </w:trPr>
        <w:tc>
          <w:tcPr>
            <w:tcW w:w="0" w:type="auto"/>
            <w:vAlign w:val="bottom"/>
          </w:tcPr>
          <w:p w14:paraId="3FAA7EAA" w14:textId="72024053" w:rsidR="00950812" w:rsidRPr="00950812" w:rsidRDefault="00950812" w:rsidP="00950812">
            <w:pPr>
              <w:rPr>
                <w:color w:val="000000"/>
              </w:rPr>
            </w:pPr>
            <w:r w:rsidRPr="00950812">
              <w:rPr>
                <w:color w:val="000000"/>
              </w:rPr>
              <w:t>Thalassemia: Embryo quality</w:t>
            </w:r>
          </w:p>
        </w:tc>
        <w:tc>
          <w:tcPr>
            <w:tcW w:w="0" w:type="auto"/>
            <w:vAlign w:val="center"/>
          </w:tcPr>
          <w:p w14:paraId="378C553F" w14:textId="7FBF9FE5" w:rsidR="00950812" w:rsidRPr="00950812" w:rsidRDefault="00950812" w:rsidP="00950812">
            <w:r w:rsidRPr="00950812">
              <w:rPr>
                <w:color w:val="000000"/>
              </w:rPr>
              <w:t>1.36 (0.52-3.51)</w:t>
            </w:r>
          </w:p>
        </w:tc>
        <w:tc>
          <w:tcPr>
            <w:tcW w:w="0" w:type="auto"/>
            <w:vAlign w:val="bottom"/>
          </w:tcPr>
          <w:p w14:paraId="1DAF12ED" w14:textId="3E387879" w:rsidR="00950812" w:rsidRPr="00950812" w:rsidRDefault="00950812" w:rsidP="00950812">
            <w:r w:rsidRPr="00950812">
              <w:rPr>
                <w:color w:val="000000"/>
              </w:rPr>
              <w:t>0.5296</w:t>
            </w:r>
          </w:p>
        </w:tc>
      </w:tr>
      <w:tr w:rsidR="00950812" w:rsidRPr="00950812" w14:paraId="298CABAF" w14:textId="77777777" w:rsidTr="00FC1772">
        <w:trPr>
          <w:jc w:val="center"/>
        </w:trPr>
        <w:tc>
          <w:tcPr>
            <w:tcW w:w="0" w:type="auto"/>
            <w:vAlign w:val="bottom"/>
          </w:tcPr>
          <w:p w14:paraId="1EEEACE4" w14:textId="2273190E" w:rsidR="00950812" w:rsidRPr="00950812" w:rsidRDefault="00950812" w:rsidP="00950812">
            <w:pPr>
              <w:rPr>
                <w:color w:val="000000"/>
              </w:rPr>
            </w:pPr>
            <w:r w:rsidRPr="00950812">
              <w:rPr>
                <w:color w:val="000000"/>
              </w:rPr>
              <w:t>Thalassemia: Endometrial preparation</w:t>
            </w:r>
          </w:p>
        </w:tc>
        <w:tc>
          <w:tcPr>
            <w:tcW w:w="0" w:type="auto"/>
            <w:vAlign w:val="center"/>
          </w:tcPr>
          <w:p w14:paraId="5F56A606" w14:textId="654C3957" w:rsidR="00950812" w:rsidRPr="00950812" w:rsidRDefault="00950812" w:rsidP="00950812">
            <w:pPr>
              <w:rPr>
                <w:color w:val="000000"/>
              </w:rPr>
            </w:pPr>
            <w:r w:rsidRPr="00950812">
              <w:rPr>
                <w:color w:val="000000"/>
              </w:rPr>
              <w:t>0.67 (0.22-2.07)</w:t>
            </w:r>
          </w:p>
        </w:tc>
        <w:tc>
          <w:tcPr>
            <w:tcW w:w="0" w:type="auto"/>
            <w:vAlign w:val="bottom"/>
          </w:tcPr>
          <w:p w14:paraId="1A2C1E22" w14:textId="20D393D6" w:rsidR="00950812" w:rsidRPr="00950812" w:rsidRDefault="00950812" w:rsidP="00950812">
            <w:pPr>
              <w:rPr>
                <w:color w:val="000000"/>
              </w:rPr>
            </w:pPr>
            <w:r w:rsidRPr="00950812">
              <w:rPr>
                <w:color w:val="000000"/>
              </w:rPr>
              <w:t>0.488</w:t>
            </w:r>
          </w:p>
        </w:tc>
      </w:tr>
    </w:tbl>
    <w:p w14:paraId="3EE3E967" w14:textId="77777777" w:rsidR="00E25B09" w:rsidRPr="00E25B09" w:rsidRDefault="00E25B09"/>
    <w:p w14:paraId="00A1D328" w14:textId="5B2E5748" w:rsidR="00E25B09" w:rsidRPr="00E25B09" w:rsidRDefault="00E25B09" w:rsidP="00E25B09">
      <w:pPr>
        <w:sectPr w:rsidR="00E25B09" w:rsidRPr="00E25B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07A832" w14:textId="1B77F99B" w:rsidR="002B1303" w:rsidRDefault="00262FD9">
      <w:r w:rsidRPr="00BB73CB">
        <w:rPr>
          <w:b/>
          <w:bCs/>
        </w:rPr>
        <w:lastRenderedPageBreak/>
        <w:t>Supplemental t</w:t>
      </w:r>
      <w:r w:rsidRPr="00BB73CB">
        <w:rPr>
          <w:rFonts w:hint="eastAsia"/>
          <w:b/>
          <w:bCs/>
        </w:rPr>
        <w:t>able</w:t>
      </w:r>
      <w:r w:rsidRPr="00BB73CB">
        <w:rPr>
          <w:b/>
          <w:bCs/>
        </w:rPr>
        <w:t xml:space="preserve"> </w:t>
      </w:r>
      <w:r w:rsidR="009F63EA">
        <w:rPr>
          <w:b/>
          <w:bCs/>
        </w:rPr>
        <w:t>2</w:t>
      </w:r>
      <w:r w:rsidRPr="00BB73CB">
        <w:rPr>
          <w:b/>
          <w:bCs/>
        </w:rPr>
        <w:t>.</w:t>
      </w:r>
      <w:r>
        <w:t xml:space="preserve"> </w:t>
      </w:r>
      <w:r w:rsidR="00BB73CB" w:rsidRPr="00BB73CB">
        <w:rPr>
          <w:rFonts w:hint="eastAsia"/>
        </w:rPr>
        <w:t>Baseline Characteristics of Non-Thalassemia and Thalassemia Women Undergoing Euploid Embryo Transfer, Stratified by Age (&lt;</w:t>
      </w:r>
      <w:r w:rsidR="00E25B09">
        <w:t xml:space="preserve"> </w:t>
      </w:r>
      <w:r w:rsidR="00BB73CB" w:rsidRPr="00BB73CB">
        <w:rPr>
          <w:rFonts w:hint="eastAsia"/>
        </w:rPr>
        <w:t xml:space="preserve">35 vs </w:t>
      </w:r>
      <w:r w:rsidR="00BB73CB" w:rsidRPr="00BB73CB">
        <w:rPr>
          <w:rFonts w:hint="eastAsia"/>
        </w:rPr>
        <w:t>≥</w:t>
      </w:r>
      <w:r w:rsidR="00BB73CB" w:rsidRPr="00BB73CB">
        <w:rPr>
          <w:rFonts w:hint="eastAsia"/>
        </w:rPr>
        <w:t>35 Years)</w:t>
      </w:r>
      <w:r w:rsidR="00BB73CB">
        <w:rPr>
          <w:rFonts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992"/>
        <w:gridCol w:w="2552"/>
        <w:gridCol w:w="2489"/>
        <w:gridCol w:w="832"/>
      </w:tblGrid>
      <w:tr w:rsidR="00B241C7" w:rsidRPr="00B241C7" w14:paraId="02772AD4" w14:textId="77777777" w:rsidTr="00FC1772">
        <w:tc>
          <w:tcPr>
            <w:tcW w:w="2547" w:type="dxa"/>
            <w:vMerge w:val="restart"/>
            <w:vAlign w:val="center"/>
          </w:tcPr>
          <w:p w14:paraId="19135BDD" w14:textId="0B0977AE" w:rsidR="00B241C7" w:rsidRPr="00B241C7" w:rsidRDefault="00B241C7" w:rsidP="006019A5">
            <w:pPr>
              <w:rPr>
                <w:color w:val="000000"/>
              </w:rPr>
            </w:pPr>
            <w:r w:rsidRPr="00B241C7">
              <w:rPr>
                <w:color w:val="000000"/>
              </w:rPr>
              <w:t>Characteristics</w:t>
            </w:r>
          </w:p>
        </w:tc>
        <w:tc>
          <w:tcPr>
            <w:tcW w:w="5528" w:type="dxa"/>
            <w:gridSpan w:val="3"/>
            <w:vAlign w:val="center"/>
          </w:tcPr>
          <w:p w14:paraId="22CDBF4F" w14:textId="12322A9D" w:rsidR="00B241C7" w:rsidRPr="00B241C7" w:rsidRDefault="00B241C7" w:rsidP="006019A5">
            <w:r w:rsidRPr="00B241C7">
              <w:t>Age &lt; 35</w:t>
            </w:r>
          </w:p>
        </w:tc>
        <w:tc>
          <w:tcPr>
            <w:tcW w:w="5873" w:type="dxa"/>
            <w:gridSpan w:val="3"/>
          </w:tcPr>
          <w:p w14:paraId="5CFD74D0" w14:textId="65BB8A1F" w:rsidR="00B241C7" w:rsidRPr="00B241C7" w:rsidRDefault="00B241C7" w:rsidP="006019A5">
            <w:r w:rsidRPr="00B241C7">
              <w:t>Age ≥ 35</w:t>
            </w:r>
          </w:p>
        </w:tc>
      </w:tr>
      <w:tr w:rsidR="00B241C7" w:rsidRPr="00B241C7" w14:paraId="59CC90D8" w14:textId="2877BA03" w:rsidTr="00FC1772">
        <w:tc>
          <w:tcPr>
            <w:tcW w:w="2547" w:type="dxa"/>
            <w:vMerge/>
            <w:vAlign w:val="center"/>
          </w:tcPr>
          <w:p w14:paraId="3A19E71E" w14:textId="68AB347C" w:rsidR="00B241C7" w:rsidRPr="00B241C7" w:rsidRDefault="00B241C7" w:rsidP="00B241C7"/>
        </w:tc>
        <w:tc>
          <w:tcPr>
            <w:tcW w:w="2268" w:type="dxa"/>
            <w:vAlign w:val="center"/>
          </w:tcPr>
          <w:p w14:paraId="0EC44CA8" w14:textId="77777777" w:rsidR="00B241C7" w:rsidRPr="00B241C7" w:rsidRDefault="00B241C7" w:rsidP="00B241C7">
            <w:pPr>
              <w:jc w:val="center"/>
              <w:rPr>
                <w:color w:val="000000"/>
              </w:rPr>
            </w:pPr>
            <w:r w:rsidRPr="00B241C7">
              <w:rPr>
                <w:color w:val="000000"/>
              </w:rPr>
              <w:t>Non-thalassemia</w:t>
            </w:r>
          </w:p>
          <w:p w14:paraId="1BBD8BF2" w14:textId="271A3DD0" w:rsidR="00B241C7" w:rsidRPr="00B241C7" w:rsidRDefault="00B241C7" w:rsidP="00B241C7">
            <w:pPr>
              <w:jc w:val="center"/>
            </w:pPr>
            <w:r w:rsidRPr="00B241C7">
              <w:rPr>
                <w:color w:val="000000"/>
              </w:rPr>
              <w:t>(n = 1</w:t>
            </w:r>
            <w:r w:rsidR="005D56E1">
              <w:rPr>
                <w:color w:val="000000"/>
              </w:rPr>
              <w:t>21</w:t>
            </w:r>
            <w:r w:rsidRPr="00B241C7">
              <w:rPr>
                <w:color w:val="000000"/>
              </w:rPr>
              <w:t>)</w:t>
            </w:r>
          </w:p>
        </w:tc>
        <w:tc>
          <w:tcPr>
            <w:tcW w:w="2268" w:type="dxa"/>
            <w:vAlign w:val="center"/>
          </w:tcPr>
          <w:p w14:paraId="49D871F5" w14:textId="6BC14697" w:rsidR="00B241C7" w:rsidRDefault="00B241C7" w:rsidP="00B241C7">
            <w:pPr>
              <w:jc w:val="center"/>
              <w:rPr>
                <w:color w:val="000000"/>
              </w:rPr>
            </w:pPr>
            <w:r w:rsidRPr="00B241C7">
              <w:rPr>
                <w:color w:val="000000"/>
              </w:rPr>
              <w:t>Thalassemia</w:t>
            </w:r>
          </w:p>
          <w:p w14:paraId="2E2E7E6C" w14:textId="2E5034AC" w:rsidR="00B241C7" w:rsidRPr="00B241C7" w:rsidRDefault="00B241C7" w:rsidP="00B241C7">
            <w:pPr>
              <w:jc w:val="center"/>
              <w:rPr>
                <w:color w:val="000000"/>
              </w:rPr>
            </w:pPr>
            <w:r w:rsidRPr="00B241C7">
              <w:rPr>
                <w:color w:val="000000"/>
              </w:rPr>
              <w:t xml:space="preserve">(n = </w:t>
            </w:r>
            <w:r w:rsidR="005D56E1">
              <w:rPr>
                <w:color w:val="000000"/>
              </w:rPr>
              <w:t>367</w:t>
            </w:r>
            <w:r w:rsidRPr="00B241C7">
              <w:rPr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14:paraId="48B4C3E9" w14:textId="70BDEED6" w:rsidR="00B241C7" w:rsidRPr="00B241C7" w:rsidRDefault="00B241C7" w:rsidP="00B241C7">
            <w:pPr>
              <w:jc w:val="center"/>
            </w:pPr>
            <w:r w:rsidRPr="00B241C7">
              <w:t>p</w:t>
            </w:r>
          </w:p>
        </w:tc>
        <w:tc>
          <w:tcPr>
            <w:tcW w:w="2552" w:type="dxa"/>
            <w:vAlign w:val="center"/>
          </w:tcPr>
          <w:p w14:paraId="4D8AD598" w14:textId="77777777" w:rsidR="00B241C7" w:rsidRPr="00B241C7" w:rsidRDefault="00B241C7" w:rsidP="00B241C7">
            <w:pPr>
              <w:jc w:val="center"/>
              <w:rPr>
                <w:color w:val="000000"/>
              </w:rPr>
            </w:pPr>
            <w:r w:rsidRPr="00B241C7">
              <w:rPr>
                <w:color w:val="000000"/>
              </w:rPr>
              <w:t>Non-thalassemia</w:t>
            </w:r>
          </w:p>
          <w:p w14:paraId="6C1706BE" w14:textId="1799996B" w:rsidR="00B241C7" w:rsidRPr="00B241C7" w:rsidRDefault="00B241C7" w:rsidP="00B241C7">
            <w:pPr>
              <w:jc w:val="center"/>
            </w:pPr>
            <w:r w:rsidRPr="00B241C7">
              <w:rPr>
                <w:color w:val="000000"/>
              </w:rPr>
              <w:t xml:space="preserve">(n = </w:t>
            </w:r>
            <w:r w:rsidR="005D56E1">
              <w:rPr>
                <w:color w:val="000000"/>
              </w:rPr>
              <w:t>339</w:t>
            </w:r>
            <w:r w:rsidRPr="00B241C7">
              <w:rPr>
                <w:color w:val="000000"/>
              </w:rPr>
              <w:t>)</w:t>
            </w:r>
          </w:p>
        </w:tc>
        <w:tc>
          <w:tcPr>
            <w:tcW w:w="2489" w:type="dxa"/>
            <w:vAlign w:val="center"/>
          </w:tcPr>
          <w:p w14:paraId="107030D3" w14:textId="77777777" w:rsidR="00B241C7" w:rsidRPr="00B241C7" w:rsidRDefault="00B241C7" w:rsidP="00B241C7">
            <w:pPr>
              <w:jc w:val="center"/>
              <w:rPr>
                <w:color w:val="000000"/>
              </w:rPr>
            </w:pPr>
            <w:r w:rsidRPr="00B241C7">
              <w:rPr>
                <w:color w:val="000000"/>
              </w:rPr>
              <w:t>Thalassemia</w:t>
            </w:r>
          </w:p>
          <w:p w14:paraId="2756F870" w14:textId="562DC90C" w:rsidR="00B241C7" w:rsidRPr="00B241C7" w:rsidRDefault="00B241C7" w:rsidP="00B241C7">
            <w:pPr>
              <w:jc w:val="center"/>
            </w:pPr>
            <w:r w:rsidRPr="00B241C7">
              <w:rPr>
                <w:color w:val="000000"/>
              </w:rPr>
              <w:t>(n = 1</w:t>
            </w:r>
            <w:r w:rsidR="005D56E1">
              <w:rPr>
                <w:color w:val="000000"/>
              </w:rPr>
              <w:t>45</w:t>
            </w:r>
            <w:r w:rsidRPr="00B241C7">
              <w:rPr>
                <w:color w:val="000000"/>
              </w:rPr>
              <w:t>)</w:t>
            </w:r>
          </w:p>
        </w:tc>
        <w:tc>
          <w:tcPr>
            <w:tcW w:w="832" w:type="dxa"/>
            <w:vAlign w:val="center"/>
          </w:tcPr>
          <w:p w14:paraId="1427C049" w14:textId="038D2604" w:rsidR="00B241C7" w:rsidRPr="00B241C7" w:rsidRDefault="00B241C7" w:rsidP="00B241C7">
            <w:pPr>
              <w:jc w:val="center"/>
            </w:pPr>
            <w:r w:rsidRPr="00B241C7">
              <w:t>p</w:t>
            </w:r>
          </w:p>
        </w:tc>
      </w:tr>
      <w:tr w:rsidR="00B241C7" w:rsidRPr="00B241C7" w14:paraId="4385DA16" w14:textId="54087707" w:rsidTr="00FC1772">
        <w:tc>
          <w:tcPr>
            <w:tcW w:w="2547" w:type="dxa"/>
            <w:vAlign w:val="center"/>
          </w:tcPr>
          <w:p w14:paraId="17DD8816" w14:textId="77777777" w:rsidR="00B241C7" w:rsidRPr="00B241C7" w:rsidRDefault="00B241C7" w:rsidP="00B241C7">
            <w:r w:rsidRPr="00B241C7">
              <w:rPr>
                <w:color w:val="000000"/>
              </w:rPr>
              <w:t>Age, y</w:t>
            </w:r>
          </w:p>
        </w:tc>
        <w:tc>
          <w:tcPr>
            <w:tcW w:w="2268" w:type="dxa"/>
            <w:vAlign w:val="center"/>
          </w:tcPr>
          <w:p w14:paraId="28BA70C3" w14:textId="77777777" w:rsidR="00B241C7" w:rsidRPr="00B241C7" w:rsidRDefault="00B241C7" w:rsidP="00B241C7"/>
        </w:tc>
        <w:tc>
          <w:tcPr>
            <w:tcW w:w="2268" w:type="dxa"/>
            <w:vAlign w:val="center"/>
          </w:tcPr>
          <w:p w14:paraId="1384A83B" w14:textId="77777777" w:rsidR="00B241C7" w:rsidRPr="00B241C7" w:rsidRDefault="00B241C7" w:rsidP="00B241C7"/>
        </w:tc>
        <w:tc>
          <w:tcPr>
            <w:tcW w:w="992" w:type="dxa"/>
            <w:vAlign w:val="center"/>
          </w:tcPr>
          <w:p w14:paraId="6336AC88" w14:textId="77777777" w:rsidR="00B241C7" w:rsidRPr="00B241C7" w:rsidRDefault="00B241C7" w:rsidP="00B241C7"/>
        </w:tc>
        <w:tc>
          <w:tcPr>
            <w:tcW w:w="2552" w:type="dxa"/>
          </w:tcPr>
          <w:p w14:paraId="74907C93" w14:textId="77777777" w:rsidR="00B241C7" w:rsidRPr="00B241C7" w:rsidRDefault="00B241C7" w:rsidP="00B241C7"/>
        </w:tc>
        <w:tc>
          <w:tcPr>
            <w:tcW w:w="2489" w:type="dxa"/>
          </w:tcPr>
          <w:p w14:paraId="760D7B5E" w14:textId="77777777" w:rsidR="00B241C7" w:rsidRPr="00B241C7" w:rsidRDefault="00B241C7" w:rsidP="00B241C7"/>
        </w:tc>
        <w:tc>
          <w:tcPr>
            <w:tcW w:w="832" w:type="dxa"/>
          </w:tcPr>
          <w:p w14:paraId="63CB1E75" w14:textId="2227DC8B" w:rsidR="00B241C7" w:rsidRPr="00B241C7" w:rsidRDefault="00B241C7" w:rsidP="00B241C7"/>
        </w:tc>
      </w:tr>
      <w:tr w:rsidR="005D56E1" w:rsidRPr="00B241C7" w14:paraId="2202320A" w14:textId="025C6352" w:rsidTr="00FC1772">
        <w:tc>
          <w:tcPr>
            <w:tcW w:w="2547" w:type="dxa"/>
            <w:vAlign w:val="center"/>
          </w:tcPr>
          <w:p w14:paraId="010C616D" w14:textId="77777777" w:rsidR="005D56E1" w:rsidRPr="00B241C7" w:rsidRDefault="005D56E1" w:rsidP="005D56E1">
            <w:r w:rsidRPr="00B241C7">
              <w:rPr>
                <w:color w:val="000000"/>
              </w:rPr>
              <w:t>Overall, median (IQR)</w:t>
            </w:r>
          </w:p>
        </w:tc>
        <w:tc>
          <w:tcPr>
            <w:tcW w:w="2268" w:type="dxa"/>
            <w:vAlign w:val="center"/>
          </w:tcPr>
          <w:p w14:paraId="5302477F" w14:textId="01DA2954" w:rsidR="005D56E1" w:rsidRPr="005D56E1" w:rsidRDefault="005D56E1" w:rsidP="005D56E1">
            <w:r w:rsidRPr="005D56E1">
              <w:rPr>
                <w:color w:val="000000"/>
              </w:rPr>
              <w:t>32 (29 - 33)</w:t>
            </w:r>
          </w:p>
        </w:tc>
        <w:tc>
          <w:tcPr>
            <w:tcW w:w="2268" w:type="dxa"/>
            <w:vAlign w:val="center"/>
          </w:tcPr>
          <w:p w14:paraId="197DB61F" w14:textId="7CC3CA9D" w:rsidR="005D56E1" w:rsidRPr="005D56E1" w:rsidRDefault="005D56E1" w:rsidP="005D56E1">
            <w:r w:rsidRPr="005D56E1">
              <w:rPr>
                <w:color w:val="000000"/>
              </w:rPr>
              <w:t>30 (28 - 32)</w:t>
            </w:r>
          </w:p>
        </w:tc>
        <w:tc>
          <w:tcPr>
            <w:tcW w:w="992" w:type="dxa"/>
            <w:vAlign w:val="center"/>
          </w:tcPr>
          <w:p w14:paraId="06C0802F" w14:textId="77777777" w:rsidR="005D56E1" w:rsidRPr="00B241C7" w:rsidRDefault="005D56E1" w:rsidP="005D56E1">
            <w:r w:rsidRPr="00B241C7">
              <w:rPr>
                <w:color w:val="000000"/>
              </w:rPr>
              <w:t>&lt; .001</w:t>
            </w:r>
          </w:p>
        </w:tc>
        <w:tc>
          <w:tcPr>
            <w:tcW w:w="2552" w:type="dxa"/>
            <w:vAlign w:val="center"/>
          </w:tcPr>
          <w:p w14:paraId="5FA58A77" w14:textId="180C3865" w:rsidR="005D56E1" w:rsidRPr="005D56E1" w:rsidRDefault="005D56E1" w:rsidP="005D56E1">
            <w:pPr>
              <w:rPr>
                <w:color w:val="000000"/>
              </w:rPr>
            </w:pPr>
            <w:r w:rsidRPr="005D56E1">
              <w:rPr>
                <w:color w:val="000000"/>
              </w:rPr>
              <w:t>39 (38 - 41)</w:t>
            </w:r>
          </w:p>
        </w:tc>
        <w:tc>
          <w:tcPr>
            <w:tcW w:w="2489" w:type="dxa"/>
            <w:vAlign w:val="center"/>
          </w:tcPr>
          <w:p w14:paraId="5EF96923" w14:textId="2FBAF78E" w:rsidR="005D56E1" w:rsidRPr="005D56E1" w:rsidRDefault="005D56E1" w:rsidP="005D56E1">
            <w:pPr>
              <w:rPr>
                <w:color w:val="000000"/>
              </w:rPr>
            </w:pPr>
            <w:r w:rsidRPr="005D56E1">
              <w:rPr>
                <w:color w:val="000000"/>
              </w:rPr>
              <w:t>37 (35 - 39)</w:t>
            </w:r>
          </w:p>
        </w:tc>
        <w:tc>
          <w:tcPr>
            <w:tcW w:w="832" w:type="dxa"/>
          </w:tcPr>
          <w:p w14:paraId="2D5AFB16" w14:textId="642941D9" w:rsidR="005D56E1" w:rsidRPr="00B241C7" w:rsidRDefault="005D56E1" w:rsidP="005D56E1">
            <w:pPr>
              <w:rPr>
                <w:color w:val="000000"/>
              </w:rPr>
            </w:pPr>
            <w:r w:rsidRPr="00B241C7">
              <w:t>&lt; .001</w:t>
            </w:r>
          </w:p>
        </w:tc>
      </w:tr>
      <w:tr w:rsidR="005D56E1" w:rsidRPr="00B241C7" w14:paraId="7D011D4F" w14:textId="557FD2A0" w:rsidTr="00FC1772">
        <w:tc>
          <w:tcPr>
            <w:tcW w:w="2547" w:type="dxa"/>
            <w:vAlign w:val="center"/>
          </w:tcPr>
          <w:p w14:paraId="7C5EACD9" w14:textId="77777777" w:rsidR="005D56E1" w:rsidRPr="00B241C7" w:rsidRDefault="005D56E1" w:rsidP="005D56E1">
            <w:r w:rsidRPr="00B241C7">
              <w:rPr>
                <w:color w:val="000000"/>
              </w:rPr>
              <w:t>BMI</w:t>
            </w:r>
          </w:p>
        </w:tc>
        <w:tc>
          <w:tcPr>
            <w:tcW w:w="2268" w:type="dxa"/>
            <w:vAlign w:val="center"/>
          </w:tcPr>
          <w:p w14:paraId="5719EF93" w14:textId="77777777" w:rsidR="005D56E1" w:rsidRPr="005D56E1" w:rsidRDefault="005D56E1" w:rsidP="005D56E1"/>
        </w:tc>
        <w:tc>
          <w:tcPr>
            <w:tcW w:w="2268" w:type="dxa"/>
            <w:vAlign w:val="center"/>
          </w:tcPr>
          <w:p w14:paraId="1908C63A" w14:textId="77777777" w:rsidR="005D56E1" w:rsidRPr="005D56E1" w:rsidRDefault="005D56E1" w:rsidP="005D56E1"/>
        </w:tc>
        <w:tc>
          <w:tcPr>
            <w:tcW w:w="992" w:type="dxa"/>
            <w:vAlign w:val="center"/>
          </w:tcPr>
          <w:p w14:paraId="00A96129" w14:textId="1E6B398D" w:rsidR="005D56E1" w:rsidRPr="00B241C7" w:rsidRDefault="005D56E1" w:rsidP="005D56E1">
            <w:r w:rsidRPr="00B241C7">
              <w:t>.</w:t>
            </w:r>
            <w:r>
              <w:t>32</w:t>
            </w:r>
          </w:p>
        </w:tc>
        <w:tc>
          <w:tcPr>
            <w:tcW w:w="2552" w:type="dxa"/>
            <w:vAlign w:val="center"/>
          </w:tcPr>
          <w:p w14:paraId="079C436A" w14:textId="77777777" w:rsidR="005D56E1" w:rsidRPr="005D56E1" w:rsidRDefault="005D56E1" w:rsidP="005D56E1">
            <w:pPr>
              <w:rPr>
                <w:color w:val="000000"/>
              </w:rPr>
            </w:pPr>
          </w:p>
        </w:tc>
        <w:tc>
          <w:tcPr>
            <w:tcW w:w="2489" w:type="dxa"/>
            <w:vAlign w:val="center"/>
          </w:tcPr>
          <w:p w14:paraId="73825E20" w14:textId="77777777" w:rsidR="005D56E1" w:rsidRPr="005D56E1" w:rsidRDefault="005D56E1" w:rsidP="005D56E1">
            <w:pPr>
              <w:rPr>
                <w:color w:val="000000"/>
              </w:rPr>
            </w:pPr>
          </w:p>
        </w:tc>
        <w:tc>
          <w:tcPr>
            <w:tcW w:w="832" w:type="dxa"/>
          </w:tcPr>
          <w:p w14:paraId="23C01773" w14:textId="2FAA5498" w:rsidR="005D56E1" w:rsidRPr="00B241C7" w:rsidRDefault="005D56E1" w:rsidP="005D56E1">
            <w:pPr>
              <w:rPr>
                <w:color w:val="000000"/>
              </w:rPr>
            </w:pPr>
            <w:r w:rsidRPr="00B241C7">
              <w:rPr>
                <w:color w:val="000000"/>
              </w:rPr>
              <w:t>.3</w:t>
            </w:r>
            <w:r>
              <w:rPr>
                <w:color w:val="000000"/>
              </w:rPr>
              <w:t>3</w:t>
            </w:r>
          </w:p>
        </w:tc>
      </w:tr>
      <w:tr w:rsidR="005D56E1" w:rsidRPr="00B241C7" w14:paraId="7EE07542" w14:textId="1B5049A8" w:rsidTr="00FC1772">
        <w:tc>
          <w:tcPr>
            <w:tcW w:w="2547" w:type="dxa"/>
            <w:vAlign w:val="center"/>
          </w:tcPr>
          <w:p w14:paraId="2ECE617A" w14:textId="77777777" w:rsidR="005D56E1" w:rsidRPr="00B241C7" w:rsidRDefault="005D56E1" w:rsidP="005D56E1">
            <w:r w:rsidRPr="00B241C7">
              <w:rPr>
                <w:color w:val="000000"/>
              </w:rPr>
              <w:t>Overall, median (IQR)</w:t>
            </w:r>
          </w:p>
        </w:tc>
        <w:tc>
          <w:tcPr>
            <w:tcW w:w="2268" w:type="dxa"/>
            <w:vAlign w:val="center"/>
          </w:tcPr>
          <w:p w14:paraId="3E7E5B6A" w14:textId="1B409AE9" w:rsidR="005D56E1" w:rsidRPr="005D56E1" w:rsidRDefault="005D56E1" w:rsidP="005D56E1">
            <w:r w:rsidRPr="005D56E1">
              <w:rPr>
                <w:color w:val="000000"/>
              </w:rPr>
              <w:t>21.48 (19.61 - 23.19)</w:t>
            </w:r>
          </w:p>
        </w:tc>
        <w:tc>
          <w:tcPr>
            <w:tcW w:w="2268" w:type="dxa"/>
            <w:vAlign w:val="center"/>
          </w:tcPr>
          <w:p w14:paraId="1085C009" w14:textId="0B39BB8E" w:rsidR="005D56E1" w:rsidRPr="005D56E1" w:rsidRDefault="005D56E1" w:rsidP="005D56E1">
            <w:r w:rsidRPr="005D56E1">
              <w:rPr>
                <w:color w:val="000000"/>
              </w:rPr>
              <w:t>21.20 (19.56 - 22.82)</w:t>
            </w:r>
          </w:p>
        </w:tc>
        <w:tc>
          <w:tcPr>
            <w:tcW w:w="992" w:type="dxa"/>
            <w:vAlign w:val="center"/>
          </w:tcPr>
          <w:p w14:paraId="7624DA87" w14:textId="77777777" w:rsidR="005D56E1" w:rsidRPr="00B241C7" w:rsidRDefault="005D56E1" w:rsidP="005D56E1"/>
        </w:tc>
        <w:tc>
          <w:tcPr>
            <w:tcW w:w="2552" w:type="dxa"/>
            <w:vAlign w:val="center"/>
          </w:tcPr>
          <w:p w14:paraId="075E8B46" w14:textId="4EE13DB0" w:rsidR="005D56E1" w:rsidRPr="005D56E1" w:rsidRDefault="005D56E1" w:rsidP="005D56E1">
            <w:r w:rsidRPr="005D56E1">
              <w:rPr>
                <w:color w:val="000000"/>
              </w:rPr>
              <w:t>22.51 (20.81 - 24.77)</w:t>
            </w:r>
          </w:p>
        </w:tc>
        <w:tc>
          <w:tcPr>
            <w:tcW w:w="2489" w:type="dxa"/>
            <w:vAlign w:val="center"/>
          </w:tcPr>
          <w:p w14:paraId="249EA52F" w14:textId="0809EF3A" w:rsidR="005D56E1" w:rsidRPr="005D56E1" w:rsidRDefault="005D56E1" w:rsidP="005D56E1">
            <w:r w:rsidRPr="005D56E1">
              <w:rPr>
                <w:color w:val="000000"/>
              </w:rPr>
              <w:t>22.22 (20.81 - 24.34)</w:t>
            </w:r>
          </w:p>
        </w:tc>
        <w:tc>
          <w:tcPr>
            <w:tcW w:w="832" w:type="dxa"/>
          </w:tcPr>
          <w:p w14:paraId="72267251" w14:textId="6B61DE6B" w:rsidR="005D56E1" w:rsidRPr="00B241C7" w:rsidRDefault="005D56E1" w:rsidP="005D56E1"/>
        </w:tc>
      </w:tr>
      <w:tr w:rsidR="005D56E1" w:rsidRPr="00B241C7" w14:paraId="367F1200" w14:textId="47FC87C9" w:rsidTr="00FC1772">
        <w:tc>
          <w:tcPr>
            <w:tcW w:w="2547" w:type="dxa"/>
            <w:vAlign w:val="center"/>
          </w:tcPr>
          <w:p w14:paraId="03FF6DE0" w14:textId="77777777" w:rsidR="005D56E1" w:rsidRPr="00B241C7" w:rsidRDefault="005D56E1" w:rsidP="005D56E1">
            <w:r w:rsidRPr="00B241C7">
              <w:rPr>
                <w:color w:val="000000"/>
              </w:rPr>
              <w:t>Category, No. (%)</w:t>
            </w:r>
          </w:p>
        </w:tc>
        <w:tc>
          <w:tcPr>
            <w:tcW w:w="2268" w:type="dxa"/>
            <w:vAlign w:val="center"/>
          </w:tcPr>
          <w:p w14:paraId="7926D874" w14:textId="77777777" w:rsidR="005D56E1" w:rsidRPr="005D56E1" w:rsidRDefault="005D56E1" w:rsidP="005D56E1"/>
        </w:tc>
        <w:tc>
          <w:tcPr>
            <w:tcW w:w="2268" w:type="dxa"/>
            <w:vAlign w:val="center"/>
          </w:tcPr>
          <w:p w14:paraId="624ACF2D" w14:textId="77777777" w:rsidR="005D56E1" w:rsidRPr="005D56E1" w:rsidRDefault="005D56E1" w:rsidP="005D56E1"/>
        </w:tc>
        <w:tc>
          <w:tcPr>
            <w:tcW w:w="992" w:type="dxa"/>
            <w:vAlign w:val="center"/>
          </w:tcPr>
          <w:p w14:paraId="6AFAE70F" w14:textId="77777777" w:rsidR="005D56E1" w:rsidRPr="00B241C7" w:rsidRDefault="005D56E1" w:rsidP="005D56E1"/>
        </w:tc>
        <w:tc>
          <w:tcPr>
            <w:tcW w:w="2552" w:type="dxa"/>
            <w:vAlign w:val="center"/>
          </w:tcPr>
          <w:p w14:paraId="2EDB25DA" w14:textId="77777777" w:rsidR="005D56E1" w:rsidRPr="005D56E1" w:rsidRDefault="005D56E1" w:rsidP="005D56E1"/>
        </w:tc>
        <w:tc>
          <w:tcPr>
            <w:tcW w:w="2489" w:type="dxa"/>
            <w:vAlign w:val="center"/>
          </w:tcPr>
          <w:p w14:paraId="5F8E5018" w14:textId="77777777" w:rsidR="005D56E1" w:rsidRPr="005D56E1" w:rsidRDefault="005D56E1" w:rsidP="005D56E1"/>
        </w:tc>
        <w:tc>
          <w:tcPr>
            <w:tcW w:w="832" w:type="dxa"/>
          </w:tcPr>
          <w:p w14:paraId="3DF1F553" w14:textId="7533CEB8" w:rsidR="005D56E1" w:rsidRPr="00B241C7" w:rsidRDefault="005D56E1" w:rsidP="005D56E1"/>
        </w:tc>
      </w:tr>
      <w:tr w:rsidR="005D56E1" w:rsidRPr="00B241C7" w14:paraId="1AC0C822" w14:textId="065D39B0" w:rsidTr="00FC1772">
        <w:tc>
          <w:tcPr>
            <w:tcW w:w="2547" w:type="dxa"/>
            <w:vAlign w:val="center"/>
          </w:tcPr>
          <w:p w14:paraId="43E2650A" w14:textId="77777777" w:rsidR="005D56E1" w:rsidRPr="00B241C7" w:rsidRDefault="005D56E1" w:rsidP="005D56E1">
            <w:r w:rsidRPr="00B241C7">
              <w:rPr>
                <w:color w:val="000000"/>
              </w:rPr>
              <w:t>&lt; 18.5</w:t>
            </w:r>
          </w:p>
        </w:tc>
        <w:tc>
          <w:tcPr>
            <w:tcW w:w="2268" w:type="dxa"/>
            <w:vAlign w:val="bottom"/>
          </w:tcPr>
          <w:p w14:paraId="5F4AFEB5" w14:textId="791FD60C" w:rsidR="005D56E1" w:rsidRPr="005D56E1" w:rsidRDefault="005D56E1" w:rsidP="005D56E1">
            <w:r w:rsidRPr="005D56E1">
              <w:rPr>
                <w:color w:val="000000"/>
              </w:rPr>
              <w:t>13 (10.7)</w:t>
            </w:r>
          </w:p>
        </w:tc>
        <w:tc>
          <w:tcPr>
            <w:tcW w:w="2268" w:type="dxa"/>
            <w:vAlign w:val="bottom"/>
          </w:tcPr>
          <w:p w14:paraId="5B1A49EF" w14:textId="6438258B" w:rsidR="005D56E1" w:rsidRPr="005D56E1" w:rsidRDefault="005D56E1" w:rsidP="005D56E1">
            <w:r w:rsidRPr="005D56E1">
              <w:rPr>
                <w:color w:val="000000"/>
              </w:rPr>
              <w:t>47 (12.8)</w:t>
            </w:r>
          </w:p>
        </w:tc>
        <w:tc>
          <w:tcPr>
            <w:tcW w:w="992" w:type="dxa"/>
            <w:vAlign w:val="center"/>
          </w:tcPr>
          <w:p w14:paraId="1A932A0C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68526FFF" w14:textId="1383589B" w:rsidR="005D56E1" w:rsidRPr="005D56E1" w:rsidRDefault="005D56E1" w:rsidP="005D56E1">
            <w:r w:rsidRPr="005D56E1">
              <w:rPr>
                <w:color w:val="000000"/>
              </w:rPr>
              <w:t>21 (6.2)</w:t>
            </w:r>
          </w:p>
        </w:tc>
        <w:tc>
          <w:tcPr>
            <w:tcW w:w="2489" w:type="dxa"/>
            <w:vAlign w:val="bottom"/>
          </w:tcPr>
          <w:p w14:paraId="2A94E573" w14:textId="3F7564F0" w:rsidR="005D56E1" w:rsidRPr="005D56E1" w:rsidRDefault="005D56E1" w:rsidP="005D56E1">
            <w:r w:rsidRPr="005D56E1">
              <w:rPr>
                <w:color w:val="000000"/>
              </w:rPr>
              <w:t>8 (5.5)</w:t>
            </w:r>
          </w:p>
        </w:tc>
        <w:tc>
          <w:tcPr>
            <w:tcW w:w="832" w:type="dxa"/>
          </w:tcPr>
          <w:p w14:paraId="417AC1D2" w14:textId="71A38E3E" w:rsidR="005D56E1" w:rsidRPr="00B241C7" w:rsidRDefault="005D56E1" w:rsidP="005D56E1"/>
        </w:tc>
      </w:tr>
      <w:tr w:rsidR="005D56E1" w:rsidRPr="00B241C7" w14:paraId="7570EE27" w14:textId="1D6A6790" w:rsidTr="00FC1772">
        <w:tc>
          <w:tcPr>
            <w:tcW w:w="2547" w:type="dxa"/>
            <w:vAlign w:val="center"/>
          </w:tcPr>
          <w:p w14:paraId="70CA758C" w14:textId="77777777" w:rsidR="005D56E1" w:rsidRPr="00B241C7" w:rsidRDefault="005D56E1" w:rsidP="005D56E1">
            <w:r w:rsidRPr="00B241C7">
              <w:rPr>
                <w:color w:val="000000"/>
              </w:rPr>
              <w:t>18.5-24.9</w:t>
            </w:r>
          </w:p>
        </w:tc>
        <w:tc>
          <w:tcPr>
            <w:tcW w:w="2268" w:type="dxa"/>
            <w:vAlign w:val="bottom"/>
          </w:tcPr>
          <w:p w14:paraId="220C7AB7" w14:textId="385E6C13" w:rsidR="005D56E1" w:rsidRPr="005D56E1" w:rsidRDefault="005D56E1" w:rsidP="005D56E1">
            <w:r w:rsidRPr="005D56E1">
              <w:rPr>
                <w:color w:val="000000"/>
              </w:rPr>
              <w:t>90 (74.4)</w:t>
            </w:r>
          </w:p>
        </w:tc>
        <w:tc>
          <w:tcPr>
            <w:tcW w:w="2268" w:type="dxa"/>
            <w:vAlign w:val="bottom"/>
          </w:tcPr>
          <w:p w14:paraId="53CC85E3" w14:textId="4DB23D04" w:rsidR="005D56E1" w:rsidRPr="005D56E1" w:rsidRDefault="005D56E1" w:rsidP="005D56E1">
            <w:r w:rsidRPr="005D56E1">
              <w:rPr>
                <w:color w:val="000000"/>
              </w:rPr>
              <w:t>284 (77.4)</w:t>
            </w:r>
          </w:p>
        </w:tc>
        <w:tc>
          <w:tcPr>
            <w:tcW w:w="992" w:type="dxa"/>
            <w:vAlign w:val="center"/>
          </w:tcPr>
          <w:p w14:paraId="68393346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2930748B" w14:textId="53D53A77" w:rsidR="005D56E1" w:rsidRPr="005D56E1" w:rsidRDefault="005D56E1" w:rsidP="005D56E1">
            <w:r w:rsidRPr="005D56E1">
              <w:rPr>
                <w:color w:val="000000"/>
              </w:rPr>
              <w:t>243 (71.7)</w:t>
            </w:r>
          </w:p>
        </w:tc>
        <w:tc>
          <w:tcPr>
            <w:tcW w:w="2489" w:type="dxa"/>
            <w:vAlign w:val="bottom"/>
          </w:tcPr>
          <w:p w14:paraId="1EC21FC5" w14:textId="09572B1A" w:rsidR="005D56E1" w:rsidRPr="005D56E1" w:rsidRDefault="005D56E1" w:rsidP="005D56E1">
            <w:r w:rsidRPr="005D56E1">
              <w:rPr>
                <w:color w:val="000000"/>
              </w:rPr>
              <w:t>109 (75.2)</w:t>
            </w:r>
          </w:p>
        </w:tc>
        <w:tc>
          <w:tcPr>
            <w:tcW w:w="832" w:type="dxa"/>
          </w:tcPr>
          <w:p w14:paraId="1613C3BA" w14:textId="2D33293F" w:rsidR="005D56E1" w:rsidRPr="00B241C7" w:rsidRDefault="005D56E1" w:rsidP="005D56E1"/>
        </w:tc>
      </w:tr>
      <w:tr w:rsidR="005D56E1" w:rsidRPr="00B241C7" w14:paraId="0D426F88" w14:textId="0F4863D5" w:rsidTr="00FC1772">
        <w:tc>
          <w:tcPr>
            <w:tcW w:w="2547" w:type="dxa"/>
            <w:vAlign w:val="center"/>
          </w:tcPr>
          <w:p w14:paraId="086D3353" w14:textId="77777777" w:rsidR="005D56E1" w:rsidRPr="00B241C7" w:rsidRDefault="005D56E1" w:rsidP="005D56E1">
            <w:r w:rsidRPr="00B241C7">
              <w:rPr>
                <w:color w:val="000000"/>
              </w:rPr>
              <w:t>25-29.9</w:t>
            </w:r>
          </w:p>
        </w:tc>
        <w:tc>
          <w:tcPr>
            <w:tcW w:w="2268" w:type="dxa"/>
            <w:vAlign w:val="bottom"/>
          </w:tcPr>
          <w:p w14:paraId="6056B305" w14:textId="0BFBB8E9" w:rsidR="005D56E1" w:rsidRPr="005D56E1" w:rsidRDefault="005D56E1" w:rsidP="005D56E1">
            <w:r w:rsidRPr="005D56E1">
              <w:rPr>
                <w:color w:val="000000"/>
              </w:rPr>
              <w:t>16 (13.2)</w:t>
            </w:r>
          </w:p>
        </w:tc>
        <w:tc>
          <w:tcPr>
            <w:tcW w:w="2268" w:type="dxa"/>
            <w:vAlign w:val="bottom"/>
          </w:tcPr>
          <w:p w14:paraId="791EA5AC" w14:textId="12C94665" w:rsidR="005D56E1" w:rsidRPr="005D56E1" w:rsidRDefault="005D56E1" w:rsidP="005D56E1">
            <w:r w:rsidRPr="005D56E1">
              <w:rPr>
                <w:color w:val="000000"/>
              </w:rPr>
              <w:t>31 (8.4)</w:t>
            </w:r>
          </w:p>
        </w:tc>
        <w:tc>
          <w:tcPr>
            <w:tcW w:w="992" w:type="dxa"/>
            <w:vAlign w:val="center"/>
          </w:tcPr>
          <w:p w14:paraId="27C6B60A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1B246998" w14:textId="29C6A3A0" w:rsidR="005D56E1" w:rsidRPr="005D56E1" w:rsidRDefault="005D56E1" w:rsidP="005D56E1">
            <w:r w:rsidRPr="005D56E1">
              <w:rPr>
                <w:color w:val="000000"/>
              </w:rPr>
              <w:t>68 (20.1)</w:t>
            </w:r>
          </w:p>
        </w:tc>
        <w:tc>
          <w:tcPr>
            <w:tcW w:w="2489" w:type="dxa"/>
            <w:vAlign w:val="bottom"/>
          </w:tcPr>
          <w:p w14:paraId="56B83D33" w14:textId="7ED57B8A" w:rsidR="005D56E1" w:rsidRPr="005D56E1" w:rsidRDefault="005D56E1" w:rsidP="005D56E1">
            <w:r w:rsidRPr="005D56E1">
              <w:rPr>
                <w:color w:val="000000"/>
              </w:rPr>
              <w:t>27 (18.6)</w:t>
            </w:r>
          </w:p>
        </w:tc>
        <w:tc>
          <w:tcPr>
            <w:tcW w:w="832" w:type="dxa"/>
          </w:tcPr>
          <w:p w14:paraId="672A8AC3" w14:textId="18497FCB" w:rsidR="005D56E1" w:rsidRPr="00B241C7" w:rsidRDefault="005D56E1" w:rsidP="005D56E1"/>
        </w:tc>
      </w:tr>
      <w:tr w:rsidR="005D56E1" w:rsidRPr="00B241C7" w14:paraId="6687B7F0" w14:textId="661A575E" w:rsidTr="00FC1772">
        <w:tc>
          <w:tcPr>
            <w:tcW w:w="2547" w:type="dxa"/>
            <w:vAlign w:val="center"/>
          </w:tcPr>
          <w:p w14:paraId="48BD7C56" w14:textId="77777777" w:rsidR="005D56E1" w:rsidRPr="00B241C7" w:rsidRDefault="005D56E1" w:rsidP="005D56E1">
            <w:r w:rsidRPr="00B241C7">
              <w:rPr>
                <w:color w:val="000000"/>
              </w:rPr>
              <w:t>≥ 30</w:t>
            </w:r>
          </w:p>
        </w:tc>
        <w:tc>
          <w:tcPr>
            <w:tcW w:w="2268" w:type="dxa"/>
            <w:vAlign w:val="bottom"/>
          </w:tcPr>
          <w:p w14:paraId="2857D778" w14:textId="2B7B76D5" w:rsidR="005D56E1" w:rsidRPr="005D56E1" w:rsidRDefault="005D56E1" w:rsidP="005D56E1">
            <w:r w:rsidRPr="005D56E1">
              <w:rPr>
                <w:color w:val="000000"/>
              </w:rPr>
              <w:t>2 (1.7)</w:t>
            </w:r>
          </w:p>
        </w:tc>
        <w:tc>
          <w:tcPr>
            <w:tcW w:w="2268" w:type="dxa"/>
            <w:vAlign w:val="bottom"/>
          </w:tcPr>
          <w:p w14:paraId="4CF1E378" w14:textId="73C9CB55" w:rsidR="005D56E1" w:rsidRPr="005D56E1" w:rsidRDefault="005D56E1" w:rsidP="005D56E1">
            <w:r w:rsidRPr="005D56E1">
              <w:rPr>
                <w:color w:val="000000"/>
              </w:rPr>
              <w:t>5 (1.4)</w:t>
            </w:r>
          </w:p>
        </w:tc>
        <w:tc>
          <w:tcPr>
            <w:tcW w:w="992" w:type="dxa"/>
            <w:vAlign w:val="center"/>
          </w:tcPr>
          <w:p w14:paraId="76B05A5E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45C6245E" w14:textId="69496402" w:rsidR="005D56E1" w:rsidRPr="005D56E1" w:rsidRDefault="005D56E1" w:rsidP="005D56E1">
            <w:r w:rsidRPr="005D56E1">
              <w:rPr>
                <w:color w:val="000000"/>
              </w:rPr>
              <w:t>7 (2.1)</w:t>
            </w:r>
          </w:p>
        </w:tc>
        <w:tc>
          <w:tcPr>
            <w:tcW w:w="2489" w:type="dxa"/>
            <w:vAlign w:val="bottom"/>
          </w:tcPr>
          <w:p w14:paraId="1E7DE9F5" w14:textId="5C538C8E" w:rsidR="005D56E1" w:rsidRPr="005D56E1" w:rsidRDefault="005D56E1" w:rsidP="005D56E1">
            <w:r w:rsidRPr="005D56E1">
              <w:rPr>
                <w:color w:val="000000"/>
              </w:rPr>
              <w:t>1 (0.7)</w:t>
            </w:r>
          </w:p>
        </w:tc>
        <w:tc>
          <w:tcPr>
            <w:tcW w:w="832" w:type="dxa"/>
          </w:tcPr>
          <w:p w14:paraId="1B96AD02" w14:textId="7510BF0A" w:rsidR="005D56E1" w:rsidRPr="00B241C7" w:rsidRDefault="005D56E1" w:rsidP="005D56E1"/>
        </w:tc>
      </w:tr>
      <w:tr w:rsidR="005D56E1" w:rsidRPr="00B241C7" w14:paraId="7472FF8A" w14:textId="7E77E2DD" w:rsidTr="00FC1772">
        <w:tc>
          <w:tcPr>
            <w:tcW w:w="2547" w:type="dxa"/>
            <w:vAlign w:val="center"/>
          </w:tcPr>
          <w:p w14:paraId="7FA872B0" w14:textId="77777777" w:rsidR="005D56E1" w:rsidRPr="00B241C7" w:rsidRDefault="005D56E1" w:rsidP="005D56E1">
            <w:r w:rsidRPr="00B241C7">
              <w:rPr>
                <w:color w:val="000000"/>
              </w:rPr>
              <w:t>Endometrial thickness</w:t>
            </w:r>
          </w:p>
        </w:tc>
        <w:tc>
          <w:tcPr>
            <w:tcW w:w="2268" w:type="dxa"/>
            <w:vAlign w:val="center"/>
          </w:tcPr>
          <w:p w14:paraId="7C44B77B" w14:textId="1C6E3E7B" w:rsidR="005D56E1" w:rsidRPr="005D56E1" w:rsidRDefault="005D56E1" w:rsidP="005D56E1">
            <w:r w:rsidRPr="005D56E1">
              <w:rPr>
                <w:color w:val="000000"/>
              </w:rPr>
              <w:t>9 (8 - 10.6)</w:t>
            </w:r>
          </w:p>
        </w:tc>
        <w:tc>
          <w:tcPr>
            <w:tcW w:w="2268" w:type="dxa"/>
            <w:vAlign w:val="center"/>
          </w:tcPr>
          <w:p w14:paraId="733FD919" w14:textId="1160696B" w:rsidR="005D56E1" w:rsidRPr="005D56E1" w:rsidRDefault="005D56E1" w:rsidP="005D56E1">
            <w:r w:rsidRPr="005D56E1">
              <w:rPr>
                <w:color w:val="000000"/>
              </w:rPr>
              <w:t>10 (9 - 11.5)</w:t>
            </w:r>
          </w:p>
        </w:tc>
        <w:tc>
          <w:tcPr>
            <w:tcW w:w="992" w:type="dxa"/>
            <w:vAlign w:val="center"/>
          </w:tcPr>
          <w:p w14:paraId="7378982E" w14:textId="77777777" w:rsidR="005D56E1" w:rsidRPr="00B241C7" w:rsidRDefault="005D56E1" w:rsidP="005D56E1">
            <w:r w:rsidRPr="00B241C7">
              <w:rPr>
                <w:color w:val="000000"/>
              </w:rPr>
              <w:t>&lt; .001</w:t>
            </w:r>
          </w:p>
        </w:tc>
        <w:tc>
          <w:tcPr>
            <w:tcW w:w="2552" w:type="dxa"/>
            <w:vAlign w:val="center"/>
          </w:tcPr>
          <w:p w14:paraId="602E977F" w14:textId="2AFE8680" w:rsidR="005D56E1" w:rsidRPr="005D56E1" w:rsidRDefault="005D56E1" w:rsidP="005D56E1">
            <w:pPr>
              <w:rPr>
                <w:color w:val="000000"/>
              </w:rPr>
            </w:pPr>
            <w:r w:rsidRPr="005D56E1">
              <w:rPr>
                <w:color w:val="000000"/>
              </w:rPr>
              <w:t>9.2 (8.5 - 11)</w:t>
            </w:r>
          </w:p>
        </w:tc>
        <w:tc>
          <w:tcPr>
            <w:tcW w:w="2489" w:type="dxa"/>
            <w:vAlign w:val="center"/>
          </w:tcPr>
          <w:p w14:paraId="0EF4B041" w14:textId="579E8839" w:rsidR="005D56E1" w:rsidRPr="005D56E1" w:rsidRDefault="005D56E1" w:rsidP="005D56E1">
            <w:pPr>
              <w:rPr>
                <w:color w:val="000000"/>
              </w:rPr>
            </w:pPr>
            <w:r w:rsidRPr="005D56E1">
              <w:rPr>
                <w:color w:val="000000"/>
              </w:rPr>
              <w:t>9.8 (8.8 - 11)</w:t>
            </w:r>
          </w:p>
        </w:tc>
        <w:tc>
          <w:tcPr>
            <w:tcW w:w="832" w:type="dxa"/>
          </w:tcPr>
          <w:p w14:paraId="584740E1" w14:textId="194A8643" w:rsidR="005D56E1" w:rsidRPr="00B241C7" w:rsidRDefault="005D56E1" w:rsidP="005D56E1">
            <w:pPr>
              <w:rPr>
                <w:color w:val="000000"/>
              </w:rPr>
            </w:pPr>
            <w:r w:rsidRPr="00B241C7">
              <w:rPr>
                <w:color w:val="000000"/>
              </w:rPr>
              <w:t>.05</w:t>
            </w:r>
            <w:r>
              <w:rPr>
                <w:color w:val="000000"/>
              </w:rPr>
              <w:t>2</w:t>
            </w:r>
          </w:p>
        </w:tc>
      </w:tr>
      <w:tr w:rsidR="005D56E1" w:rsidRPr="00B241C7" w14:paraId="61D2AFC6" w14:textId="4090D6AC" w:rsidTr="00FC1772">
        <w:tc>
          <w:tcPr>
            <w:tcW w:w="2547" w:type="dxa"/>
            <w:vAlign w:val="center"/>
          </w:tcPr>
          <w:p w14:paraId="7AC24172" w14:textId="77777777" w:rsidR="005D56E1" w:rsidRPr="00B241C7" w:rsidRDefault="005D56E1" w:rsidP="005D56E1">
            <w:r w:rsidRPr="00B241C7">
              <w:t>No. embryos transferred</w:t>
            </w:r>
          </w:p>
        </w:tc>
        <w:tc>
          <w:tcPr>
            <w:tcW w:w="2268" w:type="dxa"/>
            <w:vAlign w:val="center"/>
          </w:tcPr>
          <w:p w14:paraId="0955BD69" w14:textId="60BB4FBC" w:rsidR="005D56E1" w:rsidRPr="005D56E1" w:rsidRDefault="005D56E1" w:rsidP="005D56E1">
            <w:r w:rsidRPr="005D56E1">
              <w:rPr>
                <w:color w:val="000000"/>
              </w:rPr>
              <w:t>1 (1 - 1)</w:t>
            </w:r>
          </w:p>
        </w:tc>
        <w:tc>
          <w:tcPr>
            <w:tcW w:w="2268" w:type="dxa"/>
            <w:vAlign w:val="center"/>
          </w:tcPr>
          <w:p w14:paraId="39501686" w14:textId="42742982" w:rsidR="005D56E1" w:rsidRPr="005D56E1" w:rsidRDefault="005D56E1" w:rsidP="005D56E1">
            <w:r w:rsidRPr="005D56E1">
              <w:rPr>
                <w:color w:val="000000"/>
              </w:rPr>
              <w:t>1 (1 - 1)</w:t>
            </w:r>
          </w:p>
        </w:tc>
        <w:tc>
          <w:tcPr>
            <w:tcW w:w="992" w:type="dxa"/>
            <w:vAlign w:val="center"/>
          </w:tcPr>
          <w:p w14:paraId="507CE10E" w14:textId="5B6F0765" w:rsidR="005D56E1" w:rsidRPr="00B241C7" w:rsidRDefault="005D56E1" w:rsidP="005D56E1">
            <w:r w:rsidRPr="00B241C7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2552" w:type="dxa"/>
            <w:vAlign w:val="center"/>
          </w:tcPr>
          <w:p w14:paraId="44A40FD6" w14:textId="6C861528" w:rsidR="005D56E1" w:rsidRPr="005D56E1" w:rsidRDefault="005D56E1" w:rsidP="005D56E1">
            <w:pPr>
              <w:rPr>
                <w:color w:val="000000"/>
              </w:rPr>
            </w:pPr>
            <w:r w:rsidRPr="005D56E1">
              <w:rPr>
                <w:color w:val="000000"/>
              </w:rPr>
              <w:t>1 (1 - 1)</w:t>
            </w:r>
          </w:p>
        </w:tc>
        <w:tc>
          <w:tcPr>
            <w:tcW w:w="2489" w:type="dxa"/>
            <w:vAlign w:val="center"/>
          </w:tcPr>
          <w:p w14:paraId="7D6725DE" w14:textId="1F1AD19A" w:rsidR="005D56E1" w:rsidRPr="005D56E1" w:rsidRDefault="005D56E1" w:rsidP="005D56E1">
            <w:pPr>
              <w:rPr>
                <w:color w:val="000000"/>
              </w:rPr>
            </w:pPr>
            <w:r w:rsidRPr="005D56E1">
              <w:rPr>
                <w:color w:val="000000"/>
              </w:rPr>
              <w:t>1 (1 - 1)</w:t>
            </w:r>
          </w:p>
        </w:tc>
        <w:tc>
          <w:tcPr>
            <w:tcW w:w="832" w:type="dxa"/>
          </w:tcPr>
          <w:p w14:paraId="0F8863A6" w14:textId="2F60A668" w:rsidR="005D56E1" w:rsidRPr="00B241C7" w:rsidRDefault="005D56E1" w:rsidP="005D56E1">
            <w:pPr>
              <w:rPr>
                <w:color w:val="000000"/>
              </w:rPr>
            </w:pPr>
            <w:r w:rsidRPr="00B241C7">
              <w:rPr>
                <w:color w:val="000000"/>
              </w:rPr>
              <w:t>.3</w:t>
            </w:r>
            <w:r>
              <w:rPr>
                <w:color w:val="000000"/>
              </w:rPr>
              <w:t>6</w:t>
            </w:r>
          </w:p>
        </w:tc>
      </w:tr>
      <w:tr w:rsidR="005D56E1" w:rsidRPr="00B241C7" w14:paraId="55E459AD" w14:textId="7E637EA3" w:rsidTr="00FC1772">
        <w:tc>
          <w:tcPr>
            <w:tcW w:w="2547" w:type="dxa"/>
            <w:vAlign w:val="bottom"/>
          </w:tcPr>
          <w:p w14:paraId="6AAE2907" w14:textId="77777777" w:rsidR="005D56E1" w:rsidRPr="00B241C7" w:rsidRDefault="005D56E1" w:rsidP="005D56E1">
            <w:r w:rsidRPr="00B241C7">
              <w:t>Embryo quality</w:t>
            </w:r>
          </w:p>
        </w:tc>
        <w:tc>
          <w:tcPr>
            <w:tcW w:w="2268" w:type="dxa"/>
            <w:vAlign w:val="center"/>
          </w:tcPr>
          <w:p w14:paraId="3668D32D" w14:textId="77777777" w:rsidR="005D56E1" w:rsidRPr="005D56E1" w:rsidRDefault="005D56E1" w:rsidP="005D56E1"/>
        </w:tc>
        <w:tc>
          <w:tcPr>
            <w:tcW w:w="2268" w:type="dxa"/>
            <w:vAlign w:val="center"/>
          </w:tcPr>
          <w:p w14:paraId="6E7A32D2" w14:textId="77777777" w:rsidR="005D56E1" w:rsidRPr="005D56E1" w:rsidRDefault="005D56E1" w:rsidP="005D56E1"/>
        </w:tc>
        <w:tc>
          <w:tcPr>
            <w:tcW w:w="992" w:type="dxa"/>
            <w:vAlign w:val="center"/>
          </w:tcPr>
          <w:p w14:paraId="60FC9B72" w14:textId="2CD5D1CE" w:rsidR="005D56E1" w:rsidRPr="00B241C7" w:rsidRDefault="005D56E1" w:rsidP="005D56E1">
            <w:r w:rsidRPr="00B241C7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  <w:tc>
          <w:tcPr>
            <w:tcW w:w="2552" w:type="dxa"/>
            <w:vAlign w:val="center"/>
          </w:tcPr>
          <w:p w14:paraId="5AF14386" w14:textId="77777777" w:rsidR="005D56E1" w:rsidRPr="005D56E1" w:rsidRDefault="005D56E1" w:rsidP="005D56E1">
            <w:pPr>
              <w:rPr>
                <w:color w:val="000000"/>
              </w:rPr>
            </w:pPr>
          </w:p>
        </w:tc>
        <w:tc>
          <w:tcPr>
            <w:tcW w:w="2489" w:type="dxa"/>
            <w:vAlign w:val="center"/>
          </w:tcPr>
          <w:p w14:paraId="0D19E3B5" w14:textId="77777777" w:rsidR="005D56E1" w:rsidRPr="005D56E1" w:rsidRDefault="005D56E1" w:rsidP="005D56E1">
            <w:pPr>
              <w:rPr>
                <w:color w:val="000000"/>
              </w:rPr>
            </w:pPr>
          </w:p>
        </w:tc>
        <w:tc>
          <w:tcPr>
            <w:tcW w:w="832" w:type="dxa"/>
          </w:tcPr>
          <w:p w14:paraId="49FE4147" w14:textId="04193B1A" w:rsidR="005D56E1" w:rsidRPr="00B241C7" w:rsidRDefault="005D56E1" w:rsidP="005D56E1">
            <w:pPr>
              <w:rPr>
                <w:color w:val="000000"/>
              </w:rPr>
            </w:pPr>
            <w:r w:rsidRPr="00B241C7">
              <w:rPr>
                <w:color w:val="000000"/>
              </w:rPr>
              <w:t>.</w:t>
            </w:r>
            <w:r>
              <w:rPr>
                <w:color w:val="000000"/>
              </w:rPr>
              <w:t>30</w:t>
            </w:r>
          </w:p>
        </w:tc>
      </w:tr>
      <w:tr w:rsidR="005D56E1" w:rsidRPr="00B241C7" w14:paraId="52C2FAF0" w14:textId="3A1B299E" w:rsidTr="00FC1772">
        <w:tc>
          <w:tcPr>
            <w:tcW w:w="2547" w:type="dxa"/>
            <w:vAlign w:val="bottom"/>
          </w:tcPr>
          <w:p w14:paraId="345125F4" w14:textId="77777777" w:rsidR="005D56E1" w:rsidRPr="00B241C7" w:rsidRDefault="005D56E1" w:rsidP="005D56E1">
            <w:r w:rsidRPr="00B241C7">
              <w:rPr>
                <w:color w:val="000000"/>
              </w:rPr>
              <w:t>Low-quality</w:t>
            </w:r>
          </w:p>
        </w:tc>
        <w:tc>
          <w:tcPr>
            <w:tcW w:w="2268" w:type="dxa"/>
            <w:vAlign w:val="bottom"/>
          </w:tcPr>
          <w:p w14:paraId="2829CEE5" w14:textId="4A583F2A" w:rsidR="005D56E1" w:rsidRPr="005D56E1" w:rsidRDefault="005D56E1" w:rsidP="005D56E1">
            <w:r w:rsidRPr="005D56E1">
              <w:rPr>
                <w:color w:val="000000"/>
              </w:rPr>
              <w:t>26 (21.5)</w:t>
            </w:r>
          </w:p>
        </w:tc>
        <w:tc>
          <w:tcPr>
            <w:tcW w:w="2268" w:type="dxa"/>
            <w:vAlign w:val="bottom"/>
          </w:tcPr>
          <w:p w14:paraId="66F2E515" w14:textId="5012EFF6" w:rsidR="005D56E1" w:rsidRPr="005D56E1" w:rsidRDefault="005D56E1" w:rsidP="005D56E1">
            <w:r w:rsidRPr="005D56E1">
              <w:rPr>
                <w:color w:val="000000"/>
              </w:rPr>
              <w:t>104 (28.3)</w:t>
            </w:r>
          </w:p>
        </w:tc>
        <w:tc>
          <w:tcPr>
            <w:tcW w:w="992" w:type="dxa"/>
            <w:vAlign w:val="center"/>
          </w:tcPr>
          <w:p w14:paraId="0F4B31D2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5CF6897C" w14:textId="6D8E6A14" w:rsidR="005D56E1" w:rsidRPr="005D56E1" w:rsidRDefault="005D56E1" w:rsidP="005D56E1">
            <w:r w:rsidRPr="005D56E1">
              <w:rPr>
                <w:color w:val="000000"/>
              </w:rPr>
              <w:t>90 (26.5)</w:t>
            </w:r>
          </w:p>
        </w:tc>
        <w:tc>
          <w:tcPr>
            <w:tcW w:w="2489" w:type="dxa"/>
            <w:vAlign w:val="bottom"/>
          </w:tcPr>
          <w:p w14:paraId="27E2E76A" w14:textId="0ABF99AD" w:rsidR="005D56E1" w:rsidRPr="005D56E1" w:rsidRDefault="005D56E1" w:rsidP="005D56E1">
            <w:r w:rsidRPr="005D56E1">
              <w:rPr>
                <w:color w:val="000000"/>
              </w:rPr>
              <w:t>46 (31.7)</w:t>
            </w:r>
          </w:p>
        </w:tc>
        <w:tc>
          <w:tcPr>
            <w:tcW w:w="832" w:type="dxa"/>
          </w:tcPr>
          <w:p w14:paraId="3F1870A9" w14:textId="35415EE9" w:rsidR="005D56E1" w:rsidRPr="00B241C7" w:rsidRDefault="005D56E1" w:rsidP="005D56E1"/>
        </w:tc>
      </w:tr>
      <w:tr w:rsidR="005D56E1" w:rsidRPr="00B241C7" w14:paraId="3759C6BF" w14:textId="27A6CA34" w:rsidTr="00FC1772">
        <w:tc>
          <w:tcPr>
            <w:tcW w:w="2547" w:type="dxa"/>
            <w:vAlign w:val="bottom"/>
          </w:tcPr>
          <w:p w14:paraId="1D21A521" w14:textId="77777777" w:rsidR="005D56E1" w:rsidRPr="00B241C7" w:rsidRDefault="005D56E1" w:rsidP="005D56E1">
            <w:proofErr w:type="gramStart"/>
            <w:r w:rsidRPr="00B241C7">
              <w:t>Good-quality</w:t>
            </w:r>
            <w:proofErr w:type="gramEnd"/>
          </w:p>
        </w:tc>
        <w:tc>
          <w:tcPr>
            <w:tcW w:w="2268" w:type="dxa"/>
            <w:vAlign w:val="bottom"/>
          </w:tcPr>
          <w:p w14:paraId="2EC89198" w14:textId="05CD39E1" w:rsidR="005D56E1" w:rsidRPr="005D56E1" w:rsidRDefault="005D56E1" w:rsidP="005D56E1">
            <w:r w:rsidRPr="005D56E1">
              <w:rPr>
                <w:color w:val="000000"/>
              </w:rPr>
              <w:t>95 (78.5)</w:t>
            </w:r>
          </w:p>
        </w:tc>
        <w:tc>
          <w:tcPr>
            <w:tcW w:w="2268" w:type="dxa"/>
            <w:vAlign w:val="bottom"/>
          </w:tcPr>
          <w:p w14:paraId="5F864D4F" w14:textId="7949A148" w:rsidR="005D56E1" w:rsidRPr="005D56E1" w:rsidRDefault="005D56E1" w:rsidP="005D56E1">
            <w:r w:rsidRPr="005D56E1">
              <w:rPr>
                <w:color w:val="000000"/>
              </w:rPr>
              <w:t>263 (71.7)</w:t>
            </w:r>
          </w:p>
        </w:tc>
        <w:tc>
          <w:tcPr>
            <w:tcW w:w="992" w:type="dxa"/>
            <w:vAlign w:val="center"/>
          </w:tcPr>
          <w:p w14:paraId="3E50A86A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5BFFAAF5" w14:textId="4211429F" w:rsidR="005D56E1" w:rsidRPr="005D56E1" w:rsidRDefault="005D56E1" w:rsidP="005D56E1">
            <w:r w:rsidRPr="005D56E1">
              <w:rPr>
                <w:color w:val="000000"/>
              </w:rPr>
              <w:t>249 (73.5)</w:t>
            </w:r>
          </w:p>
        </w:tc>
        <w:tc>
          <w:tcPr>
            <w:tcW w:w="2489" w:type="dxa"/>
            <w:vAlign w:val="bottom"/>
          </w:tcPr>
          <w:p w14:paraId="63593EB7" w14:textId="45D00095" w:rsidR="005D56E1" w:rsidRPr="005D56E1" w:rsidRDefault="005D56E1" w:rsidP="005D56E1">
            <w:r w:rsidRPr="005D56E1">
              <w:rPr>
                <w:color w:val="000000"/>
              </w:rPr>
              <w:t>99 (68.3)</w:t>
            </w:r>
          </w:p>
        </w:tc>
        <w:tc>
          <w:tcPr>
            <w:tcW w:w="832" w:type="dxa"/>
          </w:tcPr>
          <w:p w14:paraId="44A7F951" w14:textId="46D48E05" w:rsidR="005D56E1" w:rsidRPr="00B241C7" w:rsidRDefault="005D56E1" w:rsidP="005D56E1"/>
        </w:tc>
      </w:tr>
      <w:tr w:rsidR="005D56E1" w:rsidRPr="00B241C7" w14:paraId="5258562A" w14:textId="7B147CC0" w:rsidTr="00FC1772">
        <w:tc>
          <w:tcPr>
            <w:tcW w:w="4815" w:type="dxa"/>
            <w:gridSpan w:val="2"/>
            <w:vAlign w:val="bottom"/>
          </w:tcPr>
          <w:p w14:paraId="0A2A57DE" w14:textId="77777777" w:rsidR="005D56E1" w:rsidRPr="005D56E1" w:rsidRDefault="005D56E1" w:rsidP="005D56E1">
            <w:r w:rsidRPr="005D56E1">
              <w:rPr>
                <w:color w:val="000000"/>
              </w:rPr>
              <w:t>Endometrial preparation, No. (%)</w:t>
            </w:r>
          </w:p>
        </w:tc>
        <w:tc>
          <w:tcPr>
            <w:tcW w:w="2268" w:type="dxa"/>
            <w:vAlign w:val="center"/>
          </w:tcPr>
          <w:p w14:paraId="1579A842" w14:textId="77777777" w:rsidR="005D56E1" w:rsidRPr="005D56E1" w:rsidRDefault="005D56E1" w:rsidP="005D56E1"/>
        </w:tc>
        <w:tc>
          <w:tcPr>
            <w:tcW w:w="992" w:type="dxa"/>
            <w:vAlign w:val="center"/>
          </w:tcPr>
          <w:p w14:paraId="77389FD3" w14:textId="122CED5C" w:rsidR="005D56E1" w:rsidRPr="00B241C7" w:rsidRDefault="005D56E1" w:rsidP="005D56E1">
            <w:r>
              <w:rPr>
                <w:rFonts w:hint="eastAsia"/>
              </w:rPr>
              <w:t>.</w:t>
            </w:r>
            <w:r>
              <w:t>81</w:t>
            </w:r>
          </w:p>
        </w:tc>
        <w:tc>
          <w:tcPr>
            <w:tcW w:w="2552" w:type="dxa"/>
          </w:tcPr>
          <w:p w14:paraId="2B98E573" w14:textId="77777777" w:rsidR="005D56E1" w:rsidRPr="005D56E1" w:rsidRDefault="005D56E1" w:rsidP="005D56E1">
            <w:pPr>
              <w:rPr>
                <w:color w:val="000000"/>
              </w:rPr>
            </w:pPr>
          </w:p>
        </w:tc>
        <w:tc>
          <w:tcPr>
            <w:tcW w:w="2489" w:type="dxa"/>
            <w:vAlign w:val="center"/>
          </w:tcPr>
          <w:p w14:paraId="1AAB23CE" w14:textId="77777777" w:rsidR="005D56E1" w:rsidRPr="005D56E1" w:rsidRDefault="005D56E1" w:rsidP="005D56E1">
            <w:pPr>
              <w:rPr>
                <w:color w:val="000000"/>
              </w:rPr>
            </w:pPr>
          </w:p>
        </w:tc>
        <w:tc>
          <w:tcPr>
            <w:tcW w:w="832" w:type="dxa"/>
            <w:vAlign w:val="center"/>
          </w:tcPr>
          <w:p w14:paraId="5C02DA45" w14:textId="0E389ACC" w:rsidR="005D56E1" w:rsidRPr="00B241C7" w:rsidRDefault="005D56E1" w:rsidP="005D56E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</w:tr>
      <w:tr w:rsidR="005D56E1" w:rsidRPr="00B241C7" w14:paraId="073572B8" w14:textId="747C611B" w:rsidTr="00FC1772">
        <w:tc>
          <w:tcPr>
            <w:tcW w:w="2547" w:type="dxa"/>
            <w:vAlign w:val="bottom"/>
          </w:tcPr>
          <w:p w14:paraId="21EE747B" w14:textId="77777777" w:rsidR="005D56E1" w:rsidRPr="00B241C7" w:rsidRDefault="005D56E1" w:rsidP="005D56E1">
            <w:r w:rsidRPr="00B241C7">
              <w:rPr>
                <w:color w:val="000000"/>
              </w:rPr>
              <w:t>Natural cycle</w:t>
            </w:r>
          </w:p>
        </w:tc>
        <w:tc>
          <w:tcPr>
            <w:tcW w:w="2268" w:type="dxa"/>
            <w:vAlign w:val="bottom"/>
          </w:tcPr>
          <w:p w14:paraId="53F769C0" w14:textId="66A36C76" w:rsidR="005D56E1" w:rsidRPr="005D56E1" w:rsidRDefault="005D56E1" w:rsidP="005D56E1">
            <w:r w:rsidRPr="005D56E1">
              <w:rPr>
                <w:color w:val="000000"/>
              </w:rPr>
              <w:t>30 (24.8)</w:t>
            </w:r>
          </w:p>
        </w:tc>
        <w:tc>
          <w:tcPr>
            <w:tcW w:w="2268" w:type="dxa"/>
            <w:vAlign w:val="bottom"/>
          </w:tcPr>
          <w:p w14:paraId="55A0C723" w14:textId="512D0663" w:rsidR="005D56E1" w:rsidRPr="005D56E1" w:rsidRDefault="005D56E1" w:rsidP="005D56E1">
            <w:r w:rsidRPr="005D56E1">
              <w:rPr>
                <w:color w:val="000000"/>
              </w:rPr>
              <w:t>85 (23.2)</w:t>
            </w:r>
          </w:p>
        </w:tc>
        <w:tc>
          <w:tcPr>
            <w:tcW w:w="992" w:type="dxa"/>
            <w:vAlign w:val="center"/>
          </w:tcPr>
          <w:p w14:paraId="14046222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622D7A00" w14:textId="63B96B2E" w:rsidR="005D56E1" w:rsidRPr="005D56E1" w:rsidRDefault="005D56E1" w:rsidP="005D56E1">
            <w:r w:rsidRPr="005D56E1">
              <w:rPr>
                <w:color w:val="000000"/>
              </w:rPr>
              <w:t>89 (26.3)</w:t>
            </w:r>
          </w:p>
        </w:tc>
        <w:tc>
          <w:tcPr>
            <w:tcW w:w="2489" w:type="dxa"/>
            <w:vAlign w:val="bottom"/>
          </w:tcPr>
          <w:p w14:paraId="5B9FA7C3" w14:textId="654C996F" w:rsidR="005D56E1" w:rsidRPr="005D56E1" w:rsidRDefault="005D56E1" w:rsidP="005D56E1">
            <w:r w:rsidRPr="005D56E1">
              <w:rPr>
                <w:color w:val="000000"/>
              </w:rPr>
              <w:t>53 (36.6)</w:t>
            </w:r>
          </w:p>
        </w:tc>
        <w:tc>
          <w:tcPr>
            <w:tcW w:w="832" w:type="dxa"/>
          </w:tcPr>
          <w:p w14:paraId="62A6330E" w14:textId="328962CA" w:rsidR="005D56E1" w:rsidRPr="00B241C7" w:rsidRDefault="005D56E1" w:rsidP="005D56E1"/>
        </w:tc>
      </w:tr>
      <w:tr w:rsidR="005D56E1" w:rsidRPr="00B241C7" w14:paraId="6F5FDE2D" w14:textId="1D018FCE" w:rsidTr="00FC1772">
        <w:tc>
          <w:tcPr>
            <w:tcW w:w="2547" w:type="dxa"/>
            <w:vAlign w:val="bottom"/>
          </w:tcPr>
          <w:p w14:paraId="287EB172" w14:textId="77777777" w:rsidR="005D56E1" w:rsidRPr="00B241C7" w:rsidRDefault="005D56E1" w:rsidP="005D56E1">
            <w:r w:rsidRPr="00B241C7">
              <w:rPr>
                <w:color w:val="000000"/>
              </w:rPr>
              <w:t>Programmed cycle</w:t>
            </w:r>
          </w:p>
        </w:tc>
        <w:tc>
          <w:tcPr>
            <w:tcW w:w="2268" w:type="dxa"/>
            <w:vAlign w:val="bottom"/>
          </w:tcPr>
          <w:p w14:paraId="1F6A2986" w14:textId="052CABCE" w:rsidR="005D56E1" w:rsidRPr="005D56E1" w:rsidRDefault="005D56E1" w:rsidP="005D56E1">
            <w:r w:rsidRPr="005D56E1">
              <w:rPr>
                <w:color w:val="000000"/>
              </w:rPr>
              <w:t>91 (75.2)</w:t>
            </w:r>
          </w:p>
        </w:tc>
        <w:tc>
          <w:tcPr>
            <w:tcW w:w="2268" w:type="dxa"/>
            <w:vAlign w:val="bottom"/>
          </w:tcPr>
          <w:p w14:paraId="46C7BB9E" w14:textId="0E9FB61F" w:rsidR="005D56E1" w:rsidRPr="005D56E1" w:rsidRDefault="005D56E1" w:rsidP="005D56E1">
            <w:r w:rsidRPr="005D56E1">
              <w:rPr>
                <w:color w:val="000000"/>
              </w:rPr>
              <w:t>282 (76.8)</w:t>
            </w:r>
          </w:p>
        </w:tc>
        <w:tc>
          <w:tcPr>
            <w:tcW w:w="992" w:type="dxa"/>
            <w:vAlign w:val="center"/>
          </w:tcPr>
          <w:p w14:paraId="7775703D" w14:textId="77777777" w:rsidR="005D56E1" w:rsidRPr="00B241C7" w:rsidRDefault="005D56E1" w:rsidP="005D56E1"/>
        </w:tc>
        <w:tc>
          <w:tcPr>
            <w:tcW w:w="2552" w:type="dxa"/>
            <w:vAlign w:val="bottom"/>
          </w:tcPr>
          <w:p w14:paraId="0A07B86A" w14:textId="17BC6B36" w:rsidR="005D56E1" w:rsidRPr="005D56E1" w:rsidRDefault="005D56E1" w:rsidP="005D56E1">
            <w:r w:rsidRPr="005D56E1">
              <w:rPr>
                <w:color w:val="000000"/>
              </w:rPr>
              <w:t>250 (73.7)</w:t>
            </w:r>
          </w:p>
        </w:tc>
        <w:tc>
          <w:tcPr>
            <w:tcW w:w="2489" w:type="dxa"/>
            <w:vAlign w:val="bottom"/>
          </w:tcPr>
          <w:p w14:paraId="226CAF1B" w14:textId="1A0B53C4" w:rsidR="005D56E1" w:rsidRPr="005D56E1" w:rsidRDefault="005D56E1" w:rsidP="005D56E1">
            <w:r w:rsidRPr="005D56E1">
              <w:rPr>
                <w:color w:val="000000"/>
              </w:rPr>
              <w:t>92 (63.4)</w:t>
            </w:r>
          </w:p>
        </w:tc>
        <w:tc>
          <w:tcPr>
            <w:tcW w:w="832" w:type="dxa"/>
          </w:tcPr>
          <w:p w14:paraId="5FF6A501" w14:textId="16F3CF84" w:rsidR="005D56E1" w:rsidRPr="00B241C7" w:rsidRDefault="005D56E1" w:rsidP="005D56E1"/>
        </w:tc>
      </w:tr>
    </w:tbl>
    <w:p w14:paraId="3DD7EC6A" w14:textId="1F957C52" w:rsidR="00262FD9" w:rsidRPr="00B241C7" w:rsidRDefault="00262FD9"/>
    <w:p w14:paraId="44CF1926" w14:textId="77777777" w:rsidR="00262FD9" w:rsidRPr="00B241C7" w:rsidRDefault="00262FD9"/>
    <w:p w14:paraId="0E263792" w14:textId="6E082887" w:rsidR="00262FD9" w:rsidRPr="00262FD9" w:rsidRDefault="00262FD9" w:rsidP="00262FD9">
      <w:pPr>
        <w:sectPr w:rsidR="00262FD9" w:rsidRPr="00262FD9" w:rsidSect="00B241C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4E6BEBB" w14:textId="391CB74B" w:rsidR="00502515" w:rsidRDefault="002B1303">
      <w:r w:rsidRPr="00A0495E">
        <w:rPr>
          <w:rFonts w:hint="eastAsia"/>
          <w:b/>
          <w:bCs/>
        </w:rPr>
        <w:lastRenderedPageBreak/>
        <w:t>S</w:t>
      </w:r>
      <w:r w:rsidRPr="00A0495E">
        <w:rPr>
          <w:b/>
          <w:bCs/>
        </w:rPr>
        <w:t>upplemental table</w:t>
      </w:r>
      <w:r w:rsidR="00A0495E" w:rsidRPr="00A0495E">
        <w:rPr>
          <w:b/>
          <w:bCs/>
        </w:rPr>
        <w:t xml:space="preserve"> </w:t>
      </w:r>
      <w:r w:rsidR="009F63EA">
        <w:rPr>
          <w:b/>
          <w:bCs/>
        </w:rPr>
        <w:t>3</w:t>
      </w:r>
      <w:r w:rsidRPr="00A0495E">
        <w:rPr>
          <w:b/>
          <w:bCs/>
        </w:rPr>
        <w:t>.</w:t>
      </w:r>
      <w:r w:rsidR="00A0495E">
        <w:t xml:space="preserve"> </w:t>
      </w:r>
      <w:r w:rsidR="00A0495E" w:rsidRPr="00A0495E">
        <w:rPr>
          <w:rFonts w:hint="eastAsia"/>
        </w:rPr>
        <w:t>Comparison of Clinical Pregnancy, Live Birth, and Miscarriage Outcomes Between Women With and Without Thalassemia Undergoing Euploid Embryo Transfer, Stratified by Age (&lt;</w:t>
      </w:r>
      <w:r w:rsidR="00A0495E">
        <w:t xml:space="preserve"> </w:t>
      </w:r>
      <w:r w:rsidR="00A0495E" w:rsidRPr="00A0495E">
        <w:rPr>
          <w:rFonts w:hint="eastAsia"/>
        </w:rPr>
        <w:t xml:space="preserve">35 vs </w:t>
      </w:r>
      <w:r w:rsidR="00A0495E" w:rsidRPr="00A0495E">
        <w:rPr>
          <w:rFonts w:hint="eastAsia"/>
        </w:rPr>
        <w:t>≥</w:t>
      </w:r>
      <w:r w:rsidR="00A0495E" w:rsidRPr="00A0495E">
        <w:rPr>
          <w:rFonts w:hint="eastAsia"/>
        </w:rPr>
        <w:t>35 Years)</w:t>
      </w:r>
      <w:r w:rsidR="00A0495E">
        <w:t xml:space="preserve">. 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1984"/>
        <w:gridCol w:w="2127"/>
      </w:tblGrid>
      <w:tr w:rsidR="00262FD9" w:rsidRPr="00262FD9" w14:paraId="6A38FEB5" w14:textId="77777777" w:rsidTr="00FC1772">
        <w:tc>
          <w:tcPr>
            <w:tcW w:w="1980" w:type="dxa"/>
            <w:vAlign w:val="center"/>
          </w:tcPr>
          <w:p w14:paraId="31D83C39" w14:textId="226FDC5D" w:rsidR="00262FD9" w:rsidRPr="00262FD9" w:rsidRDefault="00262FD9" w:rsidP="006019A5">
            <w:pPr>
              <w:rPr>
                <w:color w:val="000000"/>
              </w:rPr>
            </w:pPr>
            <w:r w:rsidRPr="00262FD9">
              <w:rPr>
                <w:color w:val="000000"/>
              </w:rPr>
              <w:t xml:space="preserve">&lt; 35 </w:t>
            </w:r>
          </w:p>
        </w:tc>
        <w:tc>
          <w:tcPr>
            <w:tcW w:w="2268" w:type="dxa"/>
            <w:vAlign w:val="center"/>
          </w:tcPr>
          <w:p w14:paraId="4F8B1ECA" w14:textId="77777777" w:rsidR="00262FD9" w:rsidRPr="00262FD9" w:rsidRDefault="00262FD9" w:rsidP="006019A5">
            <w:pPr>
              <w:rPr>
                <w:color w:val="000000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2728FB2F" w14:textId="77777777" w:rsidR="00262FD9" w:rsidRPr="00262FD9" w:rsidRDefault="00262FD9" w:rsidP="006019A5">
            <w:pPr>
              <w:rPr>
                <w:color w:val="000000"/>
              </w:rPr>
            </w:pPr>
          </w:p>
        </w:tc>
      </w:tr>
      <w:tr w:rsidR="002B1303" w:rsidRPr="00262FD9" w14:paraId="3586C182" w14:textId="77777777" w:rsidTr="00FC1772">
        <w:tc>
          <w:tcPr>
            <w:tcW w:w="1980" w:type="dxa"/>
            <w:vMerge w:val="restart"/>
            <w:vAlign w:val="center"/>
          </w:tcPr>
          <w:p w14:paraId="66B36E16" w14:textId="77777777" w:rsidR="002B1303" w:rsidRPr="00262FD9" w:rsidRDefault="002B1303" w:rsidP="006019A5">
            <w:r w:rsidRPr="00262FD9">
              <w:rPr>
                <w:color w:val="000000"/>
              </w:rPr>
              <w:t>outcomes</w:t>
            </w:r>
          </w:p>
        </w:tc>
        <w:tc>
          <w:tcPr>
            <w:tcW w:w="2268" w:type="dxa"/>
            <w:vMerge w:val="restart"/>
            <w:vAlign w:val="center"/>
          </w:tcPr>
          <w:p w14:paraId="0C934053" w14:textId="77777777" w:rsidR="002B1303" w:rsidRPr="00262FD9" w:rsidRDefault="002B1303" w:rsidP="006019A5">
            <w:r w:rsidRPr="00262FD9">
              <w:rPr>
                <w:color w:val="000000"/>
              </w:rPr>
              <w:t>Event. No./total (%)</w:t>
            </w:r>
          </w:p>
        </w:tc>
        <w:tc>
          <w:tcPr>
            <w:tcW w:w="4111" w:type="dxa"/>
            <w:gridSpan w:val="2"/>
            <w:vAlign w:val="center"/>
          </w:tcPr>
          <w:p w14:paraId="05C018DE" w14:textId="77777777" w:rsidR="002B1303" w:rsidRPr="00262FD9" w:rsidRDefault="002B1303" w:rsidP="006019A5">
            <w:pPr>
              <w:rPr>
                <w:color w:val="000000"/>
              </w:rPr>
            </w:pPr>
            <w:r w:rsidRPr="00262FD9">
              <w:rPr>
                <w:color w:val="000000"/>
              </w:rPr>
              <w:t>Relative risk (95% Cl)</w:t>
            </w:r>
          </w:p>
        </w:tc>
      </w:tr>
      <w:tr w:rsidR="002B1303" w:rsidRPr="00262FD9" w14:paraId="60825F34" w14:textId="77777777" w:rsidTr="00FC1772">
        <w:tc>
          <w:tcPr>
            <w:tcW w:w="1980" w:type="dxa"/>
            <w:vMerge/>
            <w:vAlign w:val="center"/>
          </w:tcPr>
          <w:p w14:paraId="0DBA6F4C" w14:textId="77777777" w:rsidR="002B1303" w:rsidRPr="00262FD9" w:rsidRDefault="002B1303" w:rsidP="006019A5"/>
        </w:tc>
        <w:tc>
          <w:tcPr>
            <w:tcW w:w="2268" w:type="dxa"/>
            <w:vMerge/>
            <w:vAlign w:val="center"/>
          </w:tcPr>
          <w:p w14:paraId="444C6CA2" w14:textId="77777777" w:rsidR="002B1303" w:rsidRPr="00262FD9" w:rsidRDefault="002B1303" w:rsidP="006019A5"/>
        </w:tc>
        <w:tc>
          <w:tcPr>
            <w:tcW w:w="1984" w:type="dxa"/>
            <w:vAlign w:val="center"/>
          </w:tcPr>
          <w:p w14:paraId="19EA266F" w14:textId="77777777" w:rsidR="002B1303" w:rsidRPr="00262FD9" w:rsidRDefault="002B1303" w:rsidP="006019A5">
            <w:r w:rsidRPr="00262FD9">
              <w:rPr>
                <w:color w:val="000000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46D124EC" w14:textId="1FE66885" w:rsidR="002B1303" w:rsidRPr="00262FD9" w:rsidRDefault="00586875" w:rsidP="006019A5">
            <w:pPr>
              <w:rPr>
                <w:color w:val="000000"/>
                <w:vertAlign w:val="superscript"/>
              </w:rPr>
            </w:pPr>
            <w:proofErr w:type="spellStart"/>
            <w:r>
              <w:rPr>
                <w:rFonts w:hint="eastAsia"/>
                <w:color w:val="000000"/>
              </w:rPr>
              <w:t>a</w:t>
            </w:r>
            <w:r w:rsidR="002B1303" w:rsidRPr="00262FD9">
              <w:rPr>
                <w:color w:val="000000"/>
              </w:rPr>
              <w:t>djusted</w:t>
            </w:r>
            <w:r w:rsidR="002B1303" w:rsidRPr="00262FD9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2B1303" w:rsidRPr="00262FD9" w14:paraId="311C55DA" w14:textId="77777777" w:rsidTr="00FC1772">
        <w:tc>
          <w:tcPr>
            <w:tcW w:w="1980" w:type="dxa"/>
            <w:vAlign w:val="center"/>
          </w:tcPr>
          <w:p w14:paraId="048B3632" w14:textId="77777777" w:rsidR="002B1303" w:rsidRPr="00262FD9" w:rsidRDefault="002B1303" w:rsidP="006019A5">
            <w:r w:rsidRPr="00262FD9">
              <w:rPr>
                <w:color w:val="000000"/>
              </w:rPr>
              <w:t>clinical pregnancy</w:t>
            </w:r>
          </w:p>
        </w:tc>
        <w:tc>
          <w:tcPr>
            <w:tcW w:w="2268" w:type="dxa"/>
            <w:vAlign w:val="center"/>
          </w:tcPr>
          <w:p w14:paraId="6BAAC9A5" w14:textId="77777777" w:rsidR="002B1303" w:rsidRPr="00262FD9" w:rsidRDefault="002B1303" w:rsidP="006019A5"/>
        </w:tc>
        <w:tc>
          <w:tcPr>
            <w:tcW w:w="1984" w:type="dxa"/>
            <w:vAlign w:val="center"/>
          </w:tcPr>
          <w:p w14:paraId="2398918A" w14:textId="77777777" w:rsidR="002B1303" w:rsidRPr="00262FD9" w:rsidRDefault="002B1303" w:rsidP="006019A5"/>
        </w:tc>
        <w:tc>
          <w:tcPr>
            <w:tcW w:w="2127" w:type="dxa"/>
            <w:vAlign w:val="center"/>
          </w:tcPr>
          <w:p w14:paraId="2F141953" w14:textId="77777777" w:rsidR="002B1303" w:rsidRPr="00262FD9" w:rsidRDefault="002B1303" w:rsidP="006019A5"/>
        </w:tc>
      </w:tr>
      <w:tr w:rsidR="00C016F8" w:rsidRPr="00262FD9" w14:paraId="1ED91C35" w14:textId="77777777" w:rsidTr="00FC1772">
        <w:tc>
          <w:tcPr>
            <w:tcW w:w="1980" w:type="dxa"/>
            <w:vAlign w:val="center"/>
          </w:tcPr>
          <w:p w14:paraId="271657BA" w14:textId="53B917E0" w:rsidR="00C016F8" w:rsidRPr="00262FD9" w:rsidRDefault="00C016F8" w:rsidP="00C016F8">
            <w:r w:rsidRPr="00262FD9">
              <w:rPr>
                <w:color w:val="000000"/>
              </w:rPr>
              <w:t>control</w:t>
            </w:r>
          </w:p>
        </w:tc>
        <w:tc>
          <w:tcPr>
            <w:tcW w:w="2268" w:type="dxa"/>
            <w:vAlign w:val="bottom"/>
          </w:tcPr>
          <w:p w14:paraId="1F3031A5" w14:textId="7D146543" w:rsidR="00C016F8" w:rsidRPr="00C016F8" w:rsidRDefault="00C016F8" w:rsidP="00C016F8">
            <w:r w:rsidRPr="00C016F8">
              <w:rPr>
                <w:color w:val="000000"/>
              </w:rPr>
              <w:t>73/121 (60.3)</w:t>
            </w:r>
          </w:p>
        </w:tc>
        <w:tc>
          <w:tcPr>
            <w:tcW w:w="1984" w:type="dxa"/>
            <w:vAlign w:val="bottom"/>
          </w:tcPr>
          <w:p w14:paraId="28CF6B0D" w14:textId="531E5113" w:rsidR="00C016F8" w:rsidRPr="00C016F8" w:rsidRDefault="00C016F8" w:rsidP="00C016F8">
            <w:r w:rsidRPr="00C016F8">
              <w:rPr>
                <w:color w:val="000000"/>
              </w:rPr>
              <w:t xml:space="preserve">1 [Reference] </w:t>
            </w:r>
          </w:p>
        </w:tc>
        <w:tc>
          <w:tcPr>
            <w:tcW w:w="2127" w:type="dxa"/>
            <w:vAlign w:val="bottom"/>
          </w:tcPr>
          <w:p w14:paraId="384A8B91" w14:textId="598A1AAF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 [Reference]</w:t>
            </w:r>
          </w:p>
        </w:tc>
      </w:tr>
      <w:tr w:rsidR="00C016F8" w:rsidRPr="00262FD9" w14:paraId="27DC420E" w14:textId="77777777" w:rsidTr="00FC1772">
        <w:tc>
          <w:tcPr>
            <w:tcW w:w="1980" w:type="dxa"/>
            <w:vAlign w:val="center"/>
          </w:tcPr>
          <w:p w14:paraId="0A1BF1A0" w14:textId="64ADE7BF" w:rsidR="00C016F8" w:rsidRPr="00262FD9" w:rsidRDefault="00C016F8" w:rsidP="00C016F8">
            <w:r w:rsidRPr="00262FD9">
              <w:rPr>
                <w:color w:val="000000"/>
              </w:rPr>
              <w:t>thalassemia</w:t>
            </w:r>
          </w:p>
        </w:tc>
        <w:tc>
          <w:tcPr>
            <w:tcW w:w="2268" w:type="dxa"/>
            <w:vAlign w:val="bottom"/>
          </w:tcPr>
          <w:p w14:paraId="6D114ED4" w14:textId="6EE3581D" w:rsidR="00C016F8" w:rsidRPr="00C016F8" w:rsidRDefault="00C016F8" w:rsidP="00C016F8">
            <w:r w:rsidRPr="00C016F8">
              <w:rPr>
                <w:color w:val="000000"/>
              </w:rPr>
              <w:t>249/367 (67.8)</w:t>
            </w:r>
          </w:p>
        </w:tc>
        <w:tc>
          <w:tcPr>
            <w:tcW w:w="1984" w:type="dxa"/>
            <w:vAlign w:val="center"/>
          </w:tcPr>
          <w:p w14:paraId="39C8F045" w14:textId="14CA4B4D" w:rsidR="00C016F8" w:rsidRPr="00C016F8" w:rsidRDefault="00C016F8" w:rsidP="00C016F8">
            <w:r w:rsidRPr="00C016F8">
              <w:rPr>
                <w:color w:val="000000"/>
              </w:rPr>
              <w:t>1.12 (0.96-1.32)</w:t>
            </w:r>
          </w:p>
        </w:tc>
        <w:tc>
          <w:tcPr>
            <w:tcW w:w="2127" w:type="dxa"/>
            <w:vAlign w:val="center"/>
          </w:tcPr>
          <w:p w14:paraId="6CB6475A" w14:textId="31588978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.08 (0.92-1.27)</w:t>
            </w:r>
          </w:p>
        </w:tc>
      </w:tr>
      <w:tr w:rsidR="00C016F8" w:rsidRPr="00262FD9" w14:paraId="7552A490" w14:textId="77777777" w:rsidTr="00FC1772">
        <w:tc>
          <w:tcPr>
            <w:tcW w:w="1980" w:type="dxa"/>
            <w:vAlign w:val="center"/>
          </w:tcPr>
          <w:p w14:paraId="47DEDE64" w14:textId="30D24E47" w:rsidR="00C016F8" w:rsidRPr="00262FD9" w:rsidRDefault="00C016F8" w:rsidP="00C016F8">
            <w:r w:rsidRPr="00262FD9">
              <w:rPr>
                <w:color w:val="000000"/>
              </w:rPr>
              <w:t>Live birth</w:t>
            </w:r>
          </w:p>
        </w:tc>
        <w:tc>
          <w:tcPr>
            <w:tcW w:w="2268" w:type="dxa"/>
            <w:vAlign w:val="center"/>
          </w:tcPr>
          <w:p w14:paraId="4C066ADC" w14:textId="77777777" w:rsidR="00C016F8" w:rsidRPr="00C016F8" w:rsidRDefault="00C016F8" w:rsidP="00C016F8"/>
        </w:tc>
        <w:tc>
          <w:tcPr>
            <w:tcW w:w="1984" w:type="dxa"/>
            <w:vAlign w:val="center"/>
          </w:tcPr>
          <w:p w14:paraId="4A233CE4" w14:textId="77777777" w:rsidR="00C016F8" w:rsidRPr="00C016F8" w:rsidRDefault="00C016F8" w:rsidP="00C016F8"/>
        </w:tc>
        <w:tc>
          <w:tcPr>
            <w:tcW w:w="2127" w:type="dxa"/>
            <w:vAlign w:val="center"/>
          </w:tcPr>
          <w:p w14:paraId="44E3E19A" w14:textId="77777777" w:rsidR="00C016F8" w:rsidRPr="00C016F8" w:rsidRDefault="00C016F8" w:rsidP="00C016F8"/>
        </w:tc>
      </w:tr>
      <w:tr w:rsidR="00C016F8" w:rsidRPr="00262FD9" w14:paraId="5448E0A0" w14:textId="77777777" w:rsidTr="00FC1772">
        <w:tc>
          <w:tcPr>
            <w:tcW w:w="1980" w:type="dxa"/>
            <w:vAlign w:val="center"/>
          </w:tcPr>
          <w:p w14:paraId="7E801D6C" w14:textId="38BA4D7E" w:rsidR="00C016F8" w:rsidRPr="00262FD9" w:rsidRDefault="00C016F8" w:rsidP="00C016F8">
            <w:r w:rsidRPr="00262FD9">
              <w:rPr>
                <w:color w:val="000000"/>
              </w:rPr>
              <w:t>control</w:t>
            </w:r>
          </w:p>
        </w:tc>
        <w:tc>
          <w:tcPr>
            <w:tcW w:w="2268" w:type="dxa"/>
            <w:vAlign w:val="bottom"/>
          </w:tcPr>
          <w:p w14:paraId="13F5B4D8" w14:textId="5C5DBD12" w:rsidR="00C016F8" w:rsidRPr="00C016F8" w:rsidRDefault="00C016F8" w:rsidP="00C016F8">
            <w:r w:rsidRPr="00C016F8">
              <w:rPr>
                <w:color w:val="000000"/>
              </w:rPr>
              <w:t>64/121 (52.9)</w:t>
            </w:r>
          </w:p>
        </w:tc>
        <w:tc>
          <w:tcPr>
            <w:tcW w:w="1984" w:type="dxa"/>
            <w:vAlign w:val="bottom"/>
          </w:tcPr>
          <w:p w14:paraId="094C11EF" w14:textId="7EFB95C1" w:rsidR="00C016F8" w:rsidRPr="00C016F8" w:rsidRDefault="00C016F8" w:rsidP="00C016F8">
            <w:r w:rsidRPr="00C016F8">
              <w:rPr>
                <w:color w:val="000000"/>
              </w:rPr>
              <w:t xml:space="preserve">1 [Reference] </w:t>
            </w:r>
          </w:p>
        </w:tc>
        <w:tc>
          <w:tcPr>
            <w:tcW w:w="2127" w:type="dxa"/>
            <w:vAlign w:val="bottom"/>
          </w:tcPr>
          <w:p w14:paraId="4658B5F2" w14:textId="4F9C7A4F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</w:tr>
      <w:tr w:rsidR="00C016F8" w:rsidRPr="00262FD9" w14:paraId="27395CF5" w14:textId="77777777" w:rsidTr="00FC1772">
        <w:tc>
          <w:tcPr>
            <w:tcW w:w="1980" w:type="dxa"/>
            <w:vAlign w:val="center"/>
          </w:tcPr>
          <w:p w14:paraId="0ADE408E" w14:textId="6236976E" w:rsidR="00C016F8" w:rsidRPr="00262FD9" w:rsidRDefault="00C016F8" w:rsidP="00C016F8">
            <w:r w:rsidRPr="00262FD9">
              <w:rPr>
                <w:color w:val="000000"/>
              </w:rPr>
              <w:t>thalassemia</w:t>
            </w:r>
          </w:p>
        </w:tc>
        <w:tc>
          <w:tcPr>
            <w:tcW w:w="2268" w:type="dxa"/>
            <w:vAlign w:val="bottom"/>
          </w:tcPr>
          <w:p w14:paraId="0B5F46AE" w14:textId="2E54B535" w:rsidR="00C016F8" w:rsidRPr="00C016F8" w:rsidRDefault="00C016F8" w:rsidP="00C016F8">
            <w:r w:rsidRPr="00C016F8">
              <w:rPr>
                <w:color w:val="000000"/>
              </w:rPr>
              <w:t>234/367 (63.8)</w:t>
            </w:r>
          </w:p>
        </w:tc>
        <w:tc>
          <w:tcPr>
            <w:tcW w:w="1984" w:type="dxa"/>
            <w:vAlign w:val="center"/>
          </w:tcPr>
          <w:p w14:paraId="37C6D97D" w14:textId="7A84C1AD" w:rsidR="00C016F8" w:rsidRPr="00C016F8" w:rsidRDefault="00C016F8" w:rsidP="00C016F8">
            <w:r w:rsidRPr="00C016F8">
              <w:rPr>
                <w:color w:val="000000"/>
              </w:rPr>
              <w:t>1.21 (1.002-1.45)</w:t>
            </w:r>
          </w:p>
        </w:tc>
        <w:tc>
          <w:tcPr>
            <w:tcW w:w="2127" w:type="dxa"/>
            <w:vAlign w:val="center"/>
          </w:tcPr>
          <w:p w14:paraId="62927257" w14:textId="711CB45C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.14 (0.95-1.37)</w:t>
            </w:r>
          </w:p>
        </w:tc>
      </w:tr>
      <w:tr w:rsidR="00C016F8" w:rsidRPr="00262FD9" w14:paraId="2959985A" w14:textId="77777777" w:rsidTr="00FC1772">
        <w:tc>
          <w:tcPr>
            <w:tcW w:w="1980" w:type="dxa"/>
            <w:vAlign w:val="center"/>
          </w:tcPr>
          <w:p w14:paraId="5EAFE550" w14:textId="2279EDF3" w:rsidR="00C016F8" w:rsidRPr="00262FD9" w:rsidRDefault="00C016F8" w:rsidP="00C016F8">
            <w:r w:rsidRPr="00262FD9">
              <w:rPr>
                <w:color w:val="000000"/>
              </w:rPr>
              <w:t>Miscarriage</w:t>
            </w:r>
          </w:p>
        </w:tc>
        <w:tc>
          <w:tcPr>
            <w:tcW w:w="2268" w:type="dxa"/>
            <w:vAlign w:val="center"/>
          </w:tcPr>
          <w:p w14:paraId="1CFD24C0" w14:textId="77777777" w:rsidR="00C016F8" w:rsidRPr="00C016F8" w:rsidRDefault="00C016F8" w:rsidP="00C016F8"/>
        </w:tc>
        <w:tc>
          <w:tcPr>
            <w:tcW w:w="1984" w:type="dxa"/>
            <w:vAlign w:val="center"/>
          </w:tcPr>
          <w:p w14:paraId="27938C27" w14:textId="77777777" w:rsidR="00C016F8" w:rsidRPr="00C016F8" w:rsidRDefault="00C016F8" w:rsidP="00C016F8"/>
        </w:tc>
        <w:tc>
          <w:tcPr>
            <w:tcW w:w="2127" w:type="dxa"/>
            <w:vAlign w:val="center"/>
          </w:tcPr>
          <w:p w14:paraId="6274792D" w14:textId="77777777" w:rsidR="00C016F8" w:rsidRPr="00C016F8" w:rsidRDefault="00C016F8" w:rsidP="00C016F8"/>
        </w:tc>
      </w:tr>
      <w:tr w:rsidR="00C016F8" w:rsidRPr="00262FD9" w14:paraId="3BE5495A" w14:textId="77777777" w:rsidTr="00FC1772">
        <w:tc>
          <w:tcPr>
            <w:tcW w:w="1980" w:type="dxa"/>
            <w:vAlign w:val="center"/>
          </w:tcPr>
          <w:p w14:paraId="6D3688D6" w14:textId="31873ED1" w:rsidR="00C016F8" w:rsidRPr="00262FD9" w:rsidRDefault="00C016F8" w:rsidP="00C016F8">
            <w:r w:rsidRPr="00262FD9">
              <w:rPr>
                <w:color w:val="000000"/>
              </w:rPr>
              <w:t>control</w:t>
            </w:r>
          </w:p>
        </w:tc>
        <w:tc>
          <w:tcPr>
            <w:tcW w:w="2268" w:type="dxa"/>
            <w:vAlign w:val="bottom"/>
          </w:tcPr>
          <w:p w14:paraId="602C7945" w14:textId="39D5884A" w:rsidR="00C016F8" w:rsidRPr="00C016F8" w:rsidRDefault="00C016F8" w:rsidP="00C016F8">
            <w:r w:rsidRPr="00C016F8">
              <w:rPr>
                <w:color w:val="000000"/>
              </w:rPr>
              <w:t>9/121 (7.4)</w:t>
            </w:r>
          </w:p>
        </w:tc>
        <w:tc>
          <w:tcPr>
            <w:tcW w:w="1984" w:type="dxa"/>
            <w:vAlign w:val="bottom"/>
          </w:tcPr>
          <w:p w14:paraId="03E1FC9C" w14:textId="05E98A20" w:rsidR="00C016F8" w:rsidRPr="00C016F8" w:rsidRDefault="00C016F8" w:rsidP="00C016F8">
            <w:r w:rsidRPr="00C016F8">
              <w:rPr>
                <w:color w:val="000000"/>
              </w:rPr>
              <w:t xml:space="preserve">1 [Reference] </w:t>
            </w:r>
          </w:p>
        </w:tc>
        <w:tc>
          <w:tcPr>
            <w:tcW w:w="2127" w:type="dxa"/>
            <w:vAlign w:val="bottom"/>
          </w:tcPr>
          <w:p w14:paraId="0FA4AF49" w14:textId="0E8AF3DD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</w:tr>
      <w:tr w:rsidR="00C016F8" w:rsidRPr="00262FD9" w14:paraId="533B7CFD" w14:textId="77777777" w:rsidTr="00FC1772">
        <w:tc>
          <w:tcPr>
            <w:tcW w:w="1980" w:type="dxa"/>
            <w:vAlign w:val="center"/>
          </w:tcPr>
          <w:p w14:paraId="663BE69F" w14:textId="281B9368" w:rsidR="00C016F8" w:rsidRPr="00262FD9" w:rsidRDefault="00C016F8" w:rsidP="00C016F8">
            <w:r w:rsidRPr="00262FD9">
              <w:rPr>
                <w:color w:val="000000"/>
              </w:rPr>
              <w:t>thalassemia</w:t>
            </w:r>
          </w:p>
        </w:tc>
        <w:tc>
          <w:tcPr>
            <w:tcW w:w="2268" w:type="dxa"/>
            <w:vAlign w:val="bottom"/>
          </w:tcPr>
          <w:p w14:paraId="230B554E" w14:textId="14075184" w:rsidR="00C016F8" w:rsidRPr="00C016F8" w:rsidRDefault="00C016F8" w:rsidP="00C016F8">
            <w:r w:rsidRPr="00C016F8">
              <w:rPr>
                <w:color w:val="000000"/>
              </w:rPr>
              <w:t>15/367 (4.1)</w:t>
            </w:r>
          </w:p>
        </w:tc>
        <w:tc>
          <w:tcPr>
            <w:tcW w:w="1984" w:type="dxa"/>
            <w:vAlign w:val="center"/>
          </w:tcPr>
          <w:p w14:paraId="5EE4EB49" w14:textId="5A4CB7E3" w:rsidR="00C016F8" w:rsidRPr="00C016F8" w:rsidRDefault="00C016F8" w:rsidP="00C016F8">
            <w:r w:rsidRPr="00C016F8">
              <w:rPr>
                <w:color w:val="000000"/>
              </w:rPr>
              <w:t>0.55 (0.25-1.22)</w:t>
            </w:r>
          </w:p>
        </w:tc>
        <w:tc>
          <w:tcPr>
            <w:tcW w:w="2127" w:type="dxa"/>
            <w:vAlign w:val="center"/>
          </w:tcPr>
          <w:p w14:paraId="0F232B29" w14:textId="0407C464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0.7 (0.31-1.56)</w:t>
            </w:r>
          </w:p>
        </w:tc>
      </w:tr>
      <w:tr w:rsidR="00262FD9" w:rsidRPr="00262FD9" w14:paraId="6164F61A" w14:textId="77777777" w:rsidTr="00FC1772">
        <w:tc>
          <w:tcPr>
            <w:tcW w:w="1980" w:type="dxa"/>
            <w:vAlign w:val="center"/>
          </w:tcPr>
          <w:p w14:paraId="49660E81" w14:textId="7DDACC27" w:rsidR="00262FD9" w:rsidRPr="00262FD9" w:rsidRDefault="00262FD9" w:rsidP="002B1303">
            <w:pPr>
              <w:rPr>
                <w:color w:val="000000"/>
              </w:rPr>
            </w:pPr>
            <w:r w:rsidRPr="00262FD9">
              <w:rPr>
                <w:color w:val="000000"/>
              </w:rPr>
              <w:t>≥ 35</w:t>
            </w:r>
          </w:p>
        </w:tc>
        <w:tc>
          <w:tcPr>
            <w:tcW w:w="2268" w:type="dxa"/>
            <w:vAlign w:val="center"/>
          </w:tcPr>
          <w:p w14:paraId="6B4745E6" w14:textId="77777777" w:rsidR="00262FD9" w:rsidRPr="00262FD9" w:rsidRDefault="00262FD9" w:rsidP="002B1303">
            <w:pPr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8517CFF" w14:textId="77777777" w:rsidR="00262FD9" w:rsidRPr="00262FD9" w:rsidRDefault="00262FD9" w:rsidP="002B1303">
            <w:pPr>
              <w:rPr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5935009A" w14:textId="77777777" w:rsidR="00262FD9" w:rsidRPr="00262FD9" w:rsidRDefault="00262FD9" w:rsidP="002B1303">
            <w:pPr>
              <w:rPr>
                <w:color w:val="000000"/>
              </w:rPr>
            </w:pPr>
          </w:p>
        </w:tc>
      </w:tr>
      <w:tr w:rsidR="00262FD9" w:rsidRPr="00262FD9" w14:paraId="441A8D88" w14:textId="77777777" w:rsidTr="00FC1772">
        <w:tc>
          <w:tcPr>
            <w:tcW w:w="1980" w:type="dxa"/>
            <w:vAlign w:val="center"/>
          </w:tcPr>
          <w:p w14:paraId="376ADF00" w14:textId="5893CBAA" w:rsidR="00262FD9" w:rsidRPr="00262FD9" w:rsidRDefault="00262FD9" w:rsidP="00262FD9">
            <w:pPr>
              <w:rPr>
                <w:color w:val="000000"/>
              </w:rPr>
            </w:pPr>
            <w:r w:rsidRPr="00262FD9">
              <w:rPr>
                <w:color w:val="000000"/>
              </w:rPr>
              <w:t>clinical pregnancy</w:t>
            </w:r>
          </w:p>
        </w:tc>
        <w:tc>
          <w:tcPr>
            <w:tcW w:w="2268" w:type="dxa"/>
            <w:vAlign w:val="center"/>
          </w:tcPr>
          <w:p w14:paraId="19F9E070" w14:textId="77777777" w:rsidR="00262FD9" w:rsidRPr="00262FD9" w:rsidRDefault="00262FD9" w:rsidP="00262FD9">
            <w:pPr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223EF92" w14:textId="77777777" w:rsidR="00262FD9" w:rsidRPr="00262FD9" w:rsidRDefault="00262FD9" w:rsidP="00262FD9">
            <w:pPr>
              <w:rPr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57AA876F" w14:textId="77777777" w:rsidR="00262FD9" w:rsidRPr="00262FD9" w:rsidRDefault="00262FD9" w:rsidP="00262FD9">
            <w:pPr>
              <w:rPr>
                <w:color w:val="000000"/>
              </w:rPr>
            </w:pPr>
          </w:p>
        </w:tc>
      </w:tr>
      <w:tr w:rsidR="00C016F8" w:rsidRPr="00262FD9" w14:paraId="4592C82B" w14:textId="77777777" w:rsidTr="00FC1772">
        <w:tc>
          <w:tcPr>
            <w:tcW w:w="1980" w:type="dxa"/>
            <w:vAlign w:val="center"/>
          </w:tcPr>
          <w:p w14:paraId="0A4D83F9" w14:textId="38F90F4D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control</w:t>
            </w:r>
          </w:p>
        </w:tc>
        <w:tc>
          <w:tcPr>
            <w:tcW w:w="2268" w:type="dxa"/>
            <w:vAlign w:val="bottom"/>
          </w:tcPr>
          <w:p w14:paraId="5ACCABDE" w14:textId="123D8BC9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217/339 (64)</w:t>
            </w:r>
          </w:p>
        </w:tc>
        <w:tc>
          <w:tcPr>
            <w:tcW w:w="1984" w:type="dxa"/>
            <w:vAlign w:val="bottom"/>
          </w:tcPr>
          <w:p w14:paraId="78EA3744" w14:textId="0088090F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  <w:tc>
          <w:tcPr>
            <w:tcW w:w="2127" w:type="dxa"/>
            <w:vAlign w:val="bottom"/>
          </w:tcPr>
          <w:p w14:paraId="4C5720D1" w14:textId="3A09793C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 [Reference]</w:t>
            </w:r>
          </w:p>
        </w:tc>
      </w:tr>
      <w:tr w:rsidR="00C016F8" w:rsidRPr="00262FD9" w14:paraId="55967CF7" w14:textId="77777777" w:rsidTr="00FC1772">
        <w:tc>
          <w:tcPr>
            <w:tcW w:w="1980" w:type="dxa"/>
            <w:vAlign w:val="center"/>
          </w:tcPr>
          <w:p w14:paraId="43F1FDF3" w14:textId="45CCCEF2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thalassemia</w:t>
            </w:r>
          </w:p>
        </w:tc>
        <w:tc>
          <w:tcPr>
            <w:tcW w:w="2268" w:type="dxa"/>
            <w:vAlign w:val="bottom"/>
          </w:tcPr>
          <w:p w14:paraId="35A82720" w14:textId="05422C38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98/145 (67.6)</w:t>
            </w:r>
          </w:p>
        </w:tc>
        <w:tc>
          <w:tcPr>
            <w:tcW w:w="1984" w:type="dxa"/>
            <w:vAlign w:val="center"/>
          </w:tcPr>
          <w:p w14:paraId="0EF1B3EB" w14:textId="64E3979C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.06 (0.92-1.21)</w:t>
            </w:r>
          </w:p>
        </w:tc>
        <w:tc>
          <w:tcPr>
            <w:tcW w:w="2127" w:type="dxa"/>
            <w:vAlign w:val="center"/>
          </w:tcPr>
          <w:p w14:paraId="6990082C" w14:textId="43701672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.02 (0.88-1.18)</w:t>
            </w:r>
          </w:p>
        </w:tc>
      </w:tr>
      <w:tr w:rsidR="00C016F8" w:rsidRPr="00262FD9" w14:paraId="16DC4766" w14:textId="77777777" w:rsidTr="00FC1772">
        <w:tc>
          <w:tcPr>
            <w:tcW w:w="1980" w:type="dxa"/>
            <w:vAlign w:val="center"/>
          </w:tcPr>
          <w:p w14:paraId="1143BF1E" w14:textId="5D2BE8D0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Live birth</w:t>
            </w:r>
          </w:p>
        </w:tc>
        <w:tc>
          <w:tcPr>
            <w:tcW w:w="2268" w:type="dxa"/>
            <w:vAlign w:val="center"/>
          </w:tcPr>
          <w:p w14:paraId="6F0789FC" w14:textId="77777777" w:rsidR="00C016F8" w:rsidRPr="00C016F8" w:rsidRDefault="00C016F8" w:rsidP="00C016F8">
            <w:pPr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F456935" w14:textId="77777777" w:rsidR="00C016F8" w:rsidRPr="00C016F8" w:rsidRDefault="00C016F8" w:rsidP="00C016F8">
            <w:pPr>
              <w:rPr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74E1D604" w14:textId="77777777" w:rsidR="00C016F8" w:rsidRPr="00C016F8" w:rsidRDefault="00C016F8" w:rsidP="00C016F8">
            <w:pPr>
              <w:rPr>
                <w:color w:val="000000"/>
              </w:rPr>
            </w:pPr>
          </w:p>
        </w:tc>
      </w:tr>
      <w:tr w:rsidR="00C016F8" w:rsidRPr="00262FD9" w14:paraId="43B67D0F" w14:textId="77777777" w:rsidTr="00FC1772">
        <w:tc>
          <w:tcPr>
            <w:tcW w:w="1980" w:type="dxa"/>
            <w:vAlign w:val="center"/>
          </w:tcPr>
          <w:p w14:paraId="3F34CF9D" w14:textId="788F57AA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control</w:t>
            </w:r>
          </w:p>
        </w:tc>
        <w:tc>
          <w:tcPr>
            <w:tcW w:w="2268" w:type="dxa"/>
            <w:vAlign w:val="bottom"/>
          </w:tcPr>
          <w:p w14:paraId="680D9EF6" w14:textId="019EC016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81/339 (53.4)</w:t>
            </w:r>
          </w:p>
        </w:tc>
        <w:tc>
          <w:tcPr>
            <w:tcW w:w="1984" w:type="dxa"/>
            <w:vAlign w:val="bottom"/>
          </w:tcPr>
          <w:p w14:paraId="6D9836E7" w14:textId="07C30091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  <w:tc>
          <w:tcPr>
            <w:tcW w:w="2127" w:type="dxa"/>
            <w:vAlign w:val="bottom"/>
          </w:tcPr>
          <w:p w14:paraId="037F3F92" w14:textId="20FE0B9C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</w:tr>
      <w:tr w:rsidR="00C016F8" w:rsidRPr="00262FD9" w14:paraId="61625A23" w14:textId="77777777" w:rsidTr="00FC1772">
        <w:tc>
          <w:tcPr>
            <w:tcW w:w="1980" w:type="dxa"/>
            <w:vAlign w:val="center"/>
          </w:tcPr>
          <w:p w14:paraId="427B7394" w14:textId="2E230860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thalassemia</w:t>
            </w:r>
          </w:p>
        </w:tc>
        <w:tc>
          <w:tcPr>
            <w:tcW w:w="2268" w:type="dxa"/>
            <w:vAlign w:val="bottom"/>
          </w:tcPr>
          <w:p w14:paraId="150DBBF3" w14:textId="011F57EA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83/145 (57.2)</w:t>
            </w:r>
          </w:p>
        </w:tc>
        <w:tc>
          <w:tcPr>
            <w:tcW w:w="1984" w:type="dxa"/>
            <w:vAlign w:val="center"/>
          </w:tcPr>
          <w:p w14:paraId="4AF0222F" w14:textId="0053CAA1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.07 (0.9-1.27)</w:t>
            </w:r>
          </w:p>
        </w:tc>
        <w:tc>
          <w:tcPr>
            <w:tcW w:w="2127" w:type="dxa"/>
            <w:vAlign w:val="center"/>
          </w:tcPr>
          <w:p w14:paraId="795C34CB" w14:textId="430B03C1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.03 (0.86-1.24)</w:t>
            </w:r>
          </w:p>
        </w:tc>
      </w:tr>
      <w:tr w:rsidR="00C016F8" w:rsidRPr="00262FD9" w14:paraId="1C622B50" w14:textId="77777777" w:rsidTr="00FC1772">
        <w:tc>
          <w:tcPr>
            <w:tcW w:w="1980" w:type="dxa"/>
            <w:vAlign w:val="center"/>
          </w:tcPr>
          <w:p w14:paraId="3A54E149" w14:textId="110508D8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Miscarriage</w:t>
            </w:r>
          </w:p>
        </w:tc>
        <w:tc>
          <w:tcPr>
            <w:tcW w:w="2268" w:type="dxa"/>
            <w:vAlign w:val="center"/>
          </w:tcPr>
          <w:p w14:paraId="65537F90" w14:textId="77777777" w:rsidR="00C016F8" w:rsidRPr="00C016F8" w:rsidRDefault="00C016F8" w:rsidP="00C016F8">
            <w:pPr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F51B38B" w14:textId="77777777" w:rsidR="00C016F8" w:rsidRPr="00C016F8" w:rsidRDefault="00C016F8" w:rsidP="00C016F8">
            <w:pPr>
              <w:rPr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0C61BB7C" w14:textId="77777777" w:rsidR="00C016F8" w:rsidRPr="00C016F8" w:rsidRDefault="00C016F8" w:rsidP="00C016F8">
            <w:pPr>
              <w:rPr>
                <w:color w:val="000000"/>
              </w:rPr>
            </w:pPr>
          </w:p>
        </w:tc>
      </w:tr>
      <w:tr w:rsidR="00C016F8" w:rsidRPr="00262FD9" w14:paraId="24DEF39E" w14:textId="77777777" w:rsidTr="00FC1772">
        <w:tc>
          <w:tcPr>
            <w:tcW w:w="1980" w:type="dxa"/>
            <w:vAlign w:val="center"/>
          </w:tcPr>
          <w:p w14:paraId="4746A477" w14:textId="09310244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control</w:t>
            </w:r>
          </w:p>
        </w:tc>
        <w:tc>
          <w:tcPr>
            <w:tcW w:w="2268" w:type="dxa"/>
            <w:vAlign w:val="bottom"/>
          </w:tcPr>
          <w:p w14:paraId="7C20464A" w14:textId="2C8594B7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36/339 (10.6)</w:t>
            </w:r>
          </w:p>
        </w:tc>
        <w:tc>
          <w:tcPr>
            <w:tcW w:w="1984" w:type="dxa"/>
            <w:vAlign w:val="bottom"/>
          </w:tcPr>
          <w:p w14:paraId="7D3575A6" w14:textId="6F979C3D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  <w:tc>
          <w:tcPr>
            <w:tcW w:w="2127" w:type="dxa"/>
            <w:vAlign w:val="bottom"/>
          </w:tcPr>
          <w:p w14:paraId="06EF4962" w14:textId="2923EF05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 xml:space="preserve">1 [Reference] </w:t>
            </w:r>
          </w:p>
        </w:tc>
      </w:tr>
      <w:tr w:rsidR="00C016F8" w:rsidRPr="00262FD9" w14:paraId="7C2BDC3E" w14:textId="77777777" w:rsidTr="00FC1772">
        <w:tc>
          <w:tcPr>
            <w:tcW w:w="1980" w:type="dxa"/>
            <w:vAlign w:val="center"/>
          </w:tcPr>
          <w:p w14:paraId="77AE25EF" w14:textId="38309C3B" w:rsidR="00C016F8" w:rsidRPr="00262FD9" w:rsidRDefault="00C016F8" w:rsidP="00C016F8">
            <w:pPr>
              <w:rPr>
                <w:color w:val="000000"/>
              </w:rPr>
            </w:pPr>
            <w:r w:rsidRPr="00262FD9">
              <w:rPr>
                <w:color w:val="000000"/>
              </w:rPr>
              <w:t>thalassemia</w:t>
            </w:r>
          </w:p>
        </w:tc>
        <w:tc>
          <w:tcPr>
            <w:tcW w:w="2268" w:type="dxa"/>
            <w:vAlign w:val="bottom"/>
          </w:tcPr>
          <w:p w14:paraId="6EF22879" w14:textId="1784F114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15/145 (10.3)</w:t>
            </w:r>
          </w:p>
        </w:tc>
        <w:tc>
          <w:tcPr>
            <w:tcW w:w="1984" w:type="dxa"/>
            <w:vAlign w:val="center"/>
          </w:tcPr>
          <w:p w14:paraId="5B07A477" w14:textId="33E167CE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0.97 (0.55-1.72)</w:t>
            </w:r>
          </w:p>
        </w:tc>
        <w:tc>
          <w:tcPr>
            <w:tcW w:w="2127" w:type="dxa"/>
            <w:vAlign w:val="center"/>
          </w:tcPr>
          <w:p w14:paraId="4F3D4278" w14:textId="7291B5B8" w:rsidR="00C016F8" w:rsidRPr="00C016F8" w:rsidRDefault="00C016F8" w:rsidP="00C016F8">
            <w:pPr>
              <w:rPr>
                <w:color w:val="000000"/>
              </w:rPr>
            </w:pPr>
            <w:r w:rsidRPr="00C016F8">
              <w:rPr>
                <w:color w:val="000000"/>
              </w:rPr>
              <w:t>0.96 (0.53-1.73)</w:t>
            </w:r>
          </w:p>
        </w:tc>
      </w:tr>
    </w:tbl>
    <w:p w14:paraId="75B89201" w14:textId="0096D4BB" w:rsidR="002B1303" w:rsidRDefault="001C3A6D" w:rsidP="006535C9">
      <w:pPr>
        <w:rPr>
          <w:color w:val="000000"/>
        </w:rPr>
      </w:pPr>
      <w:proofErr w:type="spellStart"/>
      <w:proofErr w:type="gramStart"/>
      <w:r w:rsidRPr="00EB084C">
        <w:rPr>
          <w:vertAlign w:val="superscript"/>
        </w:rPr>
        <w:t>a</w:t>
      </w:r>
      <w:proofErr w:type="spellEnd"/>
      <w:proofErr w:type="gramEnd"/>
      <w:r w:rsidRPr="00EB084C">
        <w:rPr>
          <w:vertAlign w:val="superscript"/>
        </w:rPr>
        <w:t xml:space="preserve"> </w:t>
      </w:r>
      <w:r>
        <w:t xml:space="preserve">Adjusted for age, BMI, endometrial thickness and </w:t>
      </w:r>
      <w:r w:rsidRPr="005D56E1">
        <w:rPr>
          <w:color w:val="000000"/>
        </w:rPr>
        <w:t>Endometrial preparation</w:t>
      </w:r>
      <w:r w:rsidR="00654DED">
        <w:rPr>
          <w:color w:val="000000"/>
        </w:rPr>
        <w:t>.</w:t>
      </w:r>
    </w:p>
    <w:p w14:paraId="026DA9E4" w14:textId="77777777" w:rsidR="009F63EA" w:rsidRDefault="009F63EA" w:rsidP="006535C9">
      <w:pPr>
        <w:sectPr w:rsidR="009F63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7D3A2E" w14:textId="19292FF2" w:rsidR="009F63EA" w:rsidRDefault="009F63EA" w:rsidP="009F63EA">
      <w:r w:rsidRPr="00BB73CB">
        <w:rPr>
          <w:rFonts w:hint="eastAsia"/>
          <w:b/>
          <w:bCs/>
        </w:rPr>
        <w:lastRenderedPageBreak/>
        <w:t>S</w:t>
      </w:r>
      <w:r w:rsidRPr="00BB73CB">
        <w:rPr>
          <w:b/>
          <w:bCs/>
        </w:rPr>
        <w:t xml:space="preserve">upplemental table </w:t>
      </w:r>
      <w:r>
        <w:rPr>
          <w:b/>
          <w:bCs/>
        </w:rPr>
        <w:t>4</w:t>
      </w:r>
      <w:r w:rsidRPr="00BB73CB">
        <w:rPr>
          <w:b/>
          <w:bCs/>
        </w:rPr>
        <w:t>.</w:t>
      </w:r>
      <w:r>
        <w:t xml:space="preserve"> B</w:t>
      </w:r>
      <w:r>
        <w:rPr>
          <w:rFonts w:hint="eastAsia"/>
        </w:rPr>
        <w:t>a</w:t>
      </w:r>
      <w:r>
        <w:t>seline characteristics of women with thalassemia: comparison between euploid embryos carrying thalassemia mutations and normal euploid embryos.</w:t>
      </w:r>
    </w:p>
    <w:p w14:paraId="4F2DB2A7" w14:textId="77777777" w:rsidR="009F63EA" w:rsidRDefault="009F63EA" w:rsidP="009F63EA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930"/>
      </w:tblGrid>
      <w:tr w:rsidR="009F63EA" w:rsidRPr="00502515" w14:paraId="5A222786" w14:textId="77777777" w:rsidTr="00FC1772">
        <w:tc>
          <w:tcPr>
            <w:tcW w:w="2689" w:type="dxa"/>
            <w:vAlign w:val="center"/>
          </w:tcPr>
          <w:p w14:paraId="272B967F" w14:textId="77777777" w:rsidR="009F63EA" w:rsidRPr="00502515" w:rsidRDefault="009F63EA" w:rsidP="006019A5">
            <w:r w:rsidRPr="00502515">
              <w:rPr>
                <w:color w:val="000000"/>
              </w:rPr>
              <w:t>Characteristics</w:t>
            </w:r>
          </w:p>
        </w:tc>
        <w:tc>
          <w:tcPr>
            <w:tcW w:w="2409" w:type="dxa"/>
            <w:vAlign w:val="center"/>
          </w:tcPr>
          <w:p w14:paraId="4E395A35" w14:textId="77777777" w:rsidR="009F63EA" w:rsidRPr="00502515" w:rsidRDefault="009F63EA" w:rsidP="006019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502515">
              <w:rPr>
                <w:color w:val="000000"/>
              </w:rPr>
              <w:t>halassemia</w:t>
            </w:r>
            <w:r>
              <w:rPr>
                <w:color w:val="000000"/>
              </w:rPr>
              <w:t xml:space="preserve"> embryos</w:t>
            </w:r>
          </w:p>
          <w:p w14:paraId="09467574" w14:textId="77777777" w:rsidR="009F63EA" w:rsidRPr="00502515" w:rsidRDefault="009F63EA" w:rsidP="006019A5">
            <w:pPr>
              <w:jc w:val="center"/>
            </w:pPr>
            <w:r w:rsidRPr="00502515">
              <w:rPr>
                <w:color w:val="000000"/>
              </w:rPr>
              <w:t xml:space="preserve">(n = </w:t>
            </w:r>
            <w:r>
              <w:rPr>
                <w:color w:val="000000"/>
              </w:rPr>
              <w:t>283</w:t>
            </w:r>
            <w:r w:rsidRPr="00502515">
              <w:rPr>
                <w:color w:val="000000"/>
              </w:rPr>
              <w:t>)</w:t>
            </w:r>
          </w:p>
        </w:tc>
        <w:tc>
          <w:tcPr>
            <w:tcW w:w="2268" w:type="dxa"/>
            <w:vAlign w:val="center"/>
          </w:tcPr>
          <w:p w14:paraId="6F14A094" w14:textId="77777777" w:rsidR="009F63EA" w:rsidRPr="00502515" w:rsidRDefault="009F63EA" w:rsidP="006019A5">
            <w:pPr>
              <w:jc w:val="center"/>
              <w:rPr>
                <w:color w:val="000000"/>
              </w:rPr>
            </w:pPr>
            <w:r w:rsidRPr="00502515">
              <w:rPr>
                <w:color w:val="000000"/>
              </w:rPr>
              <w:t>Normal embryo</w:t>
            </w:r>
            <w:r>
              <w:rPr>
                <w:color w:val="000000"/>
              </w:rPr>
              <w:t>s</w:t>
            </w:r>
          </w:p>
          <w:p w14:paraId="05614BE0" w14:textId="77777777" w:rsidR="009F63EA" w:rsidRPr="00502515" w:rsidRDefault="009F63EA" w:rsidP="006019A5">
            <w:pPr>
              <w:jc w:val="center"/>
            </w:pPr>
            <w:r w:rsidRPr="00502515">
              <w:rPr>
                <w:color w:val="000000"/>
              </w:rPr>
              <w:t xml:space="preserve">(n = </w:t>
            </w:r>
            <w:r>
              <w:rPr>
                <w:color w:val="000000"/>
              </w:rPr>
              <w:t>229</w:t>
            </w:r>
            <w:r w:rsidRPr="00502515">
              <w:rPr>
                <w:color w:val="000000"/>
              </w:rPr>
              <w:t>)</w:t>
            </w:r>
          </w:p>
        </w:tc>
        <w:tc>
          <w:tcPr>
            <w:tcW w:w="930" w:type="dxa"/>
            <w:vAlign w:val="center"/>
          </w:tcPr>
          <w:p w14:paraId="00A87877" w14:textId="77777777" w:rsidR="009F63EA" w:rsidRPr="00502515" w:rsidRDefault="009F63EA" w:rsidP="006019A5">
            <w:r w:rsidRPr="00502515">
              <w:t>p value</w:t>
            </w:r>
          </w:p>
        </w:tc>
      </w:tr>
      <w:tr w:rsidR="009F63EA" w:rsidRPr="00502515" w14:paraId="323E29D8" w14:textId="77777777" w:rsidTr="00FC1772">
        <w:tc>
          <w:tcPr>
            <w:tcW w:w="2689" w:type="dxa"/>
            <w:vAlign w:val="center"/>
          </w:tcPr>
          <w:p w14:paraId="6B5325A8" w14:textId="77777777" w:rsidR="009F63EA" w:rsidRPr="00502515" w:rsidRDefault="009F63EA" w:rsidP="006019A5">
            <w:r w:rsidRPr="00502515">
              <w:rPr>
                <w:color w:val="000000"/>
              </w:rPr>
              <w:t>Age, y</w:t>
            </w:r>
          </w:p>
        </w:tc>
        <w:tc>
          <w:tcPr>
            <w:tcW w:w="2409" w:type="dxa"/>
            <w:vAlign w:val="center"/>
          </w:tcPr>
          <w:p w14:paraId="6FD88B80" w14:textId="77777777" w:rsidR="009F63EA" w:rsidRPr="00502515" w:rsidRDefault="009F63EA" w:rsidP="006019A5"/>
        </w:tc>
        <w:tc>
          <w:tcPr>
            <w:tcW w:w="2268" w:type="dxa"/>
            <w:vAlign w:val="center"/>
          </w:tcPr>
          <w:p w14:paraId="616C95E0" w14:textId="77777777" w:rsidR="009F63EA" w:rsidRPr="00502515" w:rsidRDefault="009F63EA" w:rsidP="006019A5"/>
        </w:tc>
        <w:tc>
          <w:tcPr>
            <w:tcW w:w="930" w:type="dxa"/>
            <w:vAlign w:val="center"/>
          </w:tcPr>
          <w:p w14:paraId="1DBE8D44" w14:textId="77777777" w:rsidR="009F63EA" w:rsidRPr="00502515" w:rsidRDefault="009F63EA" w:rsidP="006019A5"/>
        </w:tc>
      </w:tr>
      <w:tr w:rsidR="009F63EA" w:rsidRPr="00502515" w14:paraId="4D10EBC7" w14:textId="77777777" w:rsidTr="00FC1772">
        <w:tc>
          <w:tcPr>
            <w:tcW w:w="2689" w:type="dxa"/>
            <w:vAlign w:val="center"/>
          </w:tcPr>
          <w:p w14:paraId="15D80988" w14:textId="77777777" w:rsidR="009F63EA" w:rsidRPr="00502515" w:rsidRDefault="009F63EA" w:rsidP="006019A5">
            <w:r w:rsidRPr="00502515">
              <w:rPr>
                <w:color w:val="000000"/>
              </w:rPr>
              <w:t>Overall, median (IQR)</w:t>
            </w:r>
          </w:p>
        </w:tc>
        <w:tc>
          <w:tcPr>
            <w:tcW w:w="2409" w:type="dxa"/>
            <w:vAlign w:val="center"/>
          </w:tcPr>
          <w:p w14:paraId="1BF25384" w14:textId="77777777" w:rsidR="009F63EA" w:rsidRPr="00F53441" w:rsidRDefault="009F63EA" w:rsidP="006019A5">
            <w:r w:rsidRPr="00F53441">
              <w:rPr>
                <w:color w:val="000000"/>
              </w:rPr>
              <w:t>32 (29 - 35)</w:t>
            </w:r>
          </w:p>
        </w:tc>
        <w:tc>
          <w:tcPr>
            <w:tcW w:w="2268" w:type="dxa"/>
            <w:vAlign w:val="center"/>
          </w:tcPr>
          <w:p w14:paraId="3A7AAFC4" w14:textId="77777777" w:rsidR="009F63EA" w:rsidRPr="00F53441" w:rsidRDefault="009F63EA" w:rsidP="006019A5">
            <w:r w:rsidRPr="00F53441">
              <w:rPr>
                <w:color w:val="000000"/>
              </w:rPr>
              <w:t>32 (29 - 35)</w:t>
            </w:r>
          </w:p>
        </w:tc>
        <w:tc>
          <w:tcPr>
            <w:tcW w:w="930" w:type="dxa"/>
            <w:vAlign w:val="center"/>
          </w:tcPr>
          <w:p w14:paraId="0FB5D09E" w14:textId="77777777" w:rsidR="009F63EA" w:rsidRPr="00502515" w:rsidRDefault="009F63EA" w:rsidP="006019A5">
            <w:r w:rsidRPr="00502515">
              <w:rPr>
                <w:color w:val="000000"/>
              </w:rPr>
              <w:t>.4</w:t>
            </w:r>
            <w:r>
              <w:rPr>
                <w:color w:val="000000"/>
              </w:rPr>
              <w:t>1</w:t>
            </w:r>
          </w:p>
        </w:tc>
      </w:tr>
      <w:tr w:rsidR="009F63EA" w:rsidRPr="00502515" w14:paraId="0405AEBF" w14:textId="77777777" w:rsidTr="00FC1772">
        <w:tc>
          <w:tcPr>
            <w:tcW w:w="2689" w:type="dxa"/>
            <w:vAlign w:val="center"/>
          </w:tcPr>
          <w:p w14:paraId="1D321BD8" w14:textId="77777777" w:rsidR="009F63EA" w:rsidRPr="00502515" w:rsidRDefault="009F63EA" w:rsidP="006019A5">
            <w:r w:rsidRPr="00502515">
              <w:rPr>
                <w:color w:val="000000"/>
              </w:rPr>
              <w:t>Age group, No. (%)</w:t>
            </w:r>
          </w:p>
        </w:tc>
        <w:tc>
          <w:tcPr>
            <w:tcW w:w="2409" w:type="dxa"/>
            <w:vAlign w:val="center"/>
          </w:tcPr>
          <w:p w14:paraId="2662EC30" w14:textId="77777777" w:rsidR="009F63EA" w:rsidRPr="00F53441" w:rsidRDefault="009F63EA" w:rsidP="006019A5"/>
        </w:tc>
        <w:tc>
          <w:tcPr>
            <w:tcW w:w="2268" w:type="dxa"/>
            <w:vAlign w:val="center"/>
          </w:tcPr>
          <w:p w14:paraId="3C0BA230" w14:textId="77777777" w:rsidR="009F63EA" w:rsidRPr="00F53441" w:rsidRDefault="009F63EA" w:rsidP="006019A5"/>
        </w:tc>
        <w:tc>
          <w:tcPr>
            <w:tcW w:w="930" w:type="dxa"/>
            <w:vAlign w:val="center"/>
          </w:tcPr>
          <w:p w14:paraId="2559E07C" w14:textId="77777777" w:rsidR="009F63EA" w:rsidRPr="00502515" w:rsidRDefault="009F63EA" w:rsidP="006019A5"/>
        </w:tc>
      </w:tr>
      <w:tr w:rsidR="009F63EA" w:rsidRPr="00502515" w14:paraId="4897124B" w14:textId="77777777" w:rsidTr="00FC1772">
        <w:tc>
          <w:tcPr>
            <w:tcW w:w="2689" w:type="dxa"/>
            <w:vAlign w:val="center"/>
          </w:tcPr>
          <w:p w14:paraId="690D839E" w14:textId="77777777" w:rsidR="009F63EA" w:rsidRPr="00502515" w:rsidRDefault="009F63EA" w:rsidP="006019A5">
            <w:r w:rsidRPr="00502515">
              <w:rPr>
                <w:color w:val="000000"/>
              </w:rPr>
              <w:t>&lt; 35</w:t>
            </w:r>
          </w:p>
        </w:tc>
        <w:tc>
          <w:tcPr>
            <w:tcW w:w="2409" w:type="dxa"/>
            <w:vAlign w:val="center"/>
          </w:tcPr>
          <w:p w14:paraId="467F2102" w14:textId="77777777" w:rsidR="009F63EA" w:rsidRPr="00F53441" w:rsidRDefault="009F63EA" w:rsidP="006019A5">
            <w:r w:rsidRPr="00F53441">
              <w:rPr>
                <w:color w:val="000000"/>
              </w:rPr>
              <w:t>208 (73.5)</w:t>
            </w:r>
          </w:p>
        </w:tc>
        <w:tc>
          <w:tcPr>
            <w:tcW w:w="2268" w:type="dxa"/>
            <w:vAlign w:val="center"/>
          </w:tcPr>
          <w:p w14:paraId="1622370D" w14:textId="77777777" w:rsidR="009F63EA" w:rsidRPr="00F53441" w:rsidRDefault="009F63EA" w:rsidP="006019A5">
            <w:r w:rsidRPr="00F53441">
              <w:rPr>
                <w:color w:val="000000"/>
              </w:rPr>
              <w:t>159 (69.4)</w:t>
            </w:r>
          </w:p>
        </w:tc>
        <w:tc>
          <w:tcPr>
            <w:tcW w:w="930" w:type="dxa"/>
            <w:vAlign w:val="center"/>
          </w:tcPr>
          <w:p w14:paraId="39A6A1B9" w14:textId="77777777" w:rsidR="009F63EA" w:rsidRPr="00502515" w:rsidRDefault="009F63EA" w:rsidP="006019A5"/>
        </w:tc>
      </w:tr>
      <w:tr w:rsidR="009F63EA" w:rsidRPr="00502515" w14:paraId="7128371F" w14:textId="77777777" w:rsidTr="00FC1772">
        <w:tc>
          <w:tcPr>
            <w:tcW w:w="2689" w:type="dxa"/>
            <w:vAlign w:val="center"/>
          </w:tcPr>
          <w:p w14:paraId="66A5AA26" w14:textId="77777777" w:rsidR="009F63EA" w:rsidRPr="00502515" w:rsidRDefault="009F63EA" w:rsidP="006019A5">
            <w:r w:rsidRPr="00502515">
              <w:rPr>
                <w:color w:val="000000"/>
              </w:rPr>
              <w:t>35-37</w:t>
            </w:r>
          </w:p>
        </w:tc>
        <w:tc>
          <w:tcPr>
            <w:tcW w:w="2409" w:type="dxa"/>
            <w:vAlign w:val="center"/>
          </w:tcPr>
          <w:p w14:paraId="7C7D6B03" w14:textId="77777777" w:rsidR="009F63EA" w:rsidRPr="00F53441" w:rsidRDefault="009F63EA" w:rsidP="006019A5">
            <w:r w:rsidRPr="00F53441">
              <w:rPr>
                <w:color w:val="000000"/>
              </w:rPr>
              <w:t>37 (13.1)</w:t>
            </w:r>
          </w:p>
        </w:tc>
        <w:tc>
          <w:tcPr>
            <w:tcW w:w="2268" w:type="dxa"/>
            <w:vAlign w:val="center"/>
          </w:tcPr>
          <w:p w14:paraId="727F51EA" w14:textId="77777777" w:rsidR="009F63EA" w:rsidRPr="00F53441" w:rsidRDefault="009F63EA" w:rsidP="006019A5">
            <w:r w:rsidRPr="00F53441">
              <w:rPr>
                <w:color w:val="000000"/>
              </w:rPr>
              <w:t>41 (17.9)</w:t>
            </w:r>
          </w:p>
        </w:tc>
        <w:tc>
          <w:tcPr>
            <w:tcW w:w="930" w:type="dxa"/>
            <w:vAlign w:val="center"/>
          </w:tcPr>
          <w:p w14:paraId="197679B8" w14:textId="77777777" w:rsidR="009F63EA" w:rsidRPr="00502515" w:rsidRDefault="009F63EA" w:rsidP="006019A5"/>
        </w:tc>
      </w:tr>
      <w:tr w:rsidR="009F63EA" w:rsidRPr="00502515" w14:paraId="7F2115A3" w14:textId="77777777" w:rsidTr="00FC1772">
        <w:tc>
          <w:tcPr>
            <w:tcW w:w="2689" w:type="dxa"/>
            <w:vAlign w:val="center"/>
          </w:tcPr>
          <w:p w14:paraId="2ED791B4" w14:textId="77777777" w:rsidR="009F63EA" w:rsidRPr="00502515" w:rsidRDefault="009F63EA" w:rsidP="006019A5">
            <w:r w:rsidRPr="00502515">
              <w:rPr>
                <w:color w:val="000000"/>
              </w:rPr>
              <w:t>38-40</w:t>
            </w:r>
          </w:p>
        </w:tc>
        <w:tc>
          <w:tcPr>
            <w:tcW w:w="2409" w:type="dxa"/>
            <w:vAlign w:val="center"/>
          </w:tcPr>
          <w:p w14:paraId="1EFD8088" w14:textId="77777777" w:rsidR="009F63EA" w:rsidRPr="00F53441" w:rsidRDefault="009F63EA" w:rsidP="006019A5">
            <w:r w:rsidRPr="00F53441">
              <w:rPr>
                <w:color w:val="000000"/>
              </w:rPr>
              <w:t>28 (9.9)</w:t>
            </w:r>
          </w:p>
        </w:tc>
        <w:tc>
          <w:tcPr>
            <w:tcW w:w="2268" w:type="dxa"/>
            <w:vAlign w:val="center"/>
          </w:tcPr>
          <w:p w14:paraId="7E38A896" w14:textId="77777777" w:rsidR="009F63EA" w:rsidRPr="00F53441" w:rsidRDefault="009F63EA" w:rsidP="006019A5">
            <w:r w:rsidRPr="00F53441">
              <w:rPr>
                <w:color w:val="000000"/>
              </w:rPr>
              <w:t>23 (10)</w:t>
            </w:r>
          </w:p>
        </w:tc>
        <w:tc>
          <w:tcPr>
            <w:tcW w:w="930" w:type="dxa"/>
            <w:vAlign w:val="center"/>
          </w:tcPr>
          <w:p w14:paraId="5EA871C2" w14:textId="77777777" w:rsidR="009F63EA" w:rsidRPr="00502515" w:rsidRDefault="009F63EA" w:rsidP="006019A5"/>
        </w:tc>
      </w:tr>
      <w:tr w:rsidR="009F63EA" w:rsidRPr="00502515" w14:paraId="330CCB5F" w14:textId="77777777" w:rsidTr="00FC1772">
        <w:tc>
          <w:tcPr>
            <w:tcW w:w="2689" w:type="dxa"/>
            <w:vAlign w:val="center"/>
          </w:tcPr>
          <w:p w14:paraId="3347F937" w14:textId="77777777" w:rsidR="009F63EA" w:rsidRPr="00502515" w:rsidRDefault="009F63EA" w:rsidP="006019A5">
            <w:r w:rsidRPr="00502515">
              <w:rPr>
                <w:color w:val="000000"/>
              </w:rPr>
              <w:t>41-42</w:t>
            </w:r>
          </w:p>
        </w:tc>
        <w:tc>
          <w:tcPr>
            <w:tcW w:w="2409" w:type="dxa"/>
            <w:vAlign w:val="center"/>
          </w:tcPr>
          <w:p w14:paraId="6B307524" w14:textId="77777777" w:rsidR="009F63EA" w:rsidRPr="00F53441" w:rsidRDefault="009F63EA" w:rsidP="006019A5">
            <w:r w:rsidRPr="00F53441">
              <w:rPr>
                <w:color w:val="000000"/>
              </w:rPr>
              <w:t>6 (2.1)</w:t>
            </w:r>
          </w:p>
        </w:tc>
        <w:tc>
          <w:tcPr>
            <w:tcW w:w="2268" w:type="dxa"/>
            <w:vAlign w:val="center"/>
          </w:tcPr>
          <w:p w14:paraId="3D0ACED4" w14:textId="77777777" w:rsidR="009F63EA" w:rsidRPr="00F53441" w:rsidRDefault="009F63EA" w:rsidP="006019A5">
            <w:r w:rsidRPr="00F53441">
              <w:rPr>
                <w:color w:val="000000"/>
              </w:rPr>
              <w:t>5 (2.2)</w:t>
            </w:r>
          </w:p>
        </w:tc>
        <w:tc>
          <w:tcPr>
            <w:tcW w:w="930" w:type="dxa"/>
            <w:vAlign w:val="center"/>
          </w:tcPr>
          <w:p w14:paraId="62AD7275" w14:textId="77777777" w:rsidR="009F63EA" w:rsidRPr="00502515" w:rsidRDefault="009F63EA" w:rsidP="006019A5"/>
        </w:tc>
      </w:tr>
      <w:tr w:rsidR="009F63EA" w:rsidRPr="00502515" w14:paraId="14E73C90" w14:textId="77777777" w:rsidTr="00FC1772">
        <w:tc>
          <w:tcPr>
            <w:tcW w:w="2689" w:type="dxa"/>
            <w:vAlign w:val="center"/>
          </w:tcPr>
          <w:p w14:paraId="0CE2BF53" w14:textId="77777777" w:rsidR="009F63EA" w:rsidRPr="00502515" w:rsidRDefault="009F63EA" w:rsidP="006019A5">
            <w:r w:rsidRPr="00502515">
              <w:rPr>
                <w:color w:val="000000"/>
              </w:rPr>
              <w:t>&gt; 42</w:t>
            </w:r>
          </w:p>
        </w:tc>
        <w:tc>
          <w:tcPr>
            <w:tcW w:w="2409" w:type="dxa"/>
            <w:vAlign w:val="center"/>
          </w:tcPr>
          <w:p w14:paraId="71D29563" w14:textId="77777777" w:rsidR="009F63EA" w:rsidRPr="00F53441" w:rsidRDefault="009F63EA" w:rsidP="006019A5">
            <w:r w:rsidRPr="00F53441">
              <w:rPr>
                <w:color w:val="000000"/>
              </w:rPr>
              <w:t>4 (1.4)</w:t>
            </w:r>
          </w:p>
        </w:tc>
        <w:tc>
          <w:tcPr>
            <w:tcW w:w="2268" w:type="dxa"/>
            <w:vAlign w:val="center"/>
          </w:tcPr>
          <w:p w14:paraId="36B9E6AF" w14:textId="77777777" w:rsidR="009F63EA" w:rsidRPr="00F53441" w:rsidRDefault="009F63EA" w:rsidP="006019A5">
            <w:r w:rsidRPr="00F53441">
              <w:rPr>
                <w:color w:val="000000"/>
              </w:rPr>
              <w:t>1 (0.4)</w:t>
            </w:r>
          </w:p>
        </w:tc>
        <w:tc>
          <w:tcPr>
            <w:tcW w:w="930" w:type="dxa"/>
            <w:vAlign w:val="center"/>
          </w:tcPr>
          <w:p w14:paraId="14D39AD3" w14:textId="77777777" w:rsidR="009F63EA" w:rsidRPr="00502515" w:rsidRDefault="009F63EA" w:rsidP="006019A5"/>
        </w:tc>
      </w:tr>
      <w:tr w:rsidR="009F63EA" w:rsidRPr="00502515" w14:paraId="2C96BDE1" w14:textId="77777777" w:rsidTr="00FC1772">
        <w:tc>
          <w:tcPr>
            <w:tcW w:w="2689" w:type="dxa"/>
            <w:vAlign w:val="center"/>
          </w:tcPr>
          <w:p w14:paraId="060B24BA" w14:textId="77777777" w:rsidR="009F63EA" w:rsidRPr="00502515" w:rsidRDefault="009F63EA" w:rsidP="006019A5">
            <w:r w:rsidRPr="00502515">
              <w:rPr>
                <w:color w:val="000000"/>
              </w:rPr>
              <w:t>BMI</w:t>
            </w:r>
          </w:p>
        </w:tc>
        <w:tc>
          <w:tcPr>
            <w:tcW w:w="2409" w:type="dxa"/>
            <w:vAlign w:val="bottom"/>
          </w:tcPr>
          <w:p w14:paraId="748CA0D3" w14:textId="77777777" w:rsidR="009F63EA" w:rsidRPr="00F53441" w:rsidRDefault="009F63EA" w:rsidP="006019A5"/>
        </w:tc>
        <w:tc>
          <w:tcPr>
            <w:tcW w:w="2268" w:type="dxa"/>
            <w:vAlign w:val="bottom"/>
          </w:tcPr>
          <w:p w14:paraId="5202B3C4" w14:textId="77777777" w:rsidR="009F63EA" w:rsidRPr="00F53441" w:rsidRDefault="009F63EA" w:rsidP="006019A5"/>
        </w:tc>
        <w:tc>
          <w:tcPr>
            <w:tcW w:w="930" w:type="dxa"/>
            <w:vAlign w:val="center"/>
          </w:tcPr>
          <w:p w14:paraId="4CB73C72" w14:textId="77777777" w:rsidR="009F63EA" w:rsidRPr="00502515" w:rsidRDefault="009F63EA" w:rsidP="006019A5">
            <w:r w:rsidRPr="00502515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</w:tr>
      <w:tr w:rsidR="009F63EA" w:rsidRPr="00502515" w14:paraId="039431E9" w14:textId="77777777" w:rsidTr="00FC1772">
        <w:tc>
          <w:tcPr>
            <w:tcW w:w="2689" w:type="dxa"/>
            <w:vAlign w:val="center"/>
          </w:tcPr>
          <w:p w14:paraId="2DFF19C3" w14:textId="77777777" w:rsidR="009F63EA" w:rsidRPr="00502515" w:rsidRDefault="009F63EA" w:rsidP="006019A5">
            <w:r w:rsidRPr="00502515">
              <w:rPr>
                <w:color w:val="000000"/>
              </w:rPr>
              <w:t>Overall, median (IQR)</w:t>
            </w:r>
          </w:p>
        </w:tc>
        <w:tc>
          <w:tcPr>
            <w:tcW w:w="2409" w:type="dxa"/>
            <w:vAlign w:val="center"/>
          </w:tcPr>
          <w:p w14:paraId="2E8C0A15" w14:textId="77777777" w:rsidR="009F63EA" w:rsidRPr="00F53441" w:rsidRDefault="009F63EA" w:rsidP="006019A5">
            <w:r w:rsidRPr="00F53441">
              <w:rPr>
                <w:color w:val="000000"/>
              </w:rPr>
              <w:t>21.63 (19.92 - 23.38)</w:t>
            </w:r>
          </w:p>
        </w:tc>
        <w:tc>
          <w:tcPr>
            <w:tcW w:w="2268" w:type="dxa"/>
            <w:vAlign w:val="center"/>
          </w:tcPr>
          <w:p w14:paraId="4D6BA2F7" w14:textId="77777777" w:rsidR="009F63EA" w:rsidRPr="00F53441" w:rsidRDefault="009F63EA" w:rsidP="006019A5">
            <w:r w:rsidRPr="00F53441">
              <w:rPr>
                <w:color w:val="000000"/>
              </w:rPr>
              <w:t>21.33 (19.81 - 23.24)</w:t>
            </w:r>
          </w:p>
        </w:tc>
        <w:tc>
          <w:tcPr>
            <w:tcW w:w="930" w:type="dxa"/>
            <w:vAlign w:val="center"/>
          </w:tcPr>
          <w:p w14:paraId="3557C7AE" w14:textId="77777777" w:rsidR="009F63EA" w:rsidRPr="00502515" w:rsidRDefault="009F63EA" w:rsidP="006019A5"/>
        </w:tc>
      </w:tr>
      <w:tr w:rsidR="009F63EA" w:rsidRPr="00502515" w14:paraId="3BD1F6CA" w14:textId="77777777" w:rsidTr="00FC1772">
        <w:tc>
          <w:tcPr>
            <w:tcW w:w="2689" w:type="dxa"/>
            <w:vAlign w:val="center"/>
          </w:tcPr>
          <w:p w14:paraId="674B66FF" w14:textId="77777777" w:rsidR="009F63EA" w:rsidRPr="00502515" w:rsidRDefault="009F63EA" w:rsidP="006019A5">
            <w:r w:rsidRPr="00502515">
              <w:rPr>
                <w:color w:val="000000"/>
              </w:rPr>
              <w:t>Category, No. (%)</w:t>
            </w:r>
          </w:p>
        </w:tc>
        <w:tc>
          <w:tcPr>
            <w:tcW w:w="2409" w:type="dxa"/>
            <w:vAlign w:val="center"/>
          </w:tcPr>
          <w:p w14:paraId="52BB3D0C" w14:textId="77777777" w:rsidR="009F63EA" w:rsidRPr="00F53441" w:rsidRDefault="009F63EA" w:rsidP="006019A5"/>
        </w:tc>
        <w:tc>
          <w:tcPr>
            <w:tcW w:w="2268" w:type="dxa"/>
            <w:vAlign w:val="center"/>
          </w:tcPr>
          <w:p w14:paraId="7421CB39" w14:textId="77777777" w:rsidR="009F63EA" w:rsidRPr="00F53441" w:rsidRDefault="009F63EA" w:rsidP="006019A5"/>
        </w:tc>
        <w:tc>
          <w:tcPr>
            <w:tcW w:w="930" w:type="dxa"/>
            <w:vAlign w:val="center"/>
          </w:tcPr>
          <w:p w14:paraId="4F7E500E" w14:textId="77777777" w:rsidR="009F63EA" w:rsidRPr="00502515" w:rsidRDefault="009F63EA" w:rsidP="006019A5"/>
        </w:tc>
      </w:tr>
      <w:tr w:rsidR="009F63EA" w:rsidRPr="00502515" w14:paraId="54062BC9" w14:textId="77777777" w:rsidTr="00FC1772">
        <w:tc>
          <w:tcPr>
            <w:tcW w:w="2689" w:type="dxa"/>
            <w:vAlign w:val="center"/>
          </w:tcPr>
          <w:p w14:paraId="00F564B9" w14:textId="77777777" w:rsidR="009F63EA" w:rsidRPr="00502515" w:rsidRDefault="009F63EA" w:rsidP="006019A5">
            <w:r w:rsidRPr="00502515">
              <w:rPr>
                <w:color w:val="000000"/>
              </w:rPr>
              <w:t>&lt; 18.5</w:t>
            </w:r>
          </w:p>
        </w:tc>
        <w:tc>
          <w:tcPr>
            <w:tcW w:w="2409" w:type="dxa"/>
            <w:vAlign w:val="center"/>
          </w:tcPr>
          <w:p w14:paraId="6125CFAB" w14:textId="77777777" w:rsidR="009F63EA" w:rsidRPr="00F53441" w:rsidRDefault="009F63EA" w:rsidP="006019A5">
            <w:r w:rsidRPr="00F53441">
              <w:rPr>
                <w:color w:val="000000"/>
              </w:rPr>
              <w:t>27 (9.5)</w:t>
            </w:r>
          </w:p>
        </w:tc>
        <w:tc>
          <w:tcPr>
            <w:tcW w:w="2268" w:type="dxa"/>
            <w:vAlign w:val="center"/>
          </w:tcPr>
          <w:p w14:paraId="029CB163" w14:textId="77777777" w:rsidR="009F63EA" w:rsidRPr="00F53441" w:rsidRDefault="009F63EA" w:rsidP="006019A5">
            <w:r w:rsidRPr="00F53441">
              <w:rPr>
                <w:color w:val="000000"/>
              </w:rPr>
              <w:t>28 (12.2)</w:t>
            </w:r>
          </w:p>
        </w:tc>
        <w:tc>
          <w:tcPr>
            <w:tcW w:w="930" w:type="dxa"/>
            <w:vAlign w:val="center"/>
          </w:tcPr>
          <w:p w14:paraId="504DCEDF" w14:textId="77777777" w:rsidR="009F63EA" w:rsidRPr="00502515" w:rsidRDefault="009F63EA" w:rsidP="006019A5"/>
        </w:tc>
      </w:tr>
      <w:tr w:rsidR="009F63EA" w:rsidRPr="00502515" w14:paraId="1A131FD6" w14:textId="77777777" w:rsidTr="00FC1772">
        <w:tc>
          <w:tcPr>
            <w:tcW w:w="2689" w:type="dxa"/>
            <w:vAlign w:val="center"/>
          </w:tcPr>
          <w:p w14:paraId="0BCAA8A5" w14:textId="77777777" w:rsidR="009F63EA" w:rsidRPr="00502515" w:rsidRDefault="009F63EA" w:rsidP="006019A5">
            <w:r w:rsidRPr="00502515">
              <w:rPr>
                <w:color w:val="000000"/>
              </w:rPr>
              <w:t>18.5-24.9</w:t>
            </w:r>
          </w:p>
        </w:tc>
        <w:tc>
          <w:tcPr>
            <w:tcW w:w="2409" w:type="dxa"/>
            <w:vAlign w:val="center"/>
          </w:tcPr>
          <w:p w14:paraId="78B4879F" w14:textId="77777777" w:rsidR="009F63EA" w:rsidRPr="00F53441" w:rsidRDefault="009F63EA" w:rsidP="006019A5">
            <w:r w:rsidRPr="00F53441">
              <w:rPr>
                <w:color w:val="000000"/>
              </w:rPr>
              <w:t>219 (77.4)</w:t>
            </w:r>
          </w:p>
        </w:tc>
        <w:tc>
          <w:tcPr>
            <w:tcW w:w="2268" w:type="dxa"/>
            <w:vAlign w:val="center"/>
          </w:tcPr>
          <w:p w14:paraId="40C3DC1E" w14:textId="77777777" w:rsidR="009F63EA" w:rsidRPr="00F53441" w:rsidRDefault="009F63EA" w:rsidP="006019A5">
            <w:r w:rsidRPr="00F53441">
              <w:rPr>
                <w:color w:val="000000"/>
              </w:rPr>
              <w:t>174 (76)</w:t>
            </w:r>
          </w:p>
        </w:tc>
        <w:tc>
          <w:tcPr>
            <w:tcW w:w="930" w:type="dxa"/>
            <w:vAlign w:val="center"/>
          </w:tcPr>
          <w:p w14:paraId="34E04065" w14:textId="77777777" w:rsidR="009F63EA" w:rsidRPr="00502515" w:rsidRDefault="009F63EA" w:rsidP="006019A5"/>
        </w:tc>
      </w:tr>
      <w:tr w:rsidR="009F63EA" w:rsidRPr="00502515" w14:paraId="7D10C5BE" w14:textId="77777777" w:rsidTr="00FC1772">
        <w:tc>
          <w:tcPr>
            <w:tcW w:w="2689" w:type="dxa"/>
            <w:vAlign w:val="center"/>
          </w:tcPr>
          <w:p w14:paraId="6AB9109C" w14:textId="77777777" w:rsidR="009F63EA" w:rsidRPr="00502515" w:rsidRDefault="009F63EA" w:rsidP="006019A5">
            <w:r w:rsidRPr="00502515">
              <w:rPr>
                <w:color w:val="000000"/>
              </w:rPr>
              <w:t>25-29.9</w:t>
            </w:r>
          </w:p>
        </w:tc>
        <w:tc>
          <w:tcPr>
            <w:tcW w:w="2409" w:type="dxa"/>
            <w:vAlign w:val="center"/>
          </w:tcPr>
          <w:p w14:paraId="58BF0F88" w14:textId="77777777" w:rsidR="009F63EA" w:rsidRPr="00F53441" w:rsidRDefault="009F63EA" w:rsidP="006019A5">
            <w:r w:rsidRPr="00F53441">
              <w:rPr>
                <w:color w:val="000000"/>
              </w:rPr>
              <w:t>33 (11.7)</w:t>
            </w:r>
          </w:p>
        </w:tc>
        <w:tc>
          <w:tcPr>
            <w:tcW w:w="2268" w:type="dxa"/>
            <w:vAlign w:val="center"/>
          </w:tcPr>
          <w:p w14:paraId="34C3AC99" w14:textId="77777777" w:rsidR="009F63EA" w:rsidRPr="00F53441" w:rsidRDefault="009F63EA" w:rsidP="006019A5">
            <w:r w:rsidRPr="00F53441">
              <w:rPr>
                <w:color w:val="000000"/>
              </w:rPr>
              <w:t>25 (10.9)</w:t>
            </w:r>
          </w:p>
        </w:tc>
        <w:tc>
          <w:tcPr>
            <w:tcW w:w="930" w:type="dxa"/>
            <w:vAlign w:val="center"/>
          </w:tcPr>
          <w:p w14:paraId="51C13B67" w14:textId="77777777" w:rsidR="009F63EA" w:rsidRPr="00502515" w:rsidRDefault="009F63EA" w:rsidP="006019A5"/>
        </w:tc>
      </w:tr>
      <w:tr w:rsidR="009F63EA" w:rsidRPr="00502515" w14:paraId="5A82ADAB" w14:textId="77777777" w:rsidTr="00FC1772">
        <w:tc>
          <w:tcPr>
            <w:tcW w:w="2689" w:type="dxa"/>
            <w:vAlign w:val="center"/>
          </w:tcPr>
          <w:p w14:paraId="077EF660" w14:textId="77777777" w:rsidR="009F63EA" w:rsidRPr="00502515" w:rsidRDefault="009F63EA" w:rsidP="006019A5">
            <w:r w:rsidRPr="00502515">
              <w:rPr>
                <w:color w:val="000000"/>
              </w:rPr>
              <w:t>≥ 30</w:t>
            </w:r>
          </w:p>
        </w:tc>
        <w:tc>
          <w:tcPr>
            <w:tcW w:w="2409" w:type="dxa"/>
            <w:vAlign w:val="center"/>
          </w:tcPr>
          <w:p w14:paraId="2CBE672A" w14:textId="77777777" w:rsidR="009F63EA" w:rsidRPr="00F53441" w:rsidRDefault="009F63EA" w:rsidP="006019A5">
            <w:r w:rsidRPr="00F53441">
              <w:rPr>
                <w:color w:val="000000"/>
              </w:rPr>
              <w:t>4 (1.4)</w:t>
            </w:r>
          </w:p>
        </w:tc>
        <w:tc>
          <w:tcPr>
            <w:tcW w:w="2268" w:type="dxa"/>
            <w:vAlign w:val="center"/>
          </w:tcPr>
          <w:p w14:paraId="1F888921" w14:textId="77777777" w:rsidR="009F63EA" w:rsidRPr="00F53441" w:rsidRDefault="009F63EA" w:rsidP="006019A5">
            <w:r w:rsidRPr="00F53441">
              <w:rPr>
                <w:color w:val="000000"/>
              </w:rPr>
              <w:t>2 (0.9)</w:t>
            </w:r>
          </w:p>
        </w:tc>
        <w:tc>
          <w:tcPr>
            <w:tcW w:w="930" w:type="dxa"/>
            <w:vAlign w:val="center"/>
          </w:tcPr>
          <w:p w14:paraId="54018CC8" w14:textId="77777777" w:rsidR="009F63EA" w:rsidRPr="00502515" w:rsidRDefault="009F63EA" w:rsidP="006019A5"/>
        </w:tc>
      </w:tr>
      <w:tr w:rsidR="009F63EA" w:rsidRPr="00502515" w14:paraId="5D69E49B" w14:textId="77777777" w:rsidTr="00FC1772">
        <w:tc>
          <w:tcPr>
            <w:tcW w:w="2689" w:type="dxa"/>
            <w:vAlign w:val="center"/>
          </w:tcPr>
          <w:p w14:paraId="624D713B" w14:textId="77777777" w:rsidR="009F63EA" w:rsidRPr="00502515" w:rsidRDefault="009F63EA" w:rsidP="006019A5">
            <w:r w:rsidRPr="00502515">
              <w:rPr>
                <w:color w:val="000000"/>
              </w:rPr>
              <w:t>Endometrial thickness</w:t>
            </w:r>
          </w:p>
        </w:tc>
        <w:tc>
          <w:tcPr>
            <w:tcW w:w="2409" w:type="dxa"/>
            <w:vAlign w:val="center"/>
          </w:tcPr>
          <w:p w14:paraId="4FFDC4CA" w14:textId="77777777" w:rsidR="009F63EA" w:rsidRPr="00F53441" w:rsidRDefault="009F63EA" w:rsidP="006019A5">
            <w:r w:rsidRPr="00F53441">
              <w:rPr>
                <w:color w:val="000000"/>
              </w:rPr>
              <w:t>10 (9 - 11.5)</w:t>
            </w:r>
          </w:p>
        </w:tc>
        <w:tc>
          <w:tcPr>
            <w:tcW w:w="2268" w:type="dxa"/>
            <w:vAlign w:val="center"/>
          </w:tcPr>
          <w:p w14:paraId="557369D9" w14:textId="77777777" w:rsidR="009F63EA" w:rsidRPr="00F53441" w:rsidRDefault="009F63EA" w:rsidP="006019A5">
            <w:r w:rsidRPr="00F53441">
              <w:rPr>
                <w:color w:val="000000"/>
              </w:rPr>
              <w:t>10 (9 - 11)</w:t>
            </w:r>
          </w:p>
        </w:tc>
        <w:tc>
          <w:tcPr>
            <w:tcW w:w="930" w:type="dxa"/>
            <w:vAlign w:val="center"/>
          </w:tcPr>
          <w:p w14:paraId="47B09C53" w14:textId="77777777" w:rsidR="009F63EA" w:rsidRPr="00502515" w:rsidRDefault="009F63EA" w:rsidP="006019A5">
            <w:r w:rsidRPr="00502515">
              <w:rPr>
                <w:color w:val="000000"/>
              </w:rPr>
              <w:t>.</w:t>
            </w:r>
            <w:r>
              <w:rPr>
                <w:color w:val="000000"/>
              </w:rPr>
              <w:t>86</w:t>
            </w:r>
          </w:p>
        </w:tc>
      </w:tr>
      <w:tr w:rsidR="009F63EA" w:rsidRPr="00502515" w14:paraId="3D1296DC" w14:textId="77777777" w:rsidTr="00FC1772">
        <w:tc>
          <w:tcPr>
            <w:tcW w:w="2689" w:type="dxa"/>
            <w:vAlign w:val="center"/>
          </w:tcPr>
          <w:p w14:paraId="427400F3" w14:textId="77777777" w:rsidR="009F63EA" w:rsidRPr="00502515" w:rsidRDefault="009F63EA" w:rsidP="006019A5">
            <w:r w:rsidRPr="00502515">
              <w:t>No. embryos transferred</w:t>
            </w:r>
          </w:p>
        </w:tc>
        <w:tc>
          <w:tcPr>
            <w:tcW w:w="2409" w:type="dxa"/>
            <w:vAlign w:val="center"/>
          </w:tcPr>
          <w:p w14:paraId="775540AB" w14:textId="77777777" w:rsidR="009F63EA" w:rsidRPr="00F53441" w:rsidRDefault="009F63EA" w:rsidP="006019A5">
            <w:r w:rsidRPr="00F53441">
              <w:rPr>
                <w:color w:val="000000"/>
              </w:rPr>
              <w:t>1 (1 - 1)</w:t>
            </w:r>
          </w:p>
        </w:tc>
        <w:tc>
          <w:tcPr>
            <w:tcW w:w="2268" w:type="dxa"/>
            <w:vAlign w:val="center"/>
          </w:tcPr>
          <w:p w14:paraId="1C9ECA86" w14:textId="77777777" w:rsidR="009F63EA" w:rsidRPr="00F53441" w:rsidRDefault="009F63EA" w:rsidP="006019A5">
            <w:r w:rsidRPr="00F53441">
              <w:rPr>
                <w:color w:val="000000"/>
              </w:rPr>
              <w:t>1 (1 - 1)</w:t>
            </w:r>
          </w:p>
        </w:tc>
        <w:tc>
          <w:tcPr>
            <w:tcW w:w="930" w:type="dxa"/>
            <w:vAlign w:val="center"/>
          </w:tcPr>
          <w:p w14:paraId="12CC2776" w14:textId="77777777" w:rsidR="009F63EA" w:rsidRPr="00502515" w:rsidRDefault="009F63EA" w:rsidP="006019A5">
            <w:r w:rsidRPr="00502515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</w:p>
        </w:tc>
      </w:tr>
      <w:tr w:rsidR="009F63EA" w:rsidRPr="00502515" w14:paraId="5BE0A097" w14:textId="77777777" w:rsidTr="00FC1772">
        <w:tc>
          <w:tcPr>
            <w:tcW w:w="2689" w:type="dxa"/>
            <w:vAlign w:val="bottom"/>
          </w:tcPr>
          <w:p w14:paraId="0D324A38" w14:textId="77777777" w:rsidR="009F63EA" w:rsidRPr="00502515" w:rsidRDefault="009F63EA" w:rsidP="006019A5">
            <w:r w:rsidRPr="00502515">
              <w:t>Embryo quality</w:t>
            </w:r>
          </w:p>
        </w:tc>
        <w:tc>
          <w:tcPr>
            <w:tcW w:w="2409" w:type="dxa"/>
            <w:vAlign w:val="center"/>
          </w:tcPr>
          <w:p w14:paraId="5D560715" w14:textId="77777777" w:rsidR="009F63EA" w:rsidRPr="00F53441" w:rsidRDefault="009F63EA" w:rsidP="006019A5"/>
        </w:tc>
        <w:tc>
          <w:tcPr>
            <w:tcW w:w="2268" w:type="dxa"/>
            <w:vAlign w:val="center"/>
          </w:tcPr>
          <w:p w14:paraId="485A8812" w14:textId="77777777" w:rsidR="009F63EA" w:rsidRPr="00F53441" w:rsidRDefault="009F63EA" w:rsidP="006019A5"/>
        </w:tc>
        <w:tc>
          <w:tcPr>
            <w:tcW w:w="930" w:type="dxa"/>
            <w:vAlign w:val="center"/>
          </w:tcPr>
          <w:p w14:paraId="5422F367" w14:textId="77777777" w:rsidR="009F63EA" w:rsidRPr="00502515" w:rsidRDefault="009F63EA" w:rsidP="006019A5">
            <w:r w:rsidRPr="00502515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</w:p>
        </w:tc>
      </w:tr>
      <w:tr w:rsidR="009F63EA" w:rsidRPr="00502515" w14:paraId="4C22F3B6" w14:textId="77777777" w:rsidTr="00FC1772">
        <w:tc>
          <w:tcPr>
            <w:tcW w:w="2689" w:type="dxa"/>
            <w:vAlign w:val="bottom"/>
          </w:tcPr>
          <w:p w14:paraId="537DA974" w14:textId="77777777" w:rsidR="009F63EA" w:rsidRPr="00502515" w:rsidRDefault="009F63EA" w:rsidP="006019A5">
            <w:r w:rsidRPr="00502515">
              <w:rPr>
                <w:color w:val="000000"/>
              </w:rPr>
              <w:t>Low-quality</w:t>
            </w:r>
          </w:p>
        </w:tc>
        <w:tc>
          <w:tcPr>
            <w:tcW w:w="2409" w:type="dxa"/>
            <w:vAlign w:val="bottom"/>
          </w:tcPr>
          <w:p w14:paraId="16DAB6DD" w14:textId="77777777" w:rsidR="009F63EA" w:rsidRPr="00F53441" w:rsidRDefault="009F63EA" w:rsidP="006019A5">
            <w:r w:rsidRPr="00F53441">
              <w:rPr>
                <w:color w:val="000000"/>
              </w:rPr>
              <w:t>81 (28.6)</w:t>
            </w:r>
          </w:p>
        </w:tc>
        <w:tc>
          <w:tcPr>
            <w:tcW w:w="2268" w:type="dxa"/>
            <w:vAlign w:val="bottom"/>
          </w:tcPr>
          <w:p w14:paraId="5FA5E917" w14:textId="77777777" w:rsidR="009F63EA" w:rsidRPr="00F53441" w:rsidRDefault="009F63EA" w:rsidP="006019A5">
            <w:r w:rsidRPr="00F53441">
              <w:rPr>
                <w:color w:val="000000"/>
              </w:rPr>
              <w:t>69 (30.1)</w:t>
            </w:r>
          </w:p>
        </w:tc>
        <w:tc>
          <w:tcPr>
            <w:tcW w:w="930" w:type="dxa"/>
            <w:vAlign w:val="center"/>
          </w:tcPr>
          <w:p w14:paraId="7AEC0905" w14:textId="77777777" w:rsidR="009F63EA" w:rsidRPr="00502515" w:rsidRDefault="009F63EA" w:rsidP="006019A5"/>
        </w:tc>
      </w:tr>
      <w:tr w:rsidR="009F63EA" w:rsidRPr="00502515" w14:paraId="4823BB07" w14:textId="77777777" w:rsidTr="00FC1772">
        <w:tc>
          <w:tcPr>
            <w:tcW w:w="2689" w:type="dxa"/>
            <w:vAlign w:val="bottom"/>
          </w:tcPr>
          <w:p w14:paraId="73EC605C" w14:textId="77777777" w:rsidR="009F63EA" w:rsidRPr="00502515" w:rsidRDefault="009F63EA" w:rsidP="006019A5">
            <w:proofErr w:type="gramStart"/>
            <w:r w:rsidRPr="00502515">
              <w:t>Good-quality</w:t>
            </w:r>
            <w:proofErr w:type="gramEnd"/>
          </w:p>
        </w:tc>
        <w:tc>
          <w:tcPr>
            <w:tcW w:w="2409" w:type="dxa"/>
            <w:vAlign w:val="bottom"/>
          </w:tcPr>
          <w:p w14:paraId="4E39A20E" w14:textId="77777777" w:rsidR="009F63EA" w:rsidRPr="00F53441" w:rsidRDefault="009F63EA" w:rsidP="006019A5">
            <w:r w:rsidRPr="00F53441">
              <w:rPr>
                <w:color w:val="000000"/>
              </w:rPr>
              <w:t>202 (71.4)</w:t>
            </w:r>
          </w:p>
        </w:tc>
        <w:tc>
          <w:tcPr>
            <w:tcW w:w="2268" w:type="dxa"/>
            <w:vAlign w:val="bottom"/>
          </w:tcPr>
          <w:p w14:paraId="140ADE03" w14:textId="77777777" w:rsidR="009F63EA" w:rsidRPr="00F53441" w:rsidRDefault="009F63EA" w:rsidP="006019A5">
            <w:r w:rsidRPr="00F53441">
              <w:rPr>
                <w:color w:val="000000"/>
              </w:rPr>
              <w:t>160 (69.9)</w:t>
            </w:r>
          </w:p>
        </w:tc>
        <w:tc>
          <w:tcPr>
            <w:tcW w:w="930" w:type="dxa"/>
            <w:vAlign w:val="center"/>
          </w:tcPr>
          <w:p w14:paraId="7FF3D448" w14:textId="77777777" w:rsidR="009F63EA" w:rsidRPr="00502515" w:rsidRDefault="009F63EA" w:rsidP="006019A5"/>
        </w:tc>
      </w:tr>
      <w:tr w:rsidR="009F63EA" w:rsidRPr="00502515" w14:paraId="5C4A0ECF" w14:textId="77777777" w:rsidTr="00FC1772">
        <w:tc>
          <w:tcPr>
            <w:tcW w:w="5098" w:type="dxa"/>
            <w:gridSpan w:val="2"/>
            <w:vAlign w:val="bottom"/>
          </w:tcPr>
          <w:p w14:paraId="1DCAD28A" w14:textId="77777777" w:rsidR="009F63EA" w:rsidRPr="00F53441" w:rsidRDefault="009F63EA" w:rsidP="006019A5">
            <w:r w:rsidRPr="00F53441">
              <w:rPr>
                <w:color w:val="000000"/>
              </w:rPr>
              <w:t>Endometrial preparation, No. (%)</w:t>
            </w:r>
          </w:p>
        </w:tc>
        <w:tc>
          <w:tcPr>
            <w:tcW w:w="2268" w:type="dxa"/>
            <w:vAlign w:val="center"/>
          </w:tcPr>
          <w:p w14:paraId="08FBA731" w14:textId="77777777" w:rsidR="009F63EA" w:rsidRPr="00F53441" w:rsidRDefault="009F63EA" w:rsidP="006019A5"/>
        </w:tc>
        <w:tc>
          <w:tcPr>
            <w:tcW w:w="930" w:type="dxa"/>
            <w:vAlign w:val="center"/>
          </w:tcPr>
          <w:p w14:paraId="3949B8FA" w14:textId="77777777" w:rsidR="009F63EA" w:rsidRPr="00502515" w:rsidRDefault="009F63EA" w:rsidP="006019A5">
            <w:r>
              <w:rPr>
                <w:rFonts w:hint="eastAsia"/>
              </w:rPr>
              <w:t>.</w:t>
            </w:r>
            <w:r>
              <w:t>34</w:t>
            </w:r>
          </w:p>
        </w:tc>
      </w:tr>
      <w:tr w:rsidR="009F63EA" w:rsidRPr="00502515" w14:paraId="3DED8ABD" w14:textId="77777777" w:rsidTr="00FC1772">
        <w:tc>
          <w:tcPr>
            <w:tcW w:w="2689" w:type="dxa"/>
            <w:vAlign w:val="bottom"/>
          </w:tcPr>
          <w:p w14:paraId="2026F9B0" w14:textId="77777777" w:rsidR="009F63EA" w:rsidRPr="00502515" w:rsidRDefault="009F63EA" w:rsidP="006019A5">
            <w:r w:rsidRPr="00502515">
              <w:rPr>
                <w:color w:val="000000"/>
              </w:rPr>
              <w:t>Natural cycle</w:t>
            </w:r>
          </w:p>
        </w:tc>
        <w:tc>
          <w:tcPr>
            <w:tcW w:w="2409" w:type="dxa"/>
            <w:vAlign w:val="bottom"/>
          </w:tcPr>
          <w:p w14:paraId="12458A4A" w14:textId="77777777" w:rsidR="009F63EA" w:rsidRPr="00F53441" w:rsidRDefault="009F63EA" w:rsidP="006019A5">
            <w:r w:rsidRPr="00F53441">
              <w:rPr>
                <w:color w:val="000000"/>
              </w:rPr>
              <w:t>71 (25.1)</w:t>
            </w:r>
          </w:p>
        </w:tc>
        <w:tc>
          <w:tcPr>
            <w:tcW w:w="2268" w:type="dxa"/>
            <w:vAlign w:val="bottom"/>
          </w:tcPr>
          <w:p w14:paraId="10D6F8F3" w14:textId="77777777" w:rsidR="009F63EA" w:rsidRPr="00F53441" w:rsidRDefault="009F63EA" w:rsidP="006019A5">
            <w:r w:rsidRPr="00F53441">
              <w:rPr>
                <w:color w:val="000000"/>
              </w:rPr>
              <w:t>67 (29.3)</w:t>
            </w:r>
          </w:p>
        </w:tc>
        <w:tc>
          <w:tcPr>
            <w:tcW w:w="930" w:type="dxa"/>
            <w:vAlign w:val="center"/>
          </w:tcPr>
          <w:p w14:paraId="2219415E" w14:textId="77777777" w:rsidR="009F63EA" w:rsidRPr="00502515" w:rsidRDefault="009F63EA" w:rsidP="006019A5"/>
        </w:tc>
      </w:tr>
      <w:tr w:rsidR="009F63EA" w:rsidRPr="00502515" w14:paraId="3ACB7009" w14:textId="77777777" w:rsidTr="00FC1772">
        <w:tc>
          <w:tcPr>
            <w:tcW w:w="2689" w:type="dxa"/>
            <w:vAlign w:val="bottom"/>
          </w:tcPr>
          <w:p w14:paraId="5CF05B76" w14:textId="77777777" w:rsidR="009F63EA" w:rsidRPr="00502515" w:rsidRDefault="009F63EA" w:rsidP="006019A5">
            <w:r w:rsidRPr="00502515">
              <w:rPr>
                <w:color w:val="000000"/>
              </w:rPr>
              <w:t>Programmed cycle</w:t>
            </w:r>
          </w:p>
        </w:tc>
        <w:tc>
          <w:tcPr>
            <w:tcW w:w="2409" w:type="dxa"/>
            <w:vAlign w:val="bottom"/>
          </w:tcPr>
          <w:p w14:paraId="0BF19FCD" w14:textId="77777777" w:rsidR="009F63EA" w:rsidRPr="00F53441" w:rsidRDefault="009F63EA" w:rsidP="006019A5">
            <w:r w:rsidRPr="00F53441">
              <w:rPr>
                <w:color w:val="000000"/>
              </w:rPr>
              <w:t>212 (74.9)</w:t>
            </w:r>
          </w:p>
        </w:tc>
        <w:tc>
          <w:tcPr>
            <w:tcW w:w="2268" w:type="dxa"/>
            <w:vAlign w:val="bottom"/>
          </w:tcPr>
          <w:p w14:paraId="4F8C3E75" w14:textId="77777777" w:rsidR="009F63EA" w:rsidRPr="00F53441" w:rsidRDefault="009F63EA" w:rsidP="006019A5">
            <w:r w:rsidRPr="00F53441">
              <w:rPr>
                <w:color w:val="000000"/>
              </w:rPr>
              <w:t>162 (70.7)</w:t>
            </w:r>
          </w:p>
        </w:tc>
        <w:tc>
          <w:tcPr>
            <w:tcW w:w="930" w:type="dxa"/>
            <w:vAlign w:val="center"/>
          </w:tcPr>
          <w:p w14:paraId="5244F72E" w14:textId="77777777" w:rsidR="009F63EA" w:rsidRPr="00502515" w:rsidRDefault="009F63EA" w:rsidP="006019A5"/>
        </w:tc>
      </w:tr>
    </w:tbl>
    <w:p w14:paraId="356BC4E7" w14:textId="77777777" w:rsidR="009F63EA" w:rsidRPr="009F63EA" w:rsidRDefault="009F63EA" w:rsidP="006535C9"/>
    <w:sectPr w:rsidR="009F63EA" w:rsidRPr="009F6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515"/>
    <w:rsid w:val="00040A4B"/>
    <w:rsid w:val="00055F49"/>
    <w:rsid w:val="0009508A"/>
    <w:rsid w:val="000D08D4"/>
    <w:rsid w:val="00132DC2"/>
    <w:rsid w:val="00184833"/>
    <w:rsid w:val="001A6D2B"/>
    <w:rsid w:val="001B6E37"/>
    <w:rsid w:val="001C3A6D"/>
    <w:rsid w:val="001F5C66"/>
    <w:rsid w:val="00222BF8"/>
    <w:rsid w:val="0023695E"/>
    <w:rsid w:val="00262FD9"/>
    <w:rsid w:val="002B1303"/>
    <w:rsid w:val="002D7380"/>
    <w:rsid w:val="002E3D46"/>
    <w:rsid w:val="003A462C"/>
    <w:rsid w:val="004C1DD0"/>
    <w:rsid w:val="00502515"/>
    <w:rsid w:val="00555E1C"/>
    <w:rsid w:val="005649B9"/>
    <w:rsid w:val="00580038"/>
    <w:rsid w:val="00586875"/>
    <w:rsid w:val="00591834"/>
    <w:rsid w:val="005B3D1C"/>
    <w:rsid w:val="005D56E1"/>
    <w:rsid w:val="00623C39"/>
    <w:rsid w:val="006535C9"/>
    <w:rsid w:val="00654DED"/>
    <w:rsid w:val="006A08B7"/>
    <w:rsid w:val="006C72AC"/>
    <w:rsid w:val="006F129C"/>
    <w:rsid w:val="00731B15"/>
    <w:rsid w:val="00735B57"/>
    <w:rsid w:val="0077206F"/>
    <w:rsid w:val="008326CD"/>
    <w:rsid w:val="008B3D03"/>
    <w:rsid w:val="00901CCA"/>
    <w:rsid w:val="00950812"/>
    <w:rsid w:val="00974692"/>
    <w:rsid w:val="009779C4"/>
    <w:rsid w:val="0099363F"/>
    <w:rsid w:val="009B3BB0"/>
    <w:rsid w:val="009D27B3"/>
    <w:rsid w:val="009F63EA"/>
    <w:rsid w:val="00A0495E"/>
    <w:rsid w:val="00A2773C"/>
    <w:rsid w:val="00A808D5"/>
    <w:rsid w:val="00AF034C"/>
    <w:rsid w:val="00AF5BAE"/>
    <w:rsid w:val="00B14380"/>
    <w:rsid w:val="00B241C7"/>
    <w:rsid w:val="00B71AB0"/>
    <w:rsid w:val="00B76651"/>
    <w:rsid w:val="00B85AC1"/>
    <w:rsid w:val="00BB73CB"/>
    <w:rsid w:val="00C016F8"/>
    <w:rsid w:val="00C10C82"/>
    <w:rsid w:val="00C314CE"/>
    <w:rsid w:val="00D05A10"/>
    <w:rsid w:val="00D623A1"/>
    <w:rsid w:val="00DE571A"/>
    <w:rsid w:val="00DF344C"/>
    <w:rsid w:val="00E25B09"/>
    <w:rsid w:val="00E3698E"/>
    <w:rsid w:val="00E766D5"/>
    <w:rsid w:val="00EA696B"/>
    <w:rsid w:val="00F16C15"/>
    <w:rsid w:val="00F3510F"/>
    <w:rsid w:val="00F43B69"/>
    <w:rsid w:val="00F53441"/>
    <w:rsid w:val="00F74C42"/>
    <w:rsid w:val="00FC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A844"/>
  <w15:chartTrackingRefBased/>
  <w15:docId w15:val="{9F14568D-595E-2947-BA36-4BC07582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2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294</dc:creator>
  <cp:keywords/>
  <dc:description/>
  <cp:lastModifiedBy>a47294</cp:lastModifiedBy>
  <cp:revision>19</cp:revision>
  <dcterms:created xsi:type="dcterms:W3CDTF">2025-05-08T03:35:00Z</dcterms:created>
  <dcterms:modified xsi:type="dcterms:W3CDTF">2025-05-22T12:41:00Z</dcterms:modified>
</cp:coreProperties>
</file>